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2F26AE52" w14:textId="77777777" w:rsidR="00CF2C8A" w:rsidRDefault="00CF2C8A">
      <w:pPr>
        <w:jc w:val="both"/>
        <w:rPr>
          <w:b/>
          <w:color w:val="000000" w:themeColor="text1"/>
          <w:lang w:val="en-US"/>
        </w:rPr>
      </w:pPr>
    </w:p>
    <w:p w14:paraId="79FA561A" w14:textId="77777777" w:rsidR="00CF2C8A" w:rsidRDefault="00C721F0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 figures</w:t>
      </w:r>
    </w:p>
    <w:p w14:paraId="13C62D3E" w14:textId="77777777" w:rsidR="00CF2C8A" w:rsidRDefault="00C721F0">
      <w:pPr>
        <w:rPr>
          <w:b/>
          <w:lang w:val="en-US"/>
        </w:rPr>
      </w:pPr>
      <w:r>
        <w:rPr>
          <w:b/>
          <w:lang w:val="en-US"/>
        </w:rPr>
        <w:t xml:space="preserve">Table S1. </w:t>
      </w:r>
      <w:proofErr w:type="spellStart"/>
      <w:r>
        <w:rPr>
          <w:b/>
          <w:lang w:val="en-US"/>
        </w:rPr>
        <w:t>Fluorochrome</w:t>
      </w:r>
      <w:proofErr w:type="spellEnd"/>
      <w:r>
        <w:rPr>
          <w:b/>
          <w:lang w:val="en-US"/>
        </w:rPr>
        <w:t>, clone and company of monoclonal antibodies used for flow cytometr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3"/>
        <w:gridCol w:w="2089"/>
        <w:gridCol w:w="2243"/>
        <w:gridCol w:w="2373"/>
      </w:tblGrid>
      <w:tr w:rsidR="00CF2C8A" w14:paraId="488F2914" w14:textId="77777777">
        <w:trPr>
          <w:trHeight w:val="131"/>
          <w:jc w:val="center"/>
        </w:trPr>
        <w:tc>
          <w:tcPr>
            <w:tcW w:w="2123" w:type="dxa"/>
            <w:vAlign w:val="center"/>
          </w:tcPr>
          <w:p w14:paraId="34C25880" w14:textId="77777777" w:rsidR="00CF2C8A" w:rsidRDefault="00C721F0">
            <w:pPr>
              <w:jc w:val="center"/>
              <w:outlineLvl w:val="4"/>
              <w:rPr>
                <w:rFonts w:asciiTheme="minorHAnsi" w:hAnsiTheme="minorHAnsi"/>
                <w:b/>
                <w:color w:val="000000" w:themeColor="text1"/>
                <w:sz w:val="18"/>
                <w:szCs w:val="16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18"/>
                <w:szCs w:val="16"/>
              </w:rPr>
              <w:t>Antibody</w:t>
            </w:r>
          </w:p>
        </w:tc>
        <w:tc>
          <w:tcPr>
            <w:tcW w:w="2089" w:type="dxa"/>
          </w:tcPr>
          <w:p w14:paraId="1EC9EA16" w14:textId="77777777" w:rsidR="00CF2C8A" w:rsidRDefault="00C721F0">
            <w:pPr>
              <w:jc w:val="center"/>
              <w:outlineLvl w:val="4"/>
              <w:rPr>
                <w:b/>
                <w:color w:val="000000" w:themeColor="text1"/>
                <w:sz w:val="18"/>
                <w:szCs w:val="16"/>
              </w:rPr>
            </w:pPr>
            <w:r>
              <w:rPr>
                <w:b/>
                <w:color w:val="000000" w:themeColor="text1"/>
                <w:sz w:val="18"/>
                <w:szCs w:val="16"/>
              </w:rPr>
              <w:t>Clone</w:t>
            </w:r>
          </w:p>
        </w:tc>
        <w:tc>
          <w:tcPr>
            <w:tcW w:w="2243" w:type="dxa"/>
            <w:vAlign w:val="center"/>
          </w:tcPr>
          <w:p w14:paraId="432621B0" w14:textId="77777777" w:rsidR="00CF2C8A" w:rsidRDefault="00C721F0">
            <w:pPr>
              <w:jc w:val="center"/>
              <w:outlineLvl w:val="4"/>
              <w:rPr>
                <w:rFonts w:asciiTheme="minorHAnsi" w:hAnsiTheme="minorHAnsi"/>
                <w:b/>
                <w:color w:val="000000" w:themeColor="text1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/>
                <w:b/>
                <w:color w:val="000000" w:themeColor="text1"/>
                <w:sz w:val="18"/>
                <w:szCs w:val="16"/>
              </w:rPr>
              <w:t>Fluorochrome</w:t>
            </w:r>
            <w:proofErr w:type="spellEnd"/>
          </w:p>
        </w:tc>
        <w:tc>
          <w:tcPr>
            <w:tcW w:w="2373" w:type="dxa"/>
            <w:vAlign w:val="center"/>
          </w:tcPr>
          <w:p w14:paraId="28E732A8" w14:textId="77777777" w:rsidR="00CF2C8A" w:rsidRDefault="00C721F0">
            <w:pPr>
              <w:jc w:val="center"/>
              <w:outlineLvl w:val="4"/>
              <w:rPr>
                <w:rFonts w:asciiTheme="minorHAnsi" w:hAnsiTheme="minorHAnsi"/>
                <w:b/>
                <w:color w:val="000000" w:themeColor="text1"/>
                <w:sz w:val="18"/>
                <w:szCs w:val="16"/>
              </w:rPr>
            </w:pPr>
            <w:r>
              <w:rPr>
                <w:rFonts w:asciiTheme="minorHAnsi" w:hAnsiTheme="minorHAnsi"/>
                <w:b/>
                <w:color w:val="000000" w:themeColor="text1"/>
                <w:sz w:val="18"/>
                <w:szCs w:val="16"/>
              </w:rPr>
              <w:t>Company</w:t>
            </w:r>
          </w:p>
        </w:tc>
      </w:tr>
      <w:tr w:rsidR="00CF2C8A" w14:paraId="1ED6C930" w14:textId="77777777">
        <w:trPr>
          <w:jc w:val="center"/>
        </w:trPr>
        <w:tc>
          <w:tcPr>
            <w:tcW w:w="2123" w:type="dxa"/>
            <w:vAlign w:val="center"/>
          </w:tcPr>
          <w:p w14:paraId="3727BA22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CD11b</w:t>
            </w:r>
          </w:p>
        </w:tc>
        <w:tc>
          <w:tcPr>
            <w:tcW w:w="2089" w:type="dxa"/>
          </w:tcPr>
          <w:p w14:paraId="0A1C8A57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M1/70</w:t>
            </w:r>
          </w:p>
        </w:tc>
        <w:tc>
          <w:tcPr>
            <w:tcW w:w="2243" w:type="dxa"/>
            <w:vAlign w:val="center"/>
          </w:tcPr>
          <w:p w14:paraId="03F3D2D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APC-Cy7</w:t>
            </w:r>
          </w:p>
        </w:tc>
        <w:tc>
          <w:tcPr>
            <w:tcW w:w="2373" w:type="dxa"/>
            <w:vAlign w:val="center"/>
          </w:tcPr>
          <w:p w14:paraId="3BED6F62" w14:textId="77777777" w:rsidR="00CF2C8A" w:rsidRDefault="00C721F0">
            <w:pPr>
              <w:jc w:val="center"/>
              <w:outlineLvl w:val="4"/>
              <w:rPr>
                <w:rFonts w:asciiTheme="minorHAnsi" w:hAnsiTheme="minorHAnsi"/>
                <w:b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0B4DDAAB" w14:textId="77777777">
        <w:trPr>
          <w:jc w:val="center"/>
        </w:trPr>
        <w:tc>
          <w:tcPr>
            <w:tcW w:w="2123" w:type="dxa"/>
            <w:vAlign w:val="center"/>
          </w:tcPr>
          <w:p w14:paraId="30F0EDF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11b</w:t>
            </w:r>
          </w:p>
        </w:tc>
        <w:tc>
          <w:tcPr>
            <w:tcW w:w="2089" w:type="dxa"/>
          </w:tcPr>
          <w:p w14:paraId="25E5C0B3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M1/70</w:t>
            </w:r>
          </w:p>
        </w:tc>
        <w:tc>
          <w:tcPr>
            <w:tcW w:w="2243" w:type="dxa"/>
            <w:vAlign w:val="center"/>
          </w:tcPr>
          <w:p w14:paraId="7A1E4DB1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FITC</w:t>
            </w:r>
          </w:p>
        </w:tc>
        <w:tc>
          <w:tcPr>
            <w:tcW w:w="2373" w:type="dxa"/>
            <w:vAlign w:val="center"/>
          </w:tcPr>
          <w:p w14:paraId="7797881E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D Bioscience</w:t>
            </w:r>
          </w:p>
        </w:tc>
      </w:tr>
      <w:tr w:rsidR="00CF2C8A" w14:paraId="4C2F74F9" w14:textId="77777777">
        <w:trPr>
          <w:jc w:val="center"/>
        </w:trPr>
        <w:tc>
          <w:tcPr>
            <w:tcW w:w="2123" w:type="dxa"/>
            <w:vAlign w:val="center"/>
          </w:tcPr>
          <w:p w14:paraId="44CA77A9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11b</w:t>
            </w:r>
          </w:p>
        </w:tc>
        <w:tc>
          <w:tcPr>
            <w:tcW w:w="2089" w:type="dxa"/>
          </w:tcPr>
          <w:p w14:paraId="265D684F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M1/70</w:t>
            </w:r>
          </w:p>
        </w:tc>
        <w:tc>
          <w:tcPr>
            <w:tcW w:w="2243" w:type="dxa"/>
            <w:vAlign w:val="center"/>
          </w:tcPr>
          <w:p w14:paraId="6877775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V605</w:t>
            </w:r>
          </w:p>
        </w:tc>
        <w:tc>
          <w:tcPr>
            <w:tcW w:w="2373" w:type="dxa"/>
            <w:vAlign w:val="center"/>
          </w:tcPr>
          <w:p w14:paraId="4A2A19E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77F4D7F4" w14:textId="77777777">
        <w:trPr>
          <w:jc w:val="center"/>
        </w:trPr>
        <w:tc>
          <w:tcPr>
            <w:tcW w:w="2123" w:type="dxa"/>
            <w:vAlign w:val="center"/>
          </w:tcPr>
          <w:p w14:paraId="53A7630D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11b</w:t>
            </w:r>
          </w:p>
        </w:tc>
        <w:tc>
          <w:tcPr>
            <w:tcW w:w="2089" w:type="dxa"/>
          </w:tcPr>
          <w:p w14:paraId="578FC775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M1/70</w:t>
            </w:r>
          </w:p>
        </w:tc>
        <w:tc>
          <w:tcPr>
            <w:tcW w:w="2243" w:type="dxa"/>
            <w:vAlign w:val="center"/>
          </w:tcPr>
          <w:p w14:paraId="41E3B642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A700</w:t>
            </w:r>
          </w:p>
        </w:tc>
        <w:tc>
          <w:tcPr>
            <w:tcW w:w="2373" w:type="dxa"/>
            <w:vAlign w:val="center"/>
          </w:tcPr>
          <w:p w14:paraId="57D3EB4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2FB13FAE" w14:textId="77777777">
        <w:trPr>
          <w:jc w:val="center"/>
        </w:trPr>
        <w:tc>
          <w:tcPr>
            <w:tcW w:w="2123" w:type="dxa"/>
            <w:vAlign w:val="center"/>
          </w:tcPr>
          <w:p w14:paraId="070DA67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11c</w:t>
            </w:r>
          </w:p>
        </w:tc>
        <w:tc>
          <w:tcPr>
            <w:tcW w:w="2089" w:type="dxa"/>
          </w:tcPr>
          <w:p w14:paraId="31B75887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HL3</w:t>
            </w:r>
          </w:p>
        </w:tc>
        <w:tc>
          <w:tcPr>
            <w:tcW w:w="2243" w:type="dxa"/>
            <w:vAlign w:val="center"/>
          </w:tcPr>
          <w:p w14:paraId="61CC0935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FITC</w:t>
            </w:r>
          </w:p>
        </w:tc>
        <w:tc>
          <w:tcPr>
            <w:tcW w:w="2373" w:type="dxa"/>
            <w:vAlign w:val="center"/>
          </w:tcPr>
          <w:p w14:paraId="6B8A321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D Bioscience</w:t>
            </w:r>
          </w:p>
        </w:tc>
      </w:tr>
      <w:tr w:rsidR="00CF2C8A" w14:paraId="1CA6E0B7" w14:textId="77777777">
        <w:trPr>
          <w:jc w:val="center"/>
        </w:trPr>
        <w:tc>
          <w:tcPr>
            <w:tcW w:w="2123" w:type="dxa"/>
            <w:vAlign w:val="center"/>
          </w:tcPr>
          <w:p w14:paraId="3DE4B21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107a</w:t>
            </w:r>
          </w:p>
        </w:tc>
        <w:tc>
          <w:tcPr>
            <w:tcW w:w="2089" w:type="dxa"/>
          </w:tcPr>
          <w:p w14:paraId="09908821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US"/>
              </w:rPr>
            </w:pPr>
            <w:r>
              <w:rPr>
                <w:rFonts w:cstheme="minorHAnsi"/>
                <w:sz w:val="18"/>
                <w:szCs w:val="16"/>
                <w:lang w:val="en-US"/>
              </w:rPr>
              <w:t>1D4B</w:t>
            </w:r>
          </w:p>
        </w:tc>
        <w:tc>
          <w:tcPr>
            <w:tcW w:w="2243" w:type="dxa"/>
            <w:vAlign w:val="center"/>
          </w:tcPr>
          <w:p w14:paraId="08C30BD2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A488</w:t>
            </w:r>
          </w:p>
        </w:tc>
        <w:tc>
          <w:tcPr>
            <w:tcW w:w="2373" w:type="dxa"/>
            <w:vAlign w:val="center"/>
          </w:tcPr>
          <w:p w14:paraId="3DA922B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1A3F24DD" w14:textId="77777777">
        <w:trPr>
          <w:jc w:val="center"/>
        </w:trPr>
        <w:tc>
          <w:tcPr>
            <w:tcW w:w="2123" w:type="dxa"/>
            <w:vAlign w:val="center"/>
          </w:tcPr>
          <w:p w14:paraId="49079277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127</w:t>
            </w:r>
          </w:p>
        </w:tc>
        <w:tc>
          <w:tcPr>
            <w:tcW w:w="2089" w:type="dxa"/>
          </w:tcPr>
          <w:p w14:paraId="428AABBC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A7R34</w:t>
            </w:r>
          </w:p>
        </w:tc>
        <w:tc>
          <w:tcPr>
            <w:tcW w:w="2243" w:type="dxa"/>
            <w:vAlign w:val="center"/>
          </w:tcPr>
          <w:p w14:paraId="5CEB103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E</w:t>
            </w:r>
          </w:p>
        </w:tc>
        <w:tc>
          <w:tcPr>
            <w:tcW w:w="2373" w:type="dxa"/>
            <w:vAlign w:val="center"/>
          </w:tcPr>
          <w:p w14:paraId="40DA8578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681A90BB" w14:textId="77777777">
        <w:trPr>
          <w:jc w:val="center"/>
        </w:trPr>
        <w:tc>
          <w:tcPr>
            <w:tcW w:w="2123" w:type="dxa"/>
            <w:vAlign w:val="center"/>
          </w:tcPr>
          <w:p w14:paraId="0375E4B7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19</w:t>
            </w:r>
          </w:p>
        </w:tc>
        <w:tc>
          <w:tcPr>
            <w:tcW w:w="2089" w:type="dxa"/>
          </w:tcPr>
          <w:p w14:paraId="5CD3FD52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eBio1D3</w:t>
            </w:r>
            <w:bookmarkStart w:id="0" w:name="_GoBack"/>
            <w:bookmarkEnd w:id="0"/>
          </w:p>
        </w:tc>
        <w:tc>
          <w:tcPr>
            <w:tcW w:w="2243" w:type="dxa"/>
            <w:vAlign w:val="center"/>
          </w:tcPr>
          <w:p w14:paraId="4BAA1F82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FITC</w:t>
            </w:r>
          </w:p>
        </w:tc>
        <w:tc>
          <w:tcPr>
            <w:tcW w:w="2373" w:type="dxa"/>
            <w:vAlign w:val="center"/>
          </w:tcPr>
          <w:p w14:paraId="5887AD92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05B71E3D" w14:textId="77777777">
        <w:trPr>
          <w:jc w:val="center"/>
        </w:trPr>
        <w:tc>
          <w:tcPr>
            <w:tcW w:w="2123" w:type="dxa"/>
            <w:vAlign w:val="center"/>
          </w:tcPr>
          <w:p w14:paraId="5E2F35D7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206</w:t>
            </w:r>
          </w:p>
        </w:tc>
        <w:tc>
          <w:tcPr>
            <w:tcW w:w="2089" w:type="dxa"/>
          </w:tcPr>
          <w:p w14:paraId="54316620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C068C2</w:t>
            </w:r>
          </w:p>
        </w:tc>
        <w:tc>
          <w:tcPr>
            <w:tcW w:w="2243" w:type="dxa"/>
            <w:vAlign w:val="center"/>
          </w:tcPr>
          <w:p w14:paraId="0627BE7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A647</w:t>
            </w:r>
          </w:p>
        </w:tc>
        <w:tc>
          <w:tcPr>
            <w:tcW w:w="2373" w:type="dxa"/>
            <w:vAlign w:val="center"/>
          </w:tcPr>
          <w:p w14:paraId="3DC33AE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0013EADE" w14:textId="77777777">
        <w:trPr>
          <w:jc w:val="center"/>
        </w:trPr>
        <w:tc>
          <w:tcPr>
            <w:tcW w:w="2123" w:type="dxa"/>
            <w:vAlign w:val="center"/>
          </w:tcPr>
          <w:p w14:paraId="5D0FC2B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206</w:t>
            </w:r>
          </w:p>
        </w:tc>
        <w:tc>
          <w:tcPr>
            <w:tcW w:w="2089" w:type="dxa"/>
          </w:tcPr>
          <w:p w14:paraId="40AE5F18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C068C2</w:t>
            </w:r>
          </w:p>
        </w:tc>
        <w:tc>
          <w:tcPr>
            <w:tcW w:w="2243" w:type="dxa"/>
            <w:vAlign w:val="center"/>
          </w:tcPr>
          <w:p w14:paraId="7C82E96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E-Cy7</w:t>
            </w:r>
          </w:p>
        </w:tc>
        <w:tc>
          <w:tcPr>
            <w:tcW w:w="2373" w:type="dxa"/>
            <w:vAlign w:val="center"/>
          </w:tcPr>
          <w:p w14:paraId="45419592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2AABA023" w14:textId="77777777">
        <w:trPr>
          <w:jc w:val="center"/>
        </w:trPr>
        <w:tc>
          <w:tcPr>
            <w:tcW w:w="2123" w:type="dxa"/>
            <w:vAlign w:val="center"/>
          </w:tcPr>
          <w:p w14:paraId="1725FE8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25</w:t>
            </w:r>
          </w:p>
        </w:tc>
        <w:tc>
          <w:tcPr>
            <w:tcW w:w="2089" w:type="dxa"/>
          </w:tcPr>
          <w:p w14:paraId="27A307AB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PC61.5</w:t>
            </w:r>
          </w:p>
        </w:tc>
        <w:tc>
          <w:tcPr>
            <w:tcW w:w="2243" w:type="dxa"/>
            <w:vAlign w:val="center"/>
          </w:tcPr>
          <w:p w14:paraId="346A053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A700</w:t>
            </w:r>
          </w:p>
        </w:tc>
        <w:tc>
          <w:tcPr>
            <w:tcW w:w="2373" w:type="dxa"/>
            <w:vAlign w:val="center"/>
          </w:tcPr>
          <w:p w14:paraId="62567AA3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eastAsia="zh-CN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35330D4F" w14:textId="77777777">
        <w:trPr>
          <w:jc w:val="center"/>
        </w:trPr>
        <w:tc>
          <w:tcPr>
            <w:tcW w:w="2123" w:type="dxa"/>
            <w:vAlign w:val="center"/>
          </w:tcPr>
          <w:p w14:paraId="152B239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25</w:t>
            </w:r>
          </w:p>
        </w:tc>
        <w:tc>
          <w:tcPr>
            <w:tcW w:w="2089" w:type="dxa"/>
          </w:tcPr>
          <w:p w14:paraId="33009578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PC61</w:t>
            </w:r>
          </w:p>
        </w:tc>
        <w:tc>
          <w:tcPr>
            <w:tcW w:w="2243" w:type="dxa"/>
            <w:vAlign w:val="center"/>
          </w:tcPr>
          <w:p w14:paraId="3872F8F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erCP-Cy5.5</w:t>
            </w:r>
          </w:p>
        </w:tc>
        <w:tc>
          <w:tcPr>
            <w:tcW w:w="2373" w:type="dxa"/>
            <w:vAlign w:val="center"/>
          </w:tcPr>
          <w:p w14:paraId="2DC68D9A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D Bioscience</w:t>
            </w:r>
          </w:p>
        </w:tc>
      </w:tr>
      <w:tr w:rsidR="00CF2C8A" w14:paraId="6F721531" w14:textId="77777777">
        <w:trPr>
          <w:jc w:val="center"/>
        </w:trPr>
        <w:tc>
          <w:tcPr>
            <w:tcW w:w="2123" w:type="dxa"/>
            <w:vAlign w:val="center"/>
          </w:tcPr>
          <w:p w14:paraId="02926AA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3</w:t>
            </w:r>
          </w:p>
        </w:tc>
        <w:tc>
          <w:tcPr>
            <w:tcW w:w="2089" w:type="dxa"/>
          </w:tcPr>
          <w:p w14:paraId="4612C2DD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154-2C11</w:t>
            </w:r>
          </w:p>
        </w:tc>
        <w:tc>
          <w:tcPr>
            <w:tcW w:w="2243" w:type="dxa"/>
            <w:vAlign w:val="center"/>
          </w:tcPr>
          <w:p w14:paraId="58CA809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FITC</w:t>
            </w:r>
          </w:p>
        </w:tc>
        <w:tc>
          <w:tcPr>
            <w:tcW w:w="2373" w:type="dxa"/>
            <w:vAlign w:val="center"/>
          </w:tcPr>
          <w:p w14:paraId="6BB3E55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eastAsia="zh-CN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06645F2F" w14:textId="77777777">
        <w:trPr>
          <w:jc w:val="center"/>
        </w:trPr>
        <w:tc>
          <w:tcPr>
            <w:tcW w:w="2123" w:type="dxa"/>
            <w:vAlign w:val="center"/>
          </w:tcPr>
          <w:p w14:paraId="06A3E9D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335</w:t>
            </w:r>
          </w:p>
        </w:tc>
        <w:tc>
          <w:tcPr>
            <w:tcW w:w="2089" w:type="dxa"/>
          </w:tcPr>
          <w:p w14:paraId="594FC73C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29A1.4</w:t>
            </w:r>
          </w:p>
        </w:tc>
        <w:tc>
          <w:tcPr>
            <w:tcW w:w="2243" w:type="dxa"/>
            <w:vAlign w:val="center"/>
          </w:tcPr>
          <w:p w14:paraId="649B1D9D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A647</w:t>
            </w:r>
          </w:p>
        </w:tc>
        <w:tc>
          <w:tcPr>
            <w:tcW w:w="2373" w:type="dxa"/>
            <w:vAlign w:val="center"/>
          </w:tcPr>
          <w:p w14:paraId="2DCC018E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41C00FEE" w14:textId="77777777">
        <w:trPr>
          <w:jc w:val="center"/>
        </w:trPr>
        <w:tc>
          <w:tcPr>
            <w:tcW w:w="2123" w:type="dxa"/>
            <w:vAlign w:val="center"/>
          </w:tcPr>
          <w:p w14:paraId="53A44333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CD4</w:t>
            </w:r>
          </w:p>
        </w:tc>
        <w:tc>
          <w:tcPr>
            <w:tcW w:w="2089" w:type="dxa"/>
          </w:tcPr>
          <w:p w14:paraId="5FB2CD0C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RM4-5</w:t>
            </w:r>
          </w:p>
        </w:tc>
        <w:tc>
          <w:tcPr>
            <w:tcW w:w="2243" w:type="dxa"/>
            <w:vAlign w:val="center"/>
          </w:tcPr>
          <w:p w14:paraId="6971372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A700</w:t>
            </w:r>
          </w:p>
        </w:tc>
        <w:tc>
          <w:tcPr>
            <w:tcW w:w="2373" w:type="dxa"/>
            <w:vAlign w:val="center"/>
          </w:tcPr>
          <w:p w14:paraId="375E8FD1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D Bioscience</w:t>
            </w:r>
          </w:p>
        </w:tc>
      </w:tr>
      <w:tr w:rsidR="00CF2C8A" w14:paraId="03188828" w14:textId="77777777">
        <w:trPr>
          <w:jc w:val="center"/>
        </w:trPr>
        <w:tc>
          <w:tcPr>
            <w:tcW w:w="2123" w:type="dxa"/>
            <w:vAlign w:val="center"/>
          </w:tcPr>
          <w:p w14:paraId="002FF07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CD45</w:t>
            </w:r>
          </w:p>
        </w:tc>
        <w:tc>
          <w:tcPr>
            <w:tcW w:w="2089" w:type="dxa"/>
          </w:tcPr>
          <w:p w14:paraId="4A29826A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30-F11</w:t>
            </w:r>
          </w:p>
        </w:tc>
        <w:tc>
          <w:tcPr>
            <w:tcW w:w="2243" w:type="dxa"/>
            <w:vAlign w:val="center"/>
          </w:tcPr>
          <w:p w14:paraId="357CED48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A700</w:t>
            </w:r>
          </w:p>
        </w:tc>
        <w:tc>
          <w:tcPr>
            <w:tcW w:w="2373" w:type="dxa"/>
            <w:vAlign w:val="center"/>
          </w:tcPr>
          <w:p w14:paraId="14A7C40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eastAsia="zh-CN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4E4E382D" w14:textId="77777777">
        <w:trPr>
          <w:jc w:val="center"/>
        </w:trPr>
        <w:tc>
          <w:tcPr>
            <w:tcW w:w="2123" w:type="dxa"/>
            <w:vAlign w:val="center"/>
          </w:tcPr>
          <w:p w14:paraId="5F2C15C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CD49b</w:t>
            </w:r>
          </w:p>
        </w:tc>
        <w:tc>
          <w:tcPr>
            <w:tcW w:w="2089" w:type="dxa"/>
          </w:tcPr>
          <w:p w14:paraId="394D97A5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DX5</w:t>
            </w:r>
          </w:p>
        </w:tc>
        <w:tc>
          <w:tcPr>
            <w:tcW w:w="2243" w:type="dxa"/>
            <w:vAlign w:val="center"/>
          </w:tcPr>
          <w:p w14:paraId="70BF5F91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PE</w:t>
            </w:r>
          </w:p>
        </w:tc>
        <w:tc>
          <w:tcPr>
            <w:tcW w:w="2373" w:type="dxa"/>
            <w:vAlign w:val="center"/>
          </w:tcPr>
          <w:p w14:paraId="78C23A9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626CF6B2" w14:textId="77777777">
        <w:trPr>
          <w:jc w:val="center"/>
        </w:trPr>
        <w:tc>
          <w:tcPr>
            <w:tcW w:w="2123" w:type="dxa"/>
            <w:vAlign w:val="center"/>
          </w:tcPr>
          <w:p w14:paraId="29CDEC4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CD5</w:t>
            </w:r>
          </w:p>
        </w:tc>
        <w:tc>
          <w:tcPr>
            <w:tcW w:w="2089" w:type="dxa"/>
          </w:tcPr>
          <w:p w14:paraId="5BEEB9D5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53-7.3</w:t>
            </w:r>
          </w:p>
        </w:tc>
        <w:tc>
          <w:tcPr>
            <w:tcW w:w="2243" w:type="dxa"/>
            <w:vAlign w:val="center"/>
          </w:tcPr>
          <w:p w14:paraId="705C103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Biotin</w:t>
            </w:r>
          </w:p>
        </w:tc>
        <w:tc>
          <w:tcPr>
            <w:tcW w:w="2373" w:type="dxa"/>
            <w:vAlign w:val="center"/>
          </w:tcPr>
          <w:p w14:paraId="16E821F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3BB39364" w14:textId="77777777">
        <w:trPr>
          <w:jc w:val="center"/>
        </w:trPr>
        <w:tc>
          <w:tcPr>
            <w:tcW w:w="2123" w:type="dxa"/>
            <w:vAlign w:val="center"/>
          </w:tcPr>
          <w:p w14:paraId="0940FA5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CD62-L</w:t>
            </w:r>
          </w:p>
        </w:tc>
        <w:tc>
          <w:tcPr>
            <w:tcW w:w="2089" w:type="dxa"/>
          </w:tcPr>
          <w:p w14:paraId="1CCF74E7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MEL-14</w:t>
            </w:r>
          </w:p>
        </w:tc>
        <w:tc>
          <w:tcPr>
            <w:tcW w:w="2243" w:type="dxa"/>
            <w:vAlign w:val="center"/>
          </w:tcPr>
          <w:p w14:paraId="5DC49157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APC-ef780</w:t>
            </w:r>
          </w:p>
        </w:tc>
        <w:tc>
          <w:tcPr>
            <w:tcW w:w="2373" w:type="dxa"/>
            <w:vAlign w:val="center"/>
          </w:tcPr>
          <w:p w14:paraId="5908A52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689EEE02" w14:textId="77777777">
        <w:trPr>
          <w:jc w:val="center"/>
        </w:trPr>
        <w:tc>
          <w:tcPr>
            <w:tcW w:w="2123" w:type="dxa"/>
            <w:vAlign w:val="center"/>
          </w:tcPr>
          <w:p w14:paraId="732A4A3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CD69</w:t>
            </w:r>
          </w:p>
        </w:tc>
        <w:tc>
          <w:tcPr>
            <w:tcW w:w="2089" w:type="dxa"/>
          </w:tcPr>
          <w:p w14:paraId="386D95CB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H1.2F3</w:t>
            </w:r>
          </w:p>
        </w:tc>
        <w:tc>
          <w:tcPr>
            <w:tcW w:w="2243" w:type="dxa"/>
            <w:vAlign w:val="center"/>
          </w:tcPr>
          <w:p w14:paraId="5F184B9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PE-Cy7</w:t>
            </w:r>
          </w:p>
        </w:tc>
        <w:tc>
          <w:tcPr>
            <w:tcW w:w="2373" w:type="dxa"/>
            <w:vAlign w:val="center"/>
          </w:tcPr>
          <w:p w14:paraId="421988B9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eastAsia="zh-CN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718DB564" w14:textId="77777777">
        <w:trPr>
          <w:jc w:val="center"/>
        </w:trPr>
        <w:tc>
          <w:tcPr>
            <w:tcW w:w="2123" w:type="dxa"/>
            <w:vAlign w:val="center"/>
          </w:tcPr>
          <w:p w14:paraId="341DA389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8</w:t>
            </w:r>
          </w:p>
        </w:tc>
        <w:tc>
          <w:tcPr>
            <w:tcW w:w="2089" w:type="dxa"/>
          </w:tcPr>
          <w:p w14:paraId="70178C51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53-6.7</w:t>
            </w:r>
          </w:p>
        </w:tc>
        <w:tc>
          <w:tcPr>
            <w:tcW w:w="2243" w:type="dxa"/>
            <w:vAlign w:val="center"/>
          </w:tcPr>
          <w:p w14:paraId="526EFF8D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V605</w:t>
            </w:r>
          </w:p>
        </w:tc>
        <w:tc>
          <w:tcPr>
            <w:tcW w:w="2373" w:type="dxa"/>
            <w:vAlign w:val="center"/>
          </w:tcPr>
          <w:p w14:paraId="074EB54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D Bioscience</w:t>
            </w:r>
          </w:p>
        </w:tc>
      </w:tr>
      <w:tr w:rsidR="00CF2C8A" w14:paraId="2FAA77E5" w14:textId="77777777">
        <w:trPr>
          <w:jc w:val="center"/>
        </w:trPr>
        <w:tc>
          <w:tcPr>
            <w:tcW w:w="2123" w:type="dxa"/>
            <w:vAlign w:val="center"/>
          </w:tcPr>
          <w:p w14:paraId="6474B18A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80</w:t>
            </w:r>
          </w:p>
        </w:tc>
        <w:tc>
          <w:tcPr>
            <w:tcW w:w="2089" w:type="dxa"/>
          </w:tcPr>
          <w:p w14:paraId="6BCBF0D8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16-10A1</w:t>
            </w:r>
          </w:p>
        </w:tc>
        <w:tc>
          <w:tcPr>
            <w:tcW w:w="2243" w:type="dxa"/>
            <w:vAlign w:val="center"/>
          </w:tcPr>
          <w:p w14:paraId="09E3760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V605</w:t>
            </w:r>
          </w:p>
        </w:tc>
        <w:tc>
          <w:tcPr>
            <w:tcW w:w="2373" w:type="dxa"/>
            <w:vAlign w:val="center"/>
          </w:tcPr>
          <w:p w14:paraId="763378B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4D7CB9D0" w14:textId="77777777">
        <w:trPr>
          <w:jc w:val="center"/>
        </w:trPr>
        <w:tc>
          <w:tcPr>
            <w:tcW w:w="2123" w:type="dxa"/>
            <w:vAlign w:val="center"/>
          </w:tcPr>
          <w:p w14:paraId="39C6524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CD90.2</w:t>
            </w: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ab/>
            </w:r>
          </w:p>
        </w:tc>
        <w:tc>
          <w:tcPr>
            <w:tcW w:w="2089" w:type="dxa"/>
          </w:tcPr>
          <w:p w14:paraId="084E34B9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US"/>
              </w:rPr>
            </w:pPr>
            <w:r>
              <w:rPr>
                <w:rFonts w:cstheme="minorHAnsi"/>
                <w:sz w:val="18"/>
                <w:szCs w:val="16"/>
                <w:lang w:val="en-US"/>
              </w:rPr>
              <w:t>30-H12</w:t>
            </w:r>
          </w:p>
        </w:tc>
        <w:tc>
          <w:tcPr>
            <w:tcW w:w="2243" w:type="dxa"/>
            <w:vAlign w:val="center"/>
          </w:tcPr>
          <w:p w14:paraId="3B495E05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PerCP-Cy5.5</w:t>
            </w:r>
          </w:p>
        </w:tc>
        <w:tc>
          <w:tcPr>
            <w:tcW w:w="2373" w:type="dxa"/>
            <w:vAlign w:val="center"/>
          </w:tcPr>
          <w:p w14:paraId="08A8C43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66400912" w14:textId="77777777">
        <w:trPr>
          <w:jc w:val="center"/>
        </w:trPr>
        <w:tc>
          <w:tcPr>
            <w:tcW w:w="2123" w:type="dxa"/>
            <w:vAlign w:val="center"/>
          </w:tcPr>
          <w:p w14:paraId="44F14B1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Arg1</w:t>
            </w:r>
          </w:p>
        </w:tc>
        <w:tc>
          <w:tcPr>
            <w:tcW w:w="2089" w:type="dxa"/>
          </w:tcPr>
          <w:p w14:paraId="77DB563F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A1exF5</w:t>
            </w:r>
          </w:p>
        </w:tc>
        <w:tc>
          <w:tcPr>
            <w:tcW w:w="2243" w:type="dxa"/>
            <w:vAlign w:val="center"/>
          </w:tcPr>
          <w:p w14:paraId="3488B05D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APC</w:t>
            </w:r>
          </w:p>
        </w:tc>
        <w:tc>
          <w:tcPr>
            <w:tcW w:w="2373" w:type="dxa"/>
            <w:vAlign w:val="center"/>
          </w:tcPr>
          <w:p w14:paraId="7AE2B4D3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0DB91EFD" w14:textId="77777777">
        <w:trPr>
          <w:jc w:val="center"/>
        </w:trPr>
        <w:tc>
          <w:tcPr>
            <w:tcW w:w="2123" w:type="dxa"/>
            <w:vAlign w:val="center"/>
          </w:tcPr>
          <w:p w14:paraId="41A8F27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Arg1</w:t>
            </w:r>
          </w:p>
        </w:tc>
        <w:tc>
          <w:tcPr>
            <w:tcW w:w="2089" w:type="dxa"/>
          </w:tcPr>
          <w:p w14:paraId="096BCEC0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A1exF5</w:t>
            </w:r>
          </w:p>
        </w:tc>
        <w:tc>
          <w:tcPr>
            <w:tcW w:w="2243" w:type="dxa"/>
            <w:vAlign w:val="center"/>
          </w:tcPr>
          <w:p w14:paraId="07E762B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PE</w:t>
            </w:r>
          </w:p>
        </w:tc>
        <w:tc>
          <w:tcPr>
            <w:tcW w:w="2373" w:type="dxa"/>
            <w:vAlign w:val="center"/>
          </w:tcPr>
          <w:p w14:paraId="52C2941E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0448332D" w14:textId="77777777">
        <w:trPr>
          <w:jc w:val="center"/>
        </w:trPr>
        <w:tc>
          <w:tcPr>
            <w:tcW w:w="2123" w:type="dxa"/>
            <w:vAlign w:val="center"/>
          </w:tcPr>
          <w:p w14:paraId="11E68C75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F4/80</w:t>
            </w:r>
          </w:p>
        </w:tc>
        <w:tc>
          <w:tcPr>
            <w:tcW w:w="2089" w:type="dxa"/>
          </w:tcPr>
          <w:p w14:paraId="54A70EFD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BM8</w:t>
            </w:r>
          </w:p>
        </w:tc>
        <w:tc>
          <w:tcPr>
            <w:tcW w:w="2243" w:type="dxa"/>
            <w:vAlign w:val="center"/>
          </w:tcPr>
          <w:p w14:paraId="27F6D96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ef450</w:t>
            </w:r>
          </w:p>
        </w:tc>
        <w:tc>
          <w:tcPr>
            <w:tcW w:w="2373" w:type="dxa"/>
            <w:vAlign w:val="center"/>
          </w:tcPr>
          <w:p w14:paraId="43FE0D12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7713E98A" w14:textId="77777777">
        <w:trPr>
          <w:jc w:val="center"/>
        </w:trPr>
        <w:tc>
          <w:tcPr>
            <w:tcW w:w="2123" w:type="dxa"/>
            <w:vAlign w:val="center"/>
          </w:tcPr>
          <w:p w14:paraId="60DFEB5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GATA-3</w:t>
            </w:r>
          </w:p>
        </w:tc>
        <w:tc>
          <w:tcPr>
            <w:tcW w:w="2089" w:type="dxa"/>
          </w:tcPr>
          <w:p w14:paraId="09541F9B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US"/>
              </w:rPr>
            </w:pPr>
            <w:r>
              <w:rPr>
                <w:rFonts w:cstheme="minorHAnsi"/>
                <w:sz w:val="18"/>
                <w:szCs w:val="16"/>
                <w:lang w:val="en-US"/>
              </w:rPr>
              <w:t>TWAJ</w:t>
            </w:r>
          </w:p>
        </w:tc>
        <w:tc>
          <w:tcPr>
            <w:tcW w:w="2243" w:type="dxa"/>
            <w:vAlign w:val="center"/>
          </w:tcPr>
          <w:p w14:paraId="7B4D3D38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ef660</w:t>
            </w:r>
          </w:p>
        </w:tc>
        <w:tc>
          <w:tcPr>
            <w:tcW w:w="2373" w:type="dxa"/>
            <w:vAlign w:val="center"/>
          </w:tcPr>
          <w:p w14:paraId="5D328B39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0AFD5622" w14:textId="77777777">
        <w:trPr>
          <w:jc w:val="center"/>
        </w:trPr>
        <w:tc>
          <w:tcPr>
            <w:tcW w:w="2123" w:type="dxa"/>
            <w:vAlign w:val="center"/>
          </w:tcPr>
          <w:p w14:paraId="51F3392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GR-1</w:t>
            </w:r>
          </w:p>
        </w:tc>
        <w:tc>
          <w:tcPr>
            <w:tcW w:w="2089" w:type="dxa"/>
          </w:tcPr>
          <w:p w14:paraId="7AE5A90C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RB6-8C5</w:t>
            </w:r>
          </w:p>
        </w:tc>
        <w:tc>
          <w:tcPr>
            <w:tcW w:w="2243" w:type="dxa"/>
            <w:vAlign w:val="center"/>
          </w:tcPr>
          <w:p w14:paraId="57931D8E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APC-Cy7</w:t>
            </w:r>
          </w:p>
        </w:tc>
        <w:tc>
          <w:tcPr>
            <w:tcW w:w="2373" w:type="dxa"/>
            <w:vAlign w:val="center"/>
          </w:tcPr>
          <w:p w14:paraId="41E1B58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03F553C1" w14:textId="77777777">
        <w:trPr>
          <w:jc w:val="center"/>
        </w:trPr>
        <w:tc>
          <w:tcPr>
            <w:tcW w:w="2123" w:type="dxa"/>
            <w:vAlign w:val="center"/>
          </w:tcPr>
          <w:p w14:paraId="33DE0D4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GR-1</w:t>
            </w:r>
          </w:p>
        </w:tc>
        <w:tc>
          <w:tcPr>
            <w:tcW w:w="2089" w:type="dxa"/>
          </w:tcPr>
          <w:p w14:paraId="68B015BC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RB6-8c5</w:t>
            </w:r>
          </w:p>
        </w:tc>
        <w:tc>
          <w:tcPr>
            <w:tcW w:w="2243" w:type="dxa"/>
            <w:vAlign w:val="center"/>
          </w:tcPr>
          <w:p w14:paraId="463ECF4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E-Cy7</w:t>
            </w:r>
          </w:p>
        </w:tc>
        <w:tc>
          <w:tcPr>
            <w:tcW w:w="2373" w:type="dxa"/>
            <w:vAlign w:val="center"/>
          </w:tcPr>
          <w:p w14:paraId="72A37611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4E9A966E" w14:textId="77777777">
        <w:trPr>
          <w:jc w:val="center"/>
        </w:trPr>
        <w:tc>
          <w:tcPr>
            <w:tcW w:w="2123" w:type="dxa"/>
            <w:vAlign w:val="center"/>
          </w:tcPr>
          <w:p w14:paraId="759AC40A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</w:rPr>
              <w:t>IFNγ</w:t>
            </w:r>
            <w:proofErr w:type="spellEnd"/>
          </w:p>
        </w:tc>
        <w:tc>
          <w:tcPr>
            <w:tcW w:w="2089" w:type="dxa"/>
          </w:tcPr>
          <w:p w14:paraId="4D5FA4ED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XMG1.2</w:t>
            </w:r>
          </w:p>
        </w:tc>
        <w:tc>
          <w:tcPr>
            <w:tcW w:w="2243" w:type="dxa"/>
            <w:vAlign w:val="center"/>
          </w:tcPr>
          <w:p w14:paraId="6946E42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ef450</w:t>
            </w:r>
          </w:p>
        </w:tc>
        <w:tc>
          <w:tcPr>
            <w:tcW w:w="2373" w:type="dxa"/>
            <w:vAlign w:val="center"/>
          </w:tcPr>
          <w:p w14:paraId="5FAB6DA7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5626CC3E" w14:textId="77777777">
        <w:trPr>
          <w:jc w:val="center"/>
        </w:trPr>
        <w:tc>
          <w:tcPr>
            <w:tcW w:w="2123" w:type="dxa"/>
            <w:vAlign w:val="center"/>
          </w:tcPr>
          <w:p w14:paraId="1B89CFF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IL-4</w:t>
            </w:r>
          </w:p>
        </w:tc>
        <w:tc>
          <w:tcPr>
            <w:tcW w:w="2089" w:type="dxa"/>
          </w:tcPr>
          <w:p w14:paraId="10FC97BE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11B11</w:t>
            </w:r>
          </w:p>
        </w:tc>
        <w:tc>
          <w:tcPr>
            <w:tcW w:w="2243" w:type="dxa"/>
            <w:vAlign w:val="center"/>
          </w:tcPr>
          <w:p w14:paraId="45561968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E-Cy7</w:t>
            </w:r>
          </w:p>
        </w:tc>
        <w:tc>
          <w:tcPr>
            <w:tcW w:w="2373" w:type="dxa"/>
            <w:vAlign w:val="center"/>
          </w:tcPr>
          <w:p w14:paraId="13198C4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69F1BB86" w14:textId="77777777">
        <w:trPr>
          <w:jc w:val="center"/>
        </w:trPr>
        <w:tc>
          <w:tcPr>
            <w:tcW w:w="2123" w:type="dxa"/>
            <w:vAlign w:val="center"/>
          </w:tcPr>
          <w:p w14:paraId="2976419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IL-4</w:t>
            </w:r>
          </w:p>
        </w:tc>
        <w:tc>
          <w:tcPr>
            <w:tcW w:w="2089" w:type="dxa"/>
          </w:tcPr>
          <w:p w14:paraId="38BDFF63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1B11</w:t>
            </w:r>
          </w:p>
        </w:tc>
        <w:tc>
          <w:tcPr>
            <w:tcW w:w="2243" w:type="dxa"/>
            <w:vAlign w:val="center"/>
          </w:tcPr>
          <w:p w14:paraId="6BFB5D2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BV605</w:t>
            </w:r>
          </w:p>
        </w:tc>
        <w:tc>
          <w:tcPr>
            <w:tcW w:w="2373" w:type="dxa"/>
            <w:vAlign w:val="center"/>
          </w:tcPr>
          <w:p w14:paraId="253128AA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0DD52B97" w14:textId="77777777">
        <w:trPr>
          <w:jc w:val="center"/>
        </w:trPr>
        <w:tc>
          <w:tcPr>
            <w:tcW w:w="2123" w:type="dxa"/>
            <w:vAlign w:val="center"/>
          </w:tcPr>
          <w:p w14:paraId="79B4059A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IL-5</w:t>
            </w:r>
          </w:p>
        </w:tc>
        <w:tc>
          <w:tcPr>
            <w:tcW w:w="2089" w:type="dxa"/>
          </w:tcPr>
          <w:p w14:paraId="0A47E3CD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TRFK5</w:t>
            </w:r>
          </w:p>
        </w:tc>
        <w:tc>
          <w:tcPr>
            <w:tcW w:w="2243" w:type="dxa"/>
            <w:vAlign w:val="center"/>
          </w:tcPr>
          <w:p w14:paraId="02FAF6E2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PE</w:t>
            </w:r>
          </w:p>
        </w:tc>
        <w:tc>
          <w:tcPr>
            <w:tcW w:w="2373" w:type="dxa"/>
            <w:vAlign w:val="center"/>
          </w:tcPr>
          <w:p w14:paraId="70DDF38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5A39BC2A" w14:textId="77777777">
        <w:trPr>
          <w:jc w:val="center"/>
        </w:trPr>
        <w:tc>
          <w:tcPr>
            <w:tcW w:w="2123" w:type="dxa"/>
            <w:vAlign w:val="center"/>
          </w:tcPr>
          <w:p w14:paraId="45F5EF49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IL-6</w:t>
            </w:r>
          </w:p>
        </w:tc>
        <w:tc>
          <w:tcPr>
            <w:tcW w:w="2089" w:type="dxa"/>
          </w:tcPr>
          <w:p w14:paraId="06E99C8A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MP5-20F3</w:t>
            </w:r>
          </w:p>
        </w:tc>
        <w:tc>
          <w:tcPr>
            <w:tcW w:w="2243" w:type="dxa"/>
            <w:vAlign w:val="center"/>
          </w:tcPr>
          <w:p w14:paraId="4B27058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ef450</w:t>
            </w:r>
          </w:p>
        </w:tc>
        <w:tc>
          <w:tcPr>
            <w:tcW w:w="2373" w:type="dxa"/>
            <w:vAlign w:val="center"/>
          </w:tcPr>
          <w:p w14:paraId="330B795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1F00E567" w14:textId="77777777">
        <w:trPr>
          <w:jc w:val="center"/>
        </w:trPr>
        <w:tc>
          <w:tcPr>
            <w:tcW w:w="2123" w:type="dxa"/>
            <w:vAlign w:val="center"/>
          </w:tcPr>
          <w:p w14:paraId="73F489B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IL-13</w:t>
            </w:r>
          </w:p>
        </w:tc>
        <w:tc>
          <w:tcPr>
            <w:tcW w:w="2089" w:type="dxa"/>
          </w:tcPr>
          <w:p w14:paraId="07555336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eBio13A</w:t>
            </w:r>
          </w:p>
        </w:tc>
        <w:tc>
          <w:tcPr>
            <w:tcW w:w="2243" w:type="dxa"/>
            <w:vAlign w:val="center"/>
          </w:tcPr>
          <w:p w14:paraId="6F65E49A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APC-ef780</w:t>
            </w:r>
          </w:p>
        </w:tc>
        <w:tc>
          <w:tcPr>
            <w:tcW w:w="2373" w:type="dxa"/>
            <w:vAlign w:val="center"/>
          </w:tcPr>
          <w:p w14:paraId="32FFEBA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11B7874E" w14:textId="77777777">
        <w:trPr>
          <w:jc w:val="center"/>
        </w:trPr>
        <w:tc>
          <w:tcPr>
            <w:tcW w:w="2123" w:type="dxa"/>
            <w:vAlign w:val="center"/>
          </w:tcPr>
          <w:p w14:paraId="006D5193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IL-13</w:t>
            </w:r>
          </w:p>
        </w:tc>
        <w:tc>
          <w:tcPr>
            <w:tcW w:w="2089" w:type="dxa"/>
          </w:tcPr>
          <w:p w14:paraId="7CDF2DDE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US"/>
              </w:rPr>
            </w:pPr>
            <w:r>
              <w:rPr>
                <w:rFonts w:cstheme="minorHAnsi"/>
                <w:sz w:val="18"/>
                <w:szCs w:val="16"/>
                <w:lang w:val="en-US"/>
              </w:rPr>
              <w:t>eBio13A</w:t>
            </w:r>
          </w:p>
        </w:tc>
        <w:tc>
          <w:tcPr>
            <w:tcW w:w="2243" w:type="dxa"/>
            <w:vAlign w:val="center"/>
          </w:tcPr>
          <w:p w14:paraId="18EFAA11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A488</w:t>
            </w:r>
          </w:p>
        </w:tc>
        <w:tc>
          <w:tcPr>
            <w:tcW w:w="2373" w:type="dxa"/>
            <w:vAlign w:val="center"/>
          </w:tcPr>
          <w:p w14:paraId="3D5C1C5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03C5188B" w14:textId="77777777">
        <w:trPr>
          <w:jc w:val="center"/>
        </w:trPr>
        <w:tc>
          <w:tcPr>
            <w:tcW w:w="2123" w:type="dxa"/>
            <w:vAlign w:val="center"/>
          </w:tcPr>
          <w:p w14:paraId="48CE6512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</w:rPr>
              <w:t>iNOS</w:t>
            </w:r>
            <w:proofErr w:type="spellEnd"/>
          </w:p>
        </w:tc>
        <w:tc>
          <w:tcPr>
            <w:tcW w:w="2089" w:type="dxa"/>
          </w:tcPr>
          <w:p w14:paraId="3108440C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XNFT</w:t>
            </w:r>
          </w:p>
        </w:tc>
        <w:tc>
          <w:tcPr>
            <w:tcW w:w="2243" w:type="dxa"/>
            <w:vAlign w:val="center"/>
          </w:tcPr>
          <w:p w14:paraId="25275867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PE-ef610</w:t>
            </w:r>
          </w:p>
        </w:tc>
        <w:tc>
          <w:tcPr>
            <w:tcW w:w="2373" w:type="dxa"/>
            <w:vAlign w:val="center"/>
          </w:tcPr>
          <w:p w14:paraId="71772B4D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4CA8F1CE" w14:textId="77777777">
        <w:trPr>
          <w:jc w:val="center"/>
        </w:trPr>
        <w:tc>
          <w:tcPr>
            <w:tcW w:w="2123" w:type="dxa"/>
            <w:vAlign w:val="center"/>
          </w:tcPr>
          <w:p w14:paraId="3B4B51CE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Ki67</w:t>
            </w:r>
          </w:p>
        </w:tc>
        <w:tc>
          <w:tcPr>
            <w:tcW w:w="2089" w:type="dxa"/>
          </w:tcPr>
          <w:p w14:paraId="538E2659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US"/>
              </w:rPr>
            </w:pPr>
            <w:r>
              <w:rPr>
                <w:rFonts w:cstheme="minorHAnsi"/>
                <w:sz w:val="18"/>
                <w:szCs w:val="16"/>
                <w:lang w:val="en-US"/>
              </w:rPr>
              <w:t>SoIA15</w:t>
            </w:r>
          </w:p>
        </w:tc>
        <w:tc>
          <w:tcPr>
            <w:tcW w:w="2243" w:type="dxa"/>
            <w:vAlign w:val="center"/>
          </w:tcPr>
          <w:p w14:paraId="0F620E5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PE-Cy7</w:t>
            </w:r>
          </w:p>
        </w:tc>
        <w:tc>
          <w:tcPr>
            <w:tcW w:w="2373" w:type="dxa"/>
            <w:vAlign w:val="center"/>
          </w:tcPr>
          <w:p w14:paraId="3FCD93B9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51A38268" w14:textId="77777777">
        <w:trPr>
          <w:jc w:val="center"/>
        </w:trPr>
        <w:tc>
          <w:tcPr>
            <w:tcW w:w="2123" w:type="dxa"/>
            <w:vAlign w:val="center"/>
          </w:tcPr>
          <w:p w14:paraId="08513E43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Lin</w:t>
            </w:r>
          </w:p>
        </w:tc>
        <w:tc>
          <w:tcPr>
            <w:tcW w:w="2089" w:type="dxa"/>
          </w:tcPr>
          <w:p w14:paraId="2FCE3C53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145-2C11, M1/70, RA3-6B2, TER-119, RB6-8C5</w:t>
            </w:r>
          </w:p>
        </w:tc>
        <w:tc>
          <w:tcPr>
            <w:tcW w:w="2243" w:type="dxa"/>
            <w:vAlign w:val="center"/>
          </w:tcPr>
          <w:p w14:paraId="15ED0788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</w:rPr>
              <w:t>APC</w:t>
            </w:r>
          </w:p>
        </w:tc>
        <w:tc>
          <w:tcPr>
            <w:tcW w:w="2373" w:type="dxa"/>
            <w:vAlign w:val="center"/>
          </w:tcPr>
          <w:p w14:paraId="4146BBE8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D Bioscience</w:t>
            </w:r>
          </w:p>
        </w:tc>
      </w:tr>
      <w:tr w:rsidR="00CF2C8A" w14:paraId="665DDEF4" w14:textId="77777777">
        <w:trPr>
          <w:jc w:val="center"/>
        </w:trPr>
        <w:tc>
          <w:tcPr>
            <w:tcW w:w="2123" w:type="dxa"/>
            <w:vAlign w:val="center"/>
          </w:tcPr>
          <w:p w14:paraId="08CEA26E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I-A / I-E</w:t>
            </w:r>
          </w:p>
        </w:tc>
        <w:tc>
          <w:tcPr>
            <w:tcW w:w="2089" w:type="dxa"/>
          </w:tcPr>
          <w:p w14:paraId="7A3A16D8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M5/114.15.2</w:t>
            </w:r>
          </w:p>
        </w:tc>
        <w:tc>
          <w:tcPr>
            <w:tcW w:w="2243" w:type="dxa"/>
            <w:vAlign w:val="center"/>
          </w:tcPr>
          <w:p w14:paraId="218B683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erCP-Cy5.5</w:t>
            </w:r>
          </w:p>
        </w:tc>
        <w:tc>
          <w:tcPr>
            <w:tcW w:w="2373" w:type="dxa"/>
            <w:vAlign w:val="center"/>
          </w:tcPr>
          <w:p w14:paraId="7C29B05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D Bioscience</w:t>
            </w:r>
          </w:p>
        </w:tc>
      </w:tr>
      <w:tr w:rsidR="00CF2C8A" w14:paraId="207AA1D5" w14:textId="77777777">
        <w:trPr>
          <w:jc w:val="center"/>
        </w:trPr>
        <w:tc>
          <w:tcPr>
            <w:tcW w:w="2123" w:type="dxa"/>
            <w:vAlign w:val="center"/>
          </w:tcPr>
          <w:p w14:paraId="3A3F141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Sca-1</w:t>
            </w:r>
          </w:p>
        </w:tc>
        <w:tc>
          <w:tcPr>
            <w:tcW w:w="2089" w:type="dxa"/>
          </w:tcPr>
          <w:p w14:paraId="20F20A26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US"/>
              </w:rPr>
            </w:pPr>
            <w:r>
              <w:rPr>
                <w:rFonts w:cstheme="minorHAnsi"/>
                <w:sz w:val="18"/>
                <w:szCs w:val="16"/>
                <w:lang w:val="en-US"/>
              </w:rPr>
              <w:t>D7</w:t>
            </w:r>
          </w:p>
        </w:tc>
        <w:tc>
          <w:tcPr>
            <w:tcW w:w="2243" w:type="dxa"/>
            <w:vAlign w:val="center"/>
          </w:tcPr>
          <w:p w14:paraId="007C273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PE-Cy7</w:t>
            </w:r>
          </w:p>
        </w:tc>
        <w:tc>
          <w:tcPr>
            <w:tcW w:w="2373" w:type="dxa"/>
            <w:vAlign w:val="center"/>
          </w:tcPr>
          <w:p w14:paraId="35F8AFB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34927704" w14:textId="77777777">
        <w:trPr>
          <w:jc w:val="center"/>
        </w:trPr>
        <w:tc>
          <w:tcPr>
            <w:tcW w:w="2123" w:type="dxa"/>
            <w:vAlign w:val="center"/>
          </w:tcPr>
          <w:p w14:paraId="1B9F21DA" w14:textId="77777777" w:rsidR="00CF2C8A" w:rsidRDefault="00C721F0">
            <w:pPr>
              <w:jc w:val="center"/>
              <w:outlineLvl w:val="4"/>
              <w:rPr>
                <w:rFonts w:asciiTheme="minorHAnsi" w:hAnsiTheme="minorHAnsi"/>
                <w:b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Siglec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-F</w:t>
            </w: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ab/>
            </w:r>
          </w:p>
        </w:tc>
        <w:tc>
          <w:tcPr>
            <w:tcW w:w="2089" w:type="dxa"/>
          </w:tcPr>
          <w:p w14:paraId="42E267E2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E50-2440</w:t>
            </w:r>
          </w:p>
        </w:tc>
        <w:tc>
          <w:tcPr>
            <w:tcW w:w="2243" w:type="dxa"/>
            <w:vAlign w:val="center"/>
          </w:tcPr>
          <w:p w14:paraId="02B83215" w14:textId="77777777" w:rsidR="00CF2C8A" w:rsidRDefault="00C721F0">
            <w:pPr>
              <w:jc w:val="center"/>
              <w:outlineLvl w:val="4"/>
              <w:rPr>
                <w:rFonts w:asciiTheme="minorHAnsi" w:hAnsiTheme="minorHAnsi"/>
                <w:b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B515</w:t>
            </w:r>
          </w:p>
        </w:tc>
        <w:tc>
          <w:tcPr>
            <w:tcW w:w="2373" w:type="dxa"/>
            <w:vAlign w:val="center"/>
          </w:tcPr>
          <w:p w14:paraId="6F65EF19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D Bioscience</w:t>
            </w:r>
          </w:p>
        </w:tc>
      </w:tr>
      <w:tr w:rsidR="00CF2C8A" w14:paraId="249422ED" w14:textId="77777777">
        <w:trPr>
          <w:jc w:val="center"/>
        </w:trPr>
        <w:tc>
          <w:tcPr>
            <w:tcW w:w="2123" w:type="dxa"/>
            <w:vAlign w:val="center"/>
          </w:tcPr>
          <w:p w14:paraId="71EC924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ST-2</w:t>
            </w:r>
          </w:p>
        </w:tc>
        <w:tc>
          <w:tcPr>
            <w:tcW w:w="2089" w:type="dxa"/>
          </w:tcPr>
          <w:p w14:paraId="1BB4354A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RMST2-2</w:t>
            </w:r>
          </w:p>
        </w:tc>
        <w:tc>
          <w:tcPr>
            <w:tcW w:w="2243" w:type="dxa"/>
            <w:vAlign w:val="center"/>
          </w:tcPr>
          <w:p w14:paraId="6B6D11A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tin</w:t>
            </w:r>
          </w:p>
        </w:tc>
        <w:tc>
          <w:tcPr>
            <w:tcW w:w="2373" w:type="dxa"/>
            <w:vAlign w:val="center"/>
          </w:tcPr>
          <w:p w14:paraId="524B0F3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</w:rPr>
              <w:t>mdbioproducts</w:t>
            </w:r>
            <w:proofErr w:type="spellEnd"/>
          </w:p>
        </w:tc>
      </w:tr>
      <w:tr w:rsidR="00CF2C8A" w14:paraId="5B883D7E" w14:textId="77777777">
        <w:trPr>
          <w:jc w:val="center"/>
        </w:trPr>
        <w:tc>
          <w:tcPr>
            <w:tcW w:w="2123" w:type="dxa"/>
            <w:vAlign w:val="center"/>
          </w:tcPr>
          <w:p w14:paraId="620CA56D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t>TCR</w:t>
            </w:r>
            <w:r>
              <w:rPr>
                <w:rFonts w:asciiTheme="minorHAnsi" w:hAnsiTheme="minorHAnsi" w:cstheme="minorHAnsi"/>
                <w:sz w:val="18"/>
                <w:szCs w:val="16"/>
                <w:lang w:val="en-US"/>
              </w:rPr>
              <w:sym w:font="Symbol" w:char="F062"/>
            </w:r>
          </w:p>
        </w:tc>
        <w:tc>
          <w:tcPr>
            <w:tcW w:w="2089" w:type="dxa"/>
          </w:tcPr>
          <w:p w14:paraId="1A3343CE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H57-597</w:t>
            </w:r>
          </w:p>
        </w:tc>
        <w:tc>
          <w:tcPr>
            <w:tcW w:w="2243" w:type="dxa"/>
            <w:vAlign w:val="center"/>
          </w:tcPr>
          <w:p w14:paraId="3BBCFD51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tin</w:t>
            </w:r>
          </w:p>
        </w:tc>
        <w:tc>
          <w:tcPr>
            <w:tcW w:w="2373" w:type="dxa"/>
            <w:vAlign w:val="center"/>
          </w:tcPr>
          <w:p w14:paraId="5C4EF134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D Bioscience</w:t>
            </w:r>
          </w:p>
        </w:tc>
      </w:tr>
      <w:tr w:rsidR="00CF2C8A" w14:paraId="4DC85B70" w14:textId="77777777">
        <w:trPr>
          <w:jc w:val="center"/>
        </w:trPr>
        <w:tc>
          <w:tcPr>
            <w:tcW w:w="2123" w:type="dxa"/>
            <w:vAlign w:val="center"/>
          </w:tcPr>
          <w:p w14:paraId="14ABF04E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CR</w:t>
            </w: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sym w:font="Symbol" w:char="F067"/>
            </w: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/</w:t>
            </w: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sym w:font="Symbol" w:char="F064"/>
            </w:r>
          </w:p>
        </w:tc>
        <w:tc>
          <w:tcPr>
            <w:tcW w:w="2089" w:type="dxa"/>
          </w:tcPr>
          <w:p w14:paraId="232E9889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eBioGL3</w:t>
            </w:r>
          </w:p>
        </w:tc>
        <w:tc>
          <w:tcPr>
            <w:tcW w:w="2243" w:type="dxa"/>
            <w:vAlign w:val="center"/>
          </w:tcPr>
          <w:p w14:paraId="4D9E7C1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FITC</w:t>
            </w:r>
          </w:p>
        </w:tc>
        <w:tc>
          <w:tcPr>
            <w:tcW w:w="2373" w:type="dxa"/>
            <w:vAlign w:val="center"/>
          </w:tcPr>
          <w:p w14:paraId="540B3A4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6D39C77F" w14:textId="77777777">
        <w:trPr>
          <w:jc w:val="center"/>
        </w:trPr>
        <w:tc>
          <w:tcPr>
            <w:tcW w:w="2123" w:type="dxa"/>
            <w:vAlign w:val="center"/>
          </w:tcPr>
          <w:p w14:paraId="1A68ABC2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im4</w:t>
            </w:r>
          </w:p>
        </w:tc>
        <w:tc>
          <w:tcPr>
            <w:tcW w:w="2089" w:type="dxa"/>
          </w:tcPr>
          <w:p w14:paraId="3C9203AC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RMT4-54</w:t>
            </w:r>
          </w:p>
        </w:tc>
        <w:tc>
          <w:tcPr>
            <w:tcW w:w="2243" w:type="dxa"/>
            <w:vAlign w:val="center"/>
          </w:tcPr>
          <w:p w14:paraId="48A3C14A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E</w:t>
            </w:r>
          </w:p>
        </w:tc>
        <w:tc>
          <w:tcPr>
            <w:tcW w:w="2373" w:type="dxa"/>
            <w:vAlign w:val="center"/>
          </w:tcPr>
          <w:p w14:paraId="4D3B0BA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  <w:tr w:rsidR="00CF2C8A" w14:paraId="4BE1FB31" w14:textId="77777777">
        <w:trPr>
          <w:jc w:val="center"/>
        </w:trPr>
        <w:tc>
          <w:tcPr>
            <w:tcW w:w="2123" w:type="dxa"/>
            <w:vAlign w:val="center"/>
          </w:tcPr>
          <w:p w14:paraId="5CA75330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Streptavidin</w:t>
            </w:r>
          </w:p>
        </w:tc>
        <w:tc>
          <w:tcPr>
            <w:tcW w:w="2089" w:type="dxa"/>
          </w:tcPr>
          <w:p w14:paraId="1A2F429D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---</w:t>
            </w:r>
          </w:p>
        </w:tc>
        <w:tc>
          <w:tcPr>
            <w:tcW w:w="2243" w:type="dxa"/>
            <w:vAlign w:val="center"/>
          </w:tcPr>
          <w:p w14:paraId="221B4346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ef450</w:t>
            </w:r>
          </w:p>
        </w:tc>
        <w:tc>
          <w:tcPr>
            <w:tcW w:w="2373" w:type="dxa"/>
            <w:vAlign w:val="center"/>
          </w:tcPr>
          <w:p w14:paraId="0AF09DCA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0AEFFB02" w14:textId="77777777">
        <w:trPr>
          <w:jc w:val="center"/>
        </w:trPr>
        <w:tc>
          <w:tcPr>
            <w:tcW w:w="2123" w:type="dxa"/>
            <w:vAlign w:val="center"/>
          </w:tcPr>
          <w:p w14:paraId="376E521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Streptavidin</w:t>
            </w:r>
          </w:p>
        </w:tc>
        <w:tc>
          <w:tcPr>
            <w:tcW w:w="2089" w:type="dxa"/>
          </w:tcPr>
          <w:p w14:paraId="1E509E57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---</w:t>
            </w:r>
          </w:p>
        </w:tc>
        <w:tc>
          <w:tcPr>
            <w:tcW w:w="2243" w:type="dxa"/>
            <w:vAlign w:val="center"/>
          </w:tcPr>
          <w:p w14:paraId="15D742D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FITC</w:t>
            </w:r>
          </w:p>
        </w:tc>
        <w:tc>
          <w:tcPr>
            <w:tcW w:w="2373" w:type="dxa"/>
            <w:vAlign w:val="center"/>
          </w:tcPr>
          <w:p w14:paraId="7E2C7777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4880C7E5" w14:textId="77777777">
        <w:trPr>
          <w:jc w:val="center"/>
        </w:trPr>
        <w:tc>
          <w:tcPr>
            <w:tcW w:w="2123" w:type="dxa"/>
            <w:vAlign w:val="center"/>
          </w:tcPr>
          <w:p w14:paraId="337D290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Streptavidin</w:t>
            </w:r>
          </w:p>
        </w:tc>
        <w:tc>
          <w:tcPr>
            <w:tcW w:w="2089" w:type="dxa"/>
          </w:tcPr>
          <w:p w14:paraId="639CFA2A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---</w:t>
            </w:r>
          </w:p>
        </w:tc>
        <w:tc>
          <w:tcPr>
            <w:tcW w:w="2243" w:type="dxa"/>
            <w:vAlign w:val="center"/>
          </w:tcPr>
          <w:p w14:paraId="183615AC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APC-ef780</w:t>
            </w:r>
          </w:p>
        </w:tc>
        <w:tc>
          <w:tcPr>
            <w:tcW w:w="2373" w:type="dxa"/>
            <w:vAlign w:val="center"/>
          </w:tcPr>
          <w:p w14:paraId="6DEA16FD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Therm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 xml:space="preserve"> Fisher Scientific</w:t>
            </w:r>
          </w:p>
        </w:tc>
      </w:tr>
      <w:tr w:rsidR="00CF2C8A" w14:paraId="32BD7953" w14:textId="77777777">
        <w:trPr>
          <w:jc w:val="center"/>
        </w:trPr>
        <w:tc>
          <w:tcPr>
            <w:tcW w:w="2123" w:type="dxa"/>
            <w:vAlign w:val="center"/>
          </w:tcPr>
          <w:p w14:paraId="0F8169E5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lastRenderedPageBreak/>
              <w:t>Streptavidin</w:t>
            </w:r>
          </w:p>
        </w:tc>
        <w:tc>
          <w:tcPr>
            <w:tcW w:w="2089" w:type="dxa"/>
          </w:tcPr>
          <w:p w14:paraId="72C83787" w14:textId="77777777" w:rsidR="00CF2C8A" w:rsidRDefault="00C721F0">
            <w:pPr>
              <w:jc w:val="center"/>
              <w:outlineLvl w:val="4"/>
              <w:rPr>
                <w:rFonts w:cstheme="minorHAnsi"/>
                <w:sz w:val="18"/>
                <w:szCs w:val="16"/>
                <w:lang w:val="en-GB"/>
              </w:rPr>
            </w:pPr>
            <w:r>
              <w:rPr>
                <w:rFonts w:cstheme="minorHAnsi"/>
                <w:sz w:val="18"/>
                <w:szCs w:val="16"/>
                <w:lang w:val="en-GB"/>
              </w:rPr>
              <w:t>---</w:t>
            </w:r>
          </w:p>
        </w:tc>
        <w:tc>
          <w:tcPr>
            <w:tcW w:w="2243" w:type="dxa"/>
            <w:vAlign w:val="center"/>
          </w:tcPr>
          <w:p w14:paraId="06071EDF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PerCP-Cy5.5</w:t>
            </w:r>
          </w:p>
        </w:tc>
        <w:tc>
          <w:tcPr>
            <w:tcW w:w="2373" w:type="dxa"/>
            <w:vAlign w:val="center"/>
          </w:tcPr>
          <w:p w14:paraId="5A3808FB" w14:textId="77777777" w:rsidR="00CF2C8A" w:rsidRDefault="00C721F0">
            <w:pPr>
              <w:jc w:val="center"/>
              <w:outlineLvl w:val="4"/>
              <w:rPr>
                <w:rFonts w:asciiTheme="minorHAnsi" w:hAnsiTheme="minorHAnsi" w:cstheme="minorHAnsi"/>
                <w:sz w:val="18"/>
                <w:szCs w:val="16"/>
                <w:lang w:val="en-GB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6"/>
                <w:lang w:val="en-GB"/>
              </w:rPr>
              <w:t>BioLegend</w:t>
            </w:r>
            <w:proofErr w:type="spellEnd"/>
          </w:p>
        </w:tc>
      </w:tr>
    </w:tbl>
    <w:p w14:paraId="29E42D76" w14:textId="77777777" w:rsidR="00CF2C8A" w:rsidRDefault="00CF2C8A">
      <w:pPr>
        <w:jc w:val="both"/>
        <w:rPr>
          <w:rFonts w:cstheme="minorHAnsi"/>
          <w:color w:val="000000" w:themeColor="text1"/>
          <w:lang w:val="en-US"/>
        </w:rPr>
      </w:pPr>
    </w:p>
    <w:sectPr w:rsidR="00CF2C8A" w:rsidSect="00C0370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AED1A" w14:textId="77777777" w:rsidR="00142174" w:rsidRDefault="00142174">
      <w:r>
        <w:separator/>
      </w:r>
    </w:p>
  </w:endnote>
  <w:endnote w:type="continuationSeparator" w:id="0">
    <w:p w14:paraId="319A14E4" w14:textId="77777777" w:rsidR="00142174" w:rsidRDefault="00142174">
      <w:r>
        <w:continuationSeparator/>
      </w:r>
    </w:p>
  </w:endnote>
  <w:endnote w:type="continuationNotice" w:id="1">
    <w:p w14:paraId="122C5558" w14:textId="77777777" w:rsidR="00142174" w:rsidRDefault="001421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Yu Gothic UI"/>
    <w:charset w:val="80"/>
    <w:family w:val="roman"/>
    <w:pitch w:val="fixed"/>
    <w:sig w:usb0="00000001" w:usb1="08070000" w:usb2="00000010" w:usb3="00000000" w:csb0="00020000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B5185B" w14:textId="77777777" w:rsidR="00DA6146" w:rsidRDefault="00DA61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62FE9E" w14:textId="77777777" w:rsidR="00DA6146" w:rsidRDefault="00DA614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B3D6A9" w14:textId="77777777" w:rsidR="00DA6146" w:rsidRDefault="00DA61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3FA3B" w14:textId="77777777" w:rsidR="00142174" w:rsidRDefault="00142174">
      <w:r>
        <w:separator/>
      </w:r>
    </w:p>
  </w:footnote>
  <w:footnote w:type="continuationSeparator" w:id="0">
    <w:p w14:paraId="54FE70F7" w14:textId="77777777" w:rsidR="00142174" w:rsidRDefault="00142174">
      <w:r>
        <w:continuationSeparator/>
      </w:r>
    </w:p>
  </w:footnote>
  <w:footnote w:type="continuationNotice" w:id="1">
    <w:p w14:paraId="079541F1" w14:textId="77777777" w:rsidR="00142174" w:rsidRDefault="0014217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3996BD" w14:textId="77777777" w:rsidR="00DA6146" w:rsidRDefault="00DA614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6D68EB" w14:textId="77777777" w:rsidR="00DA6146" w:rsidRDefault="00DA614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075B02" w14:textId="77777777" w:rsidR="00DA6146" w:rsidRDefault="00DA614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C5648"/>
    <w:multiLevelType w:val="hybridMultilevel"/>
    <w:tmpl w:val="ECC01DBE"/>
    <w:lvl w:ilvl="0" w:tplc="2548BD9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DE6E65"/>
    <w:multiLevelType w:val="hybridMultilevel"/>
    <w:tmpl w:val="C1D20BCA"/>
    <w:lvl w:ilvl="0" w:tplc="6D1C50E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B22978"/>
    <w:multiLevelType w:val="hybridMultilevel"/>
    <w:tmpl w:val="41AE3D94"/>
    <w:lvl w:ilvl="0" w:tplc="38E054E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900E2E"/>
    <w:multiLevelType w:val="hybridMultilevel"/>
    <w:tmpl w:val="7BA00F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E17E24"/>
    <w:multiLevelType w:val="hybridMultilevel"/>
    <w:tmpl w:val="C09835A8"/>
    <w:lvl w:ilvl="0" w:tplc="6D1C50E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B92905"/>
    <w:multiLevelType w:val="hybridMultilevel"/>
    <w:tmpl w:val="FF46AB5C"/>
    <w:lvl w:ilvl="0" w:tplc="6BA61E0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1B4D06"/>
    <w:multiLevelType w:val="hybridMultilevel"/>
    <w:tmpl w:val="DDA814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4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esfsz5ade9vmeptrqx22a5pxp2wrav2ted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CF2C8A"/>
    <w:rsid w:val="00000AA7"/>
    <w:rsid w:val="00000E70"/>
    <w:rsid w:val="0000164B"/>
    <w:rsid w:val="000019F7"/>
    <w:rsid w:val="00002122"/>
    <w:rsid w:val="00002508"/>
    <w:rsid w:val="000033DC"/>
    <w:rsid w:val="00005227"/>
    <w:rsid w:val="000059A7"/>
    <w:rsid w:val="000060D7"/>
    <w:rsid w:val="00006A23"/>
    <w:rsid w:val="00006A38"/>
    <w:rsid w:val="00006BB0"/>
    <w:rsid w:val="000074E4"/>
    <w:rsid w:val="00007C6D"/>
    <w:rsid w:val="000100AD"/>
    <w:rsid w:val="000102F0"/>
    <w:rsid w:val="000104A7"/>
    <w:rsid w:val="00010591"/>
    <w:rsid w:val="00010A31"/>
    <w:rsid w:val="00010A76"/>
    <w:rsid w:val="00010EE5"/>
    <w:rsid w:val="00011A2C"/>
    <w:rsid w:val="00011DF5"/>
    <w:rsid w:val="00011E4A"/>
    <w:rsid w:val="000122DF"/>
    <w:rsid w:val="00012B44"/>
    <w:rsid w:val="00013308"/>
    <w:rsid w:val="000136A3"/>
    <w:rsid w:val="00013794"/>
    <w:rsid w:val="00013CB2"/>
    <w:rsid w:val="00016204"/>
    <w:rsid w:val="000163BC"/>
    <w:rsid w:val="00016830"/>
    <w:rsid w:val="00016A29"/>
    <w:rsid w:val="00016B03"/>
    <w:rsid w:val="00016F50"/>
    <w:rsid w:val="0001708C"/>
    <w:rsid w:val="000170FD"/>
    <w:rsid w:val="000177CB"/>
    <w:rsid w:val="00017C5E"/>
    <w:rsid w:val="00020882"/>
    <w:rsid w:val="00021E42"/>
    <w:rsid w:val="00022396"/>
    <w:rsid w:val="00023068"/>
    <w:rsid w:val="00023474"/>
    <w:rsid w:val="0002348F"/>
    <w:rsid w:val="000252A1"/>
    <w:rsid w:val="0002566F"/>
    <w:rsid w:val="000259D2"/>
    <w:rsid w:val="00027C77"/>
    <w:rsid w:val="0003180D"/>
    <w:rsid w:val="000322A2"/>
    <w:rsid w:val="00032765"/>
    <w:rsid w:val="000328A0"/>
    <w:rsid w:val="00032BE6"/>
    <w:rsid w:val="00032D3B"/>
    <w:rsid w:val="00033207"/>
    <w:rsid w:val="000345F7"/>
    <w:rsid w:val="000354CA"/>
    <w:rsid w:val="000356D6"/>
    <w:rsid w:val="00036701"/>
    <w:rsid w:val="00036966"/>
    <w:rsid w:val="000372A6"/>
    <w:rsid w:val="00037714"/>
    <w:rsid w:val="0003771C"/>
    <w:rsid w:val="00037CC2"/>
    <w:rsid w:val="00040030"/>
    <w:rsid w:val="00040736"/>
    <w:rsid w:val="00040AD0"/>
    <w:rsid w:val="000413F7"/>
    <w:rsid w:val="000414B5"/>
    <w:rsid w:val="00042341"/>
    <w:rsid w:val="000423CB"/>
    <w:rsid w:val="0004270D"/>
    <w:rsid w:val="0004285C"/>
    <w:rsid w:val="00042874"/>
    <w:rsid w:val="000431A7"/>
    <w:rsid w:val="00043A20"/>
    <w:rsid w:val="00043BD8"/>
    <w:rsid w:val="00043D3E"/>
    <w:rsid w:val="00043FC9"/>
    <w:rsid w:val="0004449B"/>
    <w:rsid w:val="00045062"/>
    <w:rsid w:val="000457E0"/>
    <w:rsid w:val="000459C0"/>
    <w:rsid w:val="00045A7E"/>
    <w:rsid w:val="000463C1"/>
    <w:rsid w:val="000475E9"/>
    <w:rsid w:val="00047B07"/>
    <w:rsid w:val="00047F76"/>
    <w:rsid w:val="00050294"/>
    <w:rsid w:val="0005037A"/>
    <w:rsid w:val="00050AD5"/>
    <w:rsid w:val="00050FC2"/>
    <w:rsid w:val="00052177"/>
    <w:rsid w:val="00052B33"/>
    <w:rsid w:val="00053218"/>
    <w:rsid w:val="000535FD"/>
    <w:rsid w:val="000536A9"/>
    <w:rsid w:val="00053AE6"/>
    <w:rsid w:val="000548A3"/>
    <w:rsid w:val="000548AB"/>
    <w:rsid w:val="00054BF7"/>
    <w:rsid w:val="00054E86"/>
    <w:rsid w:val="00054FC1"/>
    <w:rsid w:val="00055CEB"/>
    <w:rsid w:val="00056469"/>
    <w:rsid w:val="00056553"/>
    <w:rsid w:val="00056EF4"/>
    <w:rsid w:val="0005774E"/>
    <w:rsid w:val="00057989"/>
    <w:rsid w:val="00057A8E"/>
    <w:rsid w:val="00057EEE"/>
    <w:rsid w:val="0006063A"/>
    <w:rsid w:val="00060C31"/>
    <w:rsid w:val="00060C61"/>
    <w:rsid w:val="000614B1"/>
    <w:rsid w:val="000615F1"/>
    <w:rsid w:val="00061CAD"/>
    <w:rsid w:val="00061D6C"/>
    <w:rsid w:val="00062767"/>
    <w:rsid w:val="00063042"/>
    <w:rsid w:val="0006337F"/>
    <w:rsid w:val="0006342F"/>
    <w:rsid w:val="0006353E"/>
    <w:rsid w:val="00063EB5"/>
    <w:rsid w:val="00063FD7"/>
    <w:rsid w:val="00064312"/>
    <w:rsid w:val="00065441"/>
    <w:rsid w:val="00065B4C"/>
    <w:rsid w:val="0006613A"/>
    <w:rsid w:val="000675C5"/>
    <w:rsid w:val="00067A95"/>
    <w:rsid w:val="00067B84"/>
    <w:rsid w:val="00067ED0"/>
    <w:rsid w:val="0007082F"/>
    <w:rsid w:val="00070AED"/>
    <w:rsid w:val="00070FC3"/>
    <w:rsid w:val="000714C1"/>
    <w:rsid w:val="00071B65"/>
    <w:rsid w:val="00072539"/>
    <w:rsid w:val="00072B01"/>
    <w:rsid w:val="000733F1"/>
    <w:rsid w:val="000737F7"/>
    <w:rsid w:val="00073C61"/>
    <w:rsid w:val="000743D8"/>
    <w:rsid w:val="00074491"/>
    <w:rsid w:val="0007470B"/>
    <w:rsid w:val="00074B36"/>
    <w:rsid w:val="00074B64"/>
    <w:rsid w:val="00074BAA"/>
    <w:rsid w:val="00075A80"/>
    <w:rsid w:val="00076901"/>
    <w:rsid w:val="0007694A"/>
    <w:rsid w:val="0007721A"/>
    <w:rsid w:val="00077306"/>
    <w:rsid w:val="00077E90"/>
    <w:rsid w:val="00077EF2"/>
    <w:rsid w:val="000800F8"/>
    <w:rsid w:val="00080B05"/>
    <w:rsid w:val="0008136C"/>
    <w:rsid w:val="0008146A"/>
    <w:rsid w:val="00081665"/>
    <w:rsid w:val="000816D1"/>
    <w:rsid w:val="00081963"/>
    <w:rsid w:val="00081E5C"/>
    <w:rsid w:val="000826C3"/>
    <w:rsid w:val="00082892"/>
    <w:rsid w:val="000829B0"/>
    <w:rsid w:val="00084370"/>
    <w:rsid w:val="00084BE2"/>
    <w:rsid w:val="0008542C"/>
    <w:rsid w:val="00085CBE"/>
    <w:rsid w:val="00085F11"/>
    <w:rsid w:val="00086023"/>
    <w:rsid w:val="000861F7"/>
    <w:rsid w:val="0008659E"/>
    <w:rsid w:val="00086855"/>
    <w:rsid w:val="00086950"/>
    <w:rsid w:val="0008703C"/>
    <w:rsid w:val="000872D1"/>
    <w:rsid w:val="00087B03"/>
    <w:rsid w:val="00087BBF"/>
    <w:rsid w:val="00087D49"/>
    <w:rsid w:val="00087E9B"/>
    <w:rsid w:val="00087FA1"/>
    <w:rsid w:val="00090EFF"/>
    <w:rsid w:val="000924D5"/>
    <w:rsid w:val="0009273A"/>
    <w:rsid w:val="00092E93"/>
    <w:rsid w:val="00093085"/>
    <w:rsid w:val="00093A45"/>
    <w:rsid w:val="00093C27"/>
    <w:rsid w:val="00093E0D"/>
    <w:rsid w:val="00094104"/>
    <w:rsid w:val="0009445E"/>
    <w:rsid w:val="00094C9F"/>
    <w:rsid w:val="00095C15"/>
    <w:rsid w:val="00095DCA"/>
    <w:rsid w:val="00096208"/>
    <w:rsid w:val="000964C2"/>
    <w:rsid w:val="000977BC"/>
    <w:rsid w:val="00097A98"/>
    <w:rsid w:val="00097F7B"/>
    <w:rsid w:val="00097F96"/>
    <w:rsid w:val="000A067E"/>
    <w:rsid w:val="000A1185"/>
    <w:rsid w:val="000A197A"/>
    <w:rsid w:val="000A1F35"/>
    <w:rsid w:val="000A23AC"/>
    <w:rsid w:val="000A2904"/>
    <w:rsid w:val="000A296D"/>
    <w:rsid w:val="000A2E32"/>
    <w:rsid w:val="000A3971"/>
    <w:rsid w:val="000A3CE4"/>
    <w:rsid w:val="000A49DC"/>
    <w:rsid w:val="000A5884"/>
    <w:rsid w:val="000A6762"/>
    <w:rsid w:val="000A6F43"/>
    <w:rsid w:val="000A78D7"/>
    <w:rsid w:val="000B0232"/>
    <w:rsid w:val="000B034D"/>
    <w:rsid w:val="000B0995"/>
    <w:rsid w:val="000B1581"/>
    <w:rsid w:val="000B1E81"/>
    <w:rsid w:val="000B21B3"/>
    <w:rsid w:val="000B2229"/>
    <w:rsid w:val="000B29FA"/>
    <w:rsid w:val="000B2A2A"/>
    <w:rsid w:val="000B3CAD"/>
    <w:rsid w:val="000B40BD"/>
    <w:rsid w:val="000B49AE"/>
    <w:rsid w:val="000B4A85"/>
    <w:rsid w:val="000B4DE8"/>
    <w:rsid w:val="000B4EE0"/>
    <w:rsid w:val="000B5B2F"/>
    <w:rsid w:val="000B5D71"/>
    <w:rsid w:val="000B5E37"/>
    <w:rsid w:val="000B5F51"/>
    <w:rsid w:val="000B6338"/>
    <w:rsid w:val="000B6828"/>
    <w:rsid w:val="000B6D86"/>
    <w:rsid w:val="000B6DC2"/>
    <w:rsid w:val="000C0731"/>
    <w:rsid w:val="000C0BEA"/>
    <w:rsid w:val="000C0C7B"/>
    <w:rsid w:val="000C1D2C"/>
    <w:rsid w:val="000C2508"/>
    <w:rsid w:val="000C2876"/>
    <w:rsid w:val="000C2C62"/>
    <w:rsid w:val="000C2FFB"/>
    <w:rsid w:val="000C32E2"/>
    <w:rsid w:val="000C4195"/>
    <w:rsid w:val="000C4770"/>
    <w:rsid w:val="000C5306"/>
    <w:rsid w:val="000C5E6A"/>
    <w:rsid w:val="000C601B"/>
    <w:rsid w:val="000C6D6F"/>
    <w:rsid w:val="000C6EB2"/>
    <w:rsid w:val="000C7137"/>
    <w:rsid w:val="000C7485"/>
    <w:rsid w:val="000C752C"/>
    <w:rsid w:val="000C7781"/>
    <w:rsid w:val="000C7EE5"/>
    <w:rsid w:val="000C7F66"/>
    <w:rsid w:val="000D1216"/>
    <w:rsid w:val="000D14BD"/>
    <w:rsid w:val="000D1781"/>
    <w:rsid w:val="000D1A80"/>
    <w:rsid w:val="000D1E19"/>
    <w:rsid w:val="000D1EB4"/>
    <w:rsid w:val="000D20AF"/>
    <w:rsid w:val="000D232C"/>
    <w:rsid w:val="000D2545"/>
    <w:rsid w:val="000D25DB"/>
    <w:rsid w:val="000D2B02"/>
    <w:rsid w:val="000D3213"/>
    <w:rsid w:val="000D3855"/>
    <w:rsid w:val="000D3994"/>
    <w:rsid w:val="000D39A0"/>
    <w:rsid w:val="000D3C57"/>
    <w:rsid w:val="000D46FD"/>
    <w:rsid w:val="000D4A7F"/>
    <w:rsid w:val="000D4FD8"/>
    <w:rsid w:val="000D5ABA"/>
    <w:rsid w:val="000D5BD2"/>
    <w:rsid w:val="000D6C22"/>
    <w:rsid w:val="000D6E88"/>
    <w:rsid w:val="000D7232"/>
    <w:rsid w:val="000D787C"/>
    <w:rsid w:val="000D7DC2"/>
    <w:rsid w:val="000E0946"/>
    <w:rsid w:val="000E0C10"/>
    <w:rsid w:val="000E1C0F"/>
    <w:rsid w:val="000E1CA1"/>
    <w:rsid w:val="000E1FE5"/>
    <w:rsid w:val="000E2002"/>
    <w:rsid w:val="000E21E3"/>
    <w:rsid w:val="000E27DE"/>
    <w:rsid w:val="000E2BCB"/>
    <w:rsid w:val="000E325D"/>
    <w:rsid w:val="000E3E07"/>
    <w:rsid w:val="000E3E9F"/>
    <w:rsid w:val="000E4DAA"/>
    <w:rsid w:val="000E54E5"/>
    <w:rsid w:val="000E5891"/>
    <w:rsid w:val="000E5A20"/>
    <w:rsid w:val="000E5B94"/>
    <w:rsid w:val="000E5EEE"/>
    <w:rsid w:val="000E5FBD"/>
    <w:rsid w:val="000E62BA"/>
    <w:rsid w:val="000E660F"/>
    <w:rsid w:val="000E6A39"/>
    <w:rsid w:val="000E7A70"/>
    <w:rsid w:val="000E7B5C"/>
    <w:rsid w:val="000F02E6"/>
    <w:rsid w:val="000F0765"/>
    <w:rsid w:val="000F0C10"/>
    <w:rsid w:val="000F1377"/>
    <w:rsid w:val="000F2A2B"/>
    <w:rsid w:val="000F2AE1"/>
    <w:rsid w:val="000F2D9C"/>
    <w:rsid w:val="000F2E3F"/>
    <w:rsid w:val="000F388B"/>
    <w:rsid w:val="000F3CC8"/>
    <w:rsid w:val="000F4371"/>
    <w:rsid w:val="000F45D1"/>
    <w:rsid w:val="000F4F1A"/>
    <w:rsid w:val="000F5816"/>
    <w:rsid w:val="000F5BC4"/>
    <w:rsid w:val="000F616D"/>
    <w:rsid w:val="000F618D"/>
    <w:rsid w:val="000F62F3"/>
    <w:rsid w:val="000F69DB"/>
    <w:rsid w:val="000F6D49"/>
    <w:rsid w:val="000F7522"/>
    <w:rsid w:val="000F7D0B"/>
    <w:rsid w:val="000F7D11"/>
    <w:rsid w:val="000F7FD4"/>
    <w:rsid w:val="00100056"/>
    <w:rsid w:val="00100664"/>
    <w:rsid w:val="00101984"/>
    <w:rsid w:val="00101CCD"/>
    <w:rsid w:val="00102672"/>
    <w:rsid w:val="00102676"/>
    <w:rsid w:val="00102ABD"/>
    <w:rsid w:val="00102B55"/>
    <w:rsid w:val="0010325E"/>
    <w:rsid w:val="00103321"/>
    <w:rsid w:val="00103769"/>
    <w:rsid w:val="0010535D"/>
    <w:rsid w:val="00105610"/>
    <w:rsid w:val="00105902"/>
    <w:rsid w:val="001065E3"/>
    <w:rsid w:val="00106DE8"/>
    <w:rsid w:val="00106F6E"/>
    <w:rsid w:val="001078DA"/>
    <w:rsid w:val="00107A29"/>
    <w:rsid w:val="00107CA8"/>
    <w:rsid w:val="00110247"/>
    <w:rsid w:val="001105CF"/>
    <w:rsid w:val="00110619"/>
    <w:rsid w:val="0011130B"/>
    <w:rsid w:val="00111528"/>
    <w:rsid w:val="001118CB"/>
    <w:rsid w:val="0011218B"/>
    <w:rsid w:val="001124F2"/>
    <w:rsid w:val="001126CE"/>
    <w:rsid w:val="001128D4"/>
    <w:rsid w:val="00113297"/>
    <w:rsid w:val="0011374A"/>
    <w:rsid w:val="00114C16"/>
    <w:rsid w:val="001154FB"/>
    <w:rsid w:val="00115D25"/>
    <w:rsid w:val="001162A5"/>
    <w:rsid w:val="00116CE4"/>
    <w:rsid w:val="00116DB9"/>
    <w:rsid w:val="00117135"/>
    <w:rsid w:val="001173C7"/>
    <w:rsid w:val="00117966"/>
    <w:rsid w:val="00117AC2"/>
    <w:rsid w:val="00120017"/>
    <w:rsid w:val="0012067B"/>
    <w:rsid w:val="00121A73"/>
    <w:rsid w:val="00121B4B"/>
    <w:rsid w:val="00121F48"/>
    <w:rsid w:val="0012243D"/>
    <w:rsid w:val="0012259F"/>
    <w:rsid w:val="00122974"/>
    <w:rsid w:val="00122BAE"/>
    <w:rsid w:val="00122D4E"/>
    <w:rsid w:val="00123022"/>
    <w:rsid w:val="0012310B"/>
    <w:rsid w:val="001232B9"/>
    <w:rsid w:val="0012360F"/>
    <w:rsid w:val="00123BFC"/>
    <w:rsid w:val="00123E5A"/>
    <w:rsid w:val="00124076"/>
    <w:rsid w:val="001241E1"/>
    <w:rsid w:val="001242E2"/>
    <w:rsid w:val="0012432A"/>
    <w:rsid w:val="0012441E"/>
    <w:rsid w:val="001245D7"/>
    <w:rsid w:val="00124703"/>
    <w:rsid w:val="001249CC"/>
    <w:rsid w:val="00124D16"/>
    <w:rsid w:val="001251AA"/>
    <w:rsid w:val="00125948"/>
    <w:rsid w:val="001262B3"/>
    <w:rsid w:val="00126373"/>
    <w:rsid w:val="00126471"/>
    <w:rsid w:val="00127501"/>
    <w:rsid w:val="00127595"/>
    <w:rsid w:val="001304B0"/>
    <w:rsid w:val="00130765"/>
    <w:rsid w:val="00130EBF"/>
    <w:rsid w:val="00131BA2"/>
    <w:rsid w:val="001329C3"/>
    <w:rsid w:val="001330BD"/>
    <w:rsid w:val="001344A7"/>
    <w:rsid w:val="00134CC9"/>
    <w:rsid w:val="00134DB7"/>
    <w:rsid w:val="0013568E"/>
    <w:rsid w:val="00135D45"/>
    <w:rsid w:val="00135EA6"/>
    <w:rsid w:val="001366BD"/>
    <w:rsid w:val="0013675C"/>
    <w:rsid w:val="00140A3C"/>
    <w:rsid w:val="00140D92"/>
    <w:rsid w:val="00140EA7"/>
    <w:rsid w:val="0014128E"/>
    <w:rsid w:val="00141725"/>
    <w:rsid w:val="0014213E"/>
    <w:rsid w:val="00142174"/>
    <w:rsid w:val="00142251"/>
    <w:rsid w:val="00142665"/>
    <w:rsid w:val="00142992"/>
    <w:rsid w:val="001429F8"/>
    <w:rsid w:val="00143231"/>
    <w:rsid w:val="00144394"/>
    <w:rsid w:val="001444E7"/>
    <w:rsid w:val="00144CFC"/>
    <w:rsid w:val="001450AB"/>
    <w:rsid w:val="00145A59"/>
    <w:rsid w:val="00145B0E"/>
    <w:rsid w:val="00145B79"/>
    <w:rsid w:val="00145D9C"/>
    <w:rsid w:val="0014624E"/>
    <w:rsid w:val="00146872"/>
    <w:rsid w:val="00147511"/>
    <w:rsid w:val="00147664"/>
    <w:rsid w:val="0015000E"/>
    <w:rsid w:val="0015003F"/>
    <w:rsid w:val="001507CA"/>
    <w:rsid w:val="00150A58"/>
    <w:rsid w:val="00151A25"/>
    <w:rsid w:val="001523B1"/>
    <w:rsid w:val="00152582"/>
    <w:rsid w:val="00152A69"/>
    <w:rsid w:val="00153061"/>
    <w:rsid w:val="0015385C"/>
    <w:rsid w:val="00154094"/>
    <w:rsid w:val="00154282"/>
    <w:rsid w:val="001545B0"/>
    <w:rsid w:val="00154EE6"/>
    <w:rsid w:val="001558F1"/>
    <w:rsid w:val="00155912"/>
    <w:rsid w:val="00155F36"/>
    <w:rsid w:val="00156727"/>
    <w:rsid w:val="001576C9"/>
    <w:rsid w:val="00157C87"/>
    <w:rsid w:val="00160398"/>
    <w:rsid w:val="00160664"/>
    <w:rsid w:val="00160702"/>
    <w:rsid w:val="00160735"/>
    <w:rsid w:val="001625C0"/>
    <w:rsid w:val="00162D52"/>
    <w:rsid w:val="00163931"/>
    <w:rsid w:val="00163D58"/>
    <w:rsid w:val="00163E09"/>
    <w:rsid w:val="00163F2D"/>
    <w:rsid w:val="00164555"/>
    <w:rsid w:val="00164AD9"/>
    <w:rsid w:val="00164DC9"/>
    <w:rsid w:val="00165F0E"/>
    <w:rsid w:val="00166025"/>
    <w:rsid w:val="00166C1F"/>
    <w:rsid w:val="0016745F"/>
    <w:rsid w:val="00167E17"/>
    <w:rsid w:val="001702F0"/>
    <w:rsid w:val="0017032E"/>
    <w:rsid w:val="001710CC"/>
    <w:rsid w:val="001717CD"/>
    <w:rsid w:val="00171DB0"/>
    <w:rsid w:val="00171E2E"/>
    <w:rsid w:val="00171E91"/>
    <w:rsid w:val="00171EE8"/>
    <w:rsid w:val="00172127"/>
    <w:rsid w:val="001722A7"/>
    <w:rsid w:val="001723C3"/>
    <w:rsid w:val="001723D8"/>
    <w:rsid w:val="0017288D"/>
    <w:rsid w:val="001728C9"/>
    <w:rsid w:val="00172B52"/>
    <w:rsid w:val="00172DFA"/>
    <w:rsid w:val="0017337D"/>
    <w:rsid w:val="0017340B"/>
    <w:rsid w:val="0017379E"/>
    <w:rsid w:val="00173DE4"/>
    <w:rsid w:val="00174C9A"/>
    <w:rsid w:val="001750AC"/>
    <w:rsid w:val="001758FA"/>
    <w:rsid w:val="0017674D"/>
    <w:rsid w:val="00177BEA"/>
    <w:rsid w:val="00177D97"/>
    <w:rsid w:val="00181FA6"/>
    <w:rsid w:val="00182B7F"/>
    <w:rsid w:val="00182FFC"/>
    <w:rsid w:val="001834AC"/>
    <w:rsid w:val="0018411A"/>
    <w:rsid w:val="001843AF"/>
    <w:rsid w:val="001843E2"/>
    <w:rsid w:val="00184575"/>
    <w:rsid w:val="00184C34"/>
    <w:rsid w:val="00184F02"/>
    <w:rsid w:val="00185647"/>
    <w:rsid w:val="00185ADE"/>
    <w:rsid w:val="00185CE5"/>
    <w:rsid w:val="0018648E"/>
    <w:rsid w:val="00186A03"/>
    <w:rsid w:val="0018766C"/>
    <w:rsid w:val="00187E0B"/>
    <w:rsid w:val="0019098A"/>
    <w:rsid w:val="00190E31"/>
    <w:rsid w:val="00191018"/>
    <w:rsid w:val="001911A9"/>
    <w:rsid w:val="00191A11"/>
    <w:rsid w:val="00192885"/>
    <w:rsid w:val="00192A24"/>
    <w:rsid w:val="00192B25"/>
    <w:rsid w:val="00193117"/>
    <w:rsid w:val="00193ADF"/>
    <w:rsid w:val="001941F7"/>
    <w:rsid w:val="0019427A"/>
    <w:rsid w:val="00194444"/>
    <w:rsid w:val="001945D9"/>
    <w:rsid w:val="00194901"/>
    <w:rsid w:val="0019560C"/>
    <w:rsid w:val="00195F01"/>
    <w:rsid w:val="001969E5"/>
    <w:rsid w:val="00196BA8"/>
    <w:rsid w:val="00196BC7"/>
    <w:rsid w:val="00196FE1"/>
    <w:rsid w:val="0019703E"/>
    <w:rsid w:val="0019717F"/>
    <w:rsid w:val="001A0B12"/>
    <w:rsid w:val="001A1BEB"/>
    <w:rsid w:val="001A1DFE"/>
    <w:rsid w:val="001A2129"/>
    <w:rsid w:val="001A2305"/>
    <w:rsid w:val="001A2939"/>
    <w:rsid w:val="001A2AFA"/>
    <w:rsid w:val="001A356F"/>
    <w:rsid w:val="001A376D"/>
    <w:rsid w:val="001A39C4"/>
    <w:rsid w:val="001A39E1"/>
    <w:rsid w:val="001A3B2E"/>
    <w:rsid w:val="001A3D48"/>
    <w:rsid w:val="001A3EC4"/>
    <w:rsid w:val="001A40BA"/>
    <w:rsid w:val="001A43F3"/>
    <w:rsid w:val="001A4569"/>
    <w:rsid w:val="001A49BF"/>
    <w:rsid w:val="001A5349"/>
    <w:rsid w:val="001A549E"/>
    <w:rsid w:val="001A62D5"/>
    <w:rsid w:val="001A6879"/>
    <w:rsid w:val="001B0262"/>
    <w:rsid w:val="001B0D7A"/>
    <w:rsid w:val="001B0EC2"/>
    <w:rsid w:val="001B0FDF"/>
    <w:rsid w:val="001B11E1"/>
    <w:rsid w:val="001B1511"/>
    <w:rsid w:val="001B2975"/>
    <w:rsid w:val="001B2A93"/>
    <w:rsid w:val="001B2B8A"/>
    <w:rsid w:val="001B2F4E"/>
    <w:rsid w:val="001B2F7F"/>
    <w:rsid w:val="001B31AB"/>
    <w:rsid w:val="001B31E0"/>
    <w:rsid w:val="001B37A2"/>
    <w:rsid w:val="001B3DD7"/>
    <w:rsid w:val="001B4276"/>
    <w:rsid w:val="001B43DB"/>
    <w:rsid w:val="001B5796"/>
    <w:rsid w:val="001B6325"/>
    <w:rsid w:val="001B6BB9"/>
    <w:rsid w:val="001B6DBB"/>
    <w:rsid w:val="001B70DC"/>
    <w:rsid w:val="001B7355"/>
    <w:rsid w:val="001B74EF"/>
    <w:rsid w:val="001B799A"/>
    <w:rsid w:val="001B7C49"/>
    <w:rsid w:val="001B7D8B"/>
    <w:rsid w:val="001B7FDA"/>
    <w:rsid w:val="001C0330"/>
    <w:rsid w:val="001C055F"/>
    <w:rsid w:val="001C0996"/>
    <w:rsid w:val="001C0A4B"/>
    <w:rsid w:val="001C13D2"/>
    <w:rsid w:val="001C1B7E"/>
    <w:rsid w:val="001C2854"/>
    <w:rsid w:val="001C2C9D"/>
    <w:rsid w:val="001C353A"/>
    <w:rsid w:val="001C39E0"/>
    <w:rsid w:val="001C3DFC"/>
    <w:rsid w:val="001C51AE"/>
    <w:rsid w:val="001C51F0"/>
    <w:rsid w:val="001C5C5A"/>
    <w:rsid w:val="001C6C53"/>
    <w:rsid w:val="001C6E89"/>
    <w:rsid w:val="001C7EAD"/>
    <w:rsid w:val="001D03C8"/>
    <w:rsid w:val="001D047C"/>
    <w:rsid w:val="001D0531"/>
    <w:rsid w:val="001D0B90"/>
    <w:rsid w:val="001D1497"/>
    <w:rsid w:val="001D2D0D"/>
    <w:rsid w:val="001D2DE7"/>
    <w:rsid w:val="001D334A"/>
    <w:rsid w:val="001D34F7"/>
    <w:rsid w:val="001D38CF"/>
    <w:rsid w:val="001D3E7D"/>
    <w:rsid w:val="001D474B"/>
    <w:rsid w:val="001D5A01"/>
    <w:rsid w:val="001D5F20"/>
    <w:rsid w:val="001D60E7"/>
    <w:rsid w:val="001D61DA"/>
    <w:rsid w:val="001D6438"/>
    <w:rsid w:val="001D6442"/>
    <w:rsid w:val="001D6F50"/>
    <w:rsid w:val="001E02F2"/>
    <w:rsid w:val="001E067B"/>
    <w:rsid w:val="001E0B20"/>
    <w:rsid w:val="001E10C0"/>
    <w:rsid w:val="001E134F"/>
    <w:rsid w:val="001E17C7"/>
    <w:rsid w:val="001E1AFA"/>
    <w:rsid w:val="001E208A"/>
    <w:rsid w:val="001E2256"/>
    <w:rsid w:val="001E2A65"/>
    <w:rsid w:val="001E2C86"/>
    <w:rsid w:val="001E3DB0"/>
    <w:rsid w:val="001E4451"/>
    <w:rsid w:val="001E4659"/>
    <w:rsid w:val="001E47B0"/>
    <w:rsid w:val="001E48AC"/>
    <w:rsid w:val="001E49C8"/>
    <w:rsid w:val="001E4CBA"/>
    <w:rsid w:val="001E4D5A"/>
    <w:rsid w:val="001E50CB"/>
    <w:rsid w:val="001E511F"/>
    <w:rsid w:val="001E5763"/>
    <w:rsid w:val="001E5814"/>
    <w:rsid w:val="001E59B1"/>
    <w:rsid w:val="001E6013"/>
    <w:rsid w:val="001E6111"/>
    <w:rsid w:val="001E643E"/>
    <w:rsid w:val="001E6978"/>
    <w:rsid w:val="001E6B83"/>
    <w:rsid w:val="001E6F25"/>
    <w:rsid w:val="001E7932"/>
    <w:rsid w:val="001E7C2C"/>
    <w:rsid w:val="001F0042"/>
    <w:rsid w:val="001F09D8"/>
    <w:rsid w:val="001F0BDC"/>
    <w:rsid w:val="001F14A1"/>
    <w:rsid w:val="001F1D69"/>
    <w:rsid w:val="001F21E2"/>
    <w:rsid w:val="001F2222"/>
    <w:rsid w:val="001F2363"/>
    <w:rsid w:val="001F2769"/>
    <w:rsid w:val="001F3082"/>
    <w:rsid w:val="001F3519"/>
    <w:rsid w:val="001F3599"/>
    <w:rsid w:val="001F39D9"/>
    <w:rsid w:val="001F3BF6"/>
    <w:rsid w:val="001F3D6B"/>
    <w:rsid w:val="001F3FE4"/>
    <w:rsid w:val="001F4EF0"/>
    <w:rsid w:val="001F5213"/>
    <w:rsid w:val="001F64A8"/>
    <w:rsid w:val="001F6EC1"/>
    <w:rsid w:val="001F7261"/>
    <w:rsid w:val="001F7FB3"/>
    <w:rsid w:val="00200A3E"/>
    <w:rsid w:val="00200C82"/>
    <w:rsid w:val="00200C9E"/>
    <w:rsid w:val="00201436"/>
    <w:rsid w:val="00201A81"/>
    <w:rsid w:val="00201FCA"/>
    <w:rsid w:val="002020BE"/>
    <w:rsid w:val="00202C3D"/>
    <w:rsid w:val="00202C83"/>
    <w:rsid w:val="00203AD9"/>
    <w:rsid w:val="00204187"/>
    <w:rsid w:val="002042D2"/>
    <w:rsid w:val="00204533"/>
    <w:rsid w:val="002049EA"/>
    <w:rsid w:val="0020500F"/>
    <w:rsid w:val="00205E26"/>
    <w:rsid w:val="00205EE6"/>
    <w:rsid w:val="00206332"/>
    <w:rsid w:val="00206640"/>
    <w:rsid w:val="002066CB"/>
    <w:rsid w:val="0020687C"/>
    <w:rsid w:val="00206F40"/>
    <w:rsid w:val="00207299"/>
    <w:rsid w:val="002072E3"/>
    <w:rsid w:val="00207AB2"/>
    <w:rsid w:val="002100E1"/>
    <w:rsid w:val="0021047F"/>
    <w:rsid w:val="0021189F"/>
    <w:rsid w:val="00211DF1"/>
    <w:rsid w:val="00211ED9"/>
    <w:rsid w:val="0021218B"/>
    <w:rsid w:val="002123A8"/>
    <w:rsid w:val="00213A34"/>
    <w:rsid w:val="00213B20"/>
    <w:rsid w:val="00213B91"/>
    <w:rsid w:val="00214178"/>
    <w:rsid w:val="00214237"/>
    <w:rsid w:val="00214635"/>
    <w:rsid w:val="00214F88"/>
    <w:rsid w:val="00215179"/>
    <w:rsid w:val="002157CC"/>
    <w:rsid w:val="00215B49"/>
    <w:rsid w:val="00215BD7"/>
    <w:rsid w:val="00216F38"/>
    <w:rsid w:val="002171F1"/>
    <w:rsid w:val="0021748E"/>
    <w:rsid w:val="00217884"/>
    <w:rsid w:val="002178AC"/>
    <w:rsid w:val="00217AC1"/>
    <w:rsid w:val="00220326"/>
    <w:rsid w:val="00220381"/>
    <w:rsid w:val="00220483"/>
    <w:rsid w:val="0022118D"/>
    <w:rsid w:val="00221892"/>
    <w:rsid w:val="00221A8E"/>
    <w:rsid w:val="00221D15"/>
    <w:rsid w:val="00222988"/>
    <w:rsid w:val="00222A4D"/>
    <w:rsid w:val="00223065"/>
    <w:rsid w:val="002230D0"/>
    <w:rsid w:val="0022340F"/>
    <w:rsid w:val="0022341F"/>
    <w:rsid w:val="002234B7"/>
    <w:rsid w:val="00224140"/>
    <w:rsid w:val="00224926"/>
    <w:rsid w:val="002260B0"/>
    <w:rsid w:val="0022612D"/>
    <w:rsid w:val="0022650C"/>
    <w:rsid w:val="00226CCB"/>
    <w:rsid w:val="00226E86"/>
    <w:rsid w:val="002272AE"/>
    <w:rsid w:val="002273AF"/>
    <w:rsid w:val="00227597"/>
    <w:rsid w:val="00227C66"/>
    <w:rsid w:val="002301F5"/>
    <w:rsid w:val="0023078A"/>
    <w:rsid w:val="0023085C"/>
    <w:rsid w:val="00230ED3"/>
    <w:rsid w:val="002318BA"/>
    <w:rsid w:val="00231D18"/>
    <w:rsid w:val="00231F9A"/>
    <w:rsid w:val="00233465"/>
    <w:rsid w:val="00233B9D"/>
    <w:rsid w:val="0023422E"/>
    <w:rsid w:val="00234C88"/>
    <w:rsid w:val="002365CE"/>
    <w:rsid w:val="00236D6D"/>
    <w:rsid w:val="00237B33"/>
    <w:rsid w:val="002404C9"/>
    <w:rsid w:val="0024061D"/>
    <w:rsid w:val="00241590"/>
    <w:rsid w:val="0024198E"/>
    <w:rsid w:val="002420C2"/>
    <w:rsid w:val="0024215F"/>
    <w:rsid w:val="002424B2"/>
    <w:rsid w:val="002435CC"/>
    <w:rsid w:val="002443E4"/>
    <w:rsid w:val="00244793"/>
    <w:rsid w:val="00244DED"/>
    <w:rsid w:val="00245E3B"/>
    <w:rsid w:val="0024743F"/>
    <w:rsid w:val="002475C5"/>
    <w:rsid w:val="00247B87"/>
    <w:rsid w:val="0025023A"/>
    <w:rsid w:val="00250876"/>
    <w:rsid w:val="00250C04"/>
    <w:rsid w:val="0025170D"/>
    <w:rsid w:val="002517ED"/>
    <w:rsid w:val="00251E28"/>
    <w:rsid w:val="00252743"/>
    <w:rsid w:val="002529C6"/>
    <w:rsid w:val="002545C5"/>
    <w:rsid w:val="0025489F"/>
    <w:rsid w:val="00254FD4"/>
    <w:rsid w:val="0025594B"/>
    <w:rsid w:val="0025619B"/>
    <w:rsid w:val="0025639B"/>
    <w:rsid w:val="00256997"/>
    <w:rsid w:val="002570E6"/>
    <w:rsid w:val="00257199"/>
    <w:rsid w:val="0025775A"/>
    <w:rsid w:val="00257B95"/>
    <w:rsid w:val="00257FB5"/>
    <w:rsid w:val="00260105"/>
    <w:rsid w:val="00260538"/>
    <w:rsid w:val="0026060B"/>
    <w:rsid w:val="0026166B"/>
    <w:rsid w:val="002618A8"/>
    <w:rsid w:val="002619B1"/>
    <w:rsid w:val="00261D36"/>
    <w:rsid w:val="002622FC"/>
    <w:rsid w:val="0026269A"/>
    <w:rsid w:val="00262E86"/>
    <w:rsid w:val="00263292"/>
    <w:rsid w:val="00264B52"/>
    <w:rsid w:val="00264C73"/>
    <w:rsid w:val="00264DB5"/>
    <w:rsid w:val="002653D9"/>
    <w:rsid w:val="00265674"/>
    <w:rsid w:val="002658D7"/>
    <w:rsid w:val="00265B8D"/>
    <w:rsid w:val="00265C0B"/>
    <w:rsid w:val="00266D8B"/>
    <w:rsid w:val="0026726B"/>
    <w:rsid w:val="00267919"/>
    <w:rsid w:val="00267ACD"/>
    <w:rsid w:val="00270512"/>
    <w:rsid w:val="00270AA4"/>
    <w:rsid w:val="0027184C"/>
    <w:rsid w:val="00271A73"/>
    <w:rsid w:val="00271C30"/>
    <w:rsid w:val="00271D8F"/>
    <w:rsid w:val="00271DE0"/>
    <w:rsid w:val="00271E11"/>
    <w:rsid w:val="002724E7"/>
    <w:rsid w:val="00272BB2"/>
    <w:rsid w:val="00272C79"/>
    <w:rsid w:val="00272D7B"/>
    <w:rsid w:val="00272F43"/>
    <w:rsid w:val="00272F91"/>
    <w:rsid w:val="0027319B"/>
    <w:rsid w:val="0027369E"/>
    <w:rsid w:val="00273EDA"/>
    <w:rsid w:val="00274752"/>
    <w:rsid w:val="00274D2B"/>
    <w:rsid w:val="00274E86"/>
    <w:rsid w:val="002752D8"/>
    <w:rsid w:val="00275554"/>
    <w:rsid w:val="00275F15"/>
    <w:rsid w:val="002760C3"/>
    <w:rsid w:val="002760EA"/>
    <w:rsid w:val="0027711B"/>
    <w:rsid w:val="002771FC"/>
    <w:rsid w:val="00277A3B"/>
    <w:rsid w:val="00277E44"/>
    <w:rsid w:val="00280002"/>
    <w:rsid w:val="002804C2"/>
    <w:rsid w:val="0028071E"/>
    <w:rsid w:val="0028093E"/>
    <w:rsid w:val="002815F3"/>
    <w:rsid w:val="00281F8F"/>
    <w:rsid w:val="00282174"/>
    <w:rsid w:val="002822A0"/>
    <w:rsid w:val="00282301"/>
    <w:rsid w:val="0028235C"/>
    <w:rsid w:val="002826C8"/>
    <w:rsid w:val="002827DA"/>
    <w:rsid w:val="00282E0C"/>
    <w:rsid w:val="00282E8D"/>
    <w:rsid w:val="00283318"/>
    <w:rsid w:val="00283623"/>
    <w:rsid w:val="00284104"/>
    <w:rsid w:val="00284E44"/>
    <w:rsid w:val="00285107"/>
    <w:rsid w:val="002851C9"/>
    <w:rsid w:val="002855A1"/>
    <w:rsid w:val="00285E7A"/>
    <w:rsid w:val="0028665B"/>
    <w:rsid w:val="002866E3"/>
    <w:rsid w:val="00286971"/>
    <w:rsid w:val="002869EE"/>
    <w:rsid w:val="00287336"/>
    <w:rsid w:val="002876B9"/>
    <w:rsid w:val="00290684"/>
    <w:rsid w:val="00291081"/>
    <w:rsid w:val="002910E4"/>
    <w:rsid w:val="0029167F"/>
    <w:rsid w:val="0029196D"/>
    <w:rsid w:val="00291A47"/>
    <w:rsid w:val="00291AC5"/>
    <w:rsid w:val="00292C6E"/>
    <w:rsid w:val="00293616"/>
    <w:rsid w:val="002938CF"/>
    <w:rsid w:val="00293F4E"/>
    <w:rsid w:val="00294E20"/>
    <w:rsid w:val="002954B9"/>
    <w:rsid w:val="002956F3"/>
    <w:rsid w:val="00296311"/>
    <w:rsid w:val="00297069"/>
    <w:rsid w:val="00297226"/>
    <w:rsid w:val="0029794A"/>
    <w:rsid w:val="00297DC2"/>
    <w:rsid w:val="002A0439"/>
    <w:rsid w:val="002A051C"/>
    <w:rsid w:val="002A0921"/>
    <w:rsid w:val="002A0EDC"/>
    <w:rsid w:val="002A1728"/>
    <w:rsid w:val="002A1C96"/>
    <w:rsid w:val="002A1E59"/>
    <w:rsid w:val="002A3147"/>
    <w:rsid w:val="002A3DA2"/>
    <w:rsid w:val="002A46DB"/>
    <w:rsid w:val="002A64FA"/>
    <w:rsid w:val="002A6736"/>
    <w:rsid w:val="002A719E"/>
    <w:rsid w:val="002A734C"/>
    <w:rsid w:val="002A79B2"/>
    <w:rsid w:val="002A7B94"/>
    <w:rsid w:val="002B0627"/>
    <w:rsid w:val="002B1625"/>
    <w:rsid w:val="002B1962"/>
    <w:rsid w:val="002B2135"/>
    <w:rsid w:val="002B243A"/>
    <w:rsid w:val="002B2A49"/>
    <w:rsid w:val="002B2ADB"/>
    <w:rsid w:val="002B2B63"/>
    <w:rsid w:val="002B2C8F"/>
    <w:rsid w:val="002B318C"/>
    <w:rsid w:val="002B3315"/>
    <w:rsid w:val="002B3549"/>
    <w:rsid w:val="002B4AEB"/>
    <w:rsid w:val="002B530B"/>
    <w:rsid w:val="002B5F1A"/>
    <w:rsid w:val="002B6066"/>
    <w:rsid w:val="002B64CC"/>
    <w:rsid w:val="002B6C45"/>
    <w:rsid w:val="002B727B"/>
    <w:rsid w:val="002B75B2"/>
    <w:rsid w:val="002B7814"/>
    <w:rsid w:val="002B7A0F"/>
    <w:rsid w:val="002B7A80"/>
    <w:rsid w:val="002B7B36"/>
    <w:rsid w:val="002C012A"/>
    <w:rsid w:val="002C018D"/>
    <w:rsid w:val="002C0374"/>
    <w:rsid w:val="002C0A23"/>
    <w:rsid w:val="002C0E89"/>
    <w:rsid w:val="002C1944"/>
    <w:rsid w:val="002C1CD1"/>
    <w:rsid w:val="002C1E1D"/>
    <w:rsid w:val="002C252E"/>
    <w:rsid w:val="002C2A09"/>
    <w:rsid w:val="002C2FFD"/>
    <w:rsid w:val="002C42E6"/>
    <w:rsid w:val="002C43E6"/>
    <w:rsid w:val="002C494D"/>
    <w:rsid w:val="002C4EB7"/>
    <w:rsid w:val="002C567E"/>
    <w:rsid w:val="002C590A"/>
    <w:rsid w:val="002C689B"/>
    <w:rsid w:val="002C6BDB"/>
    <w:rsid w:val="002C74CB"/>
    <w:rsid w:val="002C7719"/>
    <w:rsid w:val="002C7C54"/>
    <w:rsid w:val="002C7D38"/>
    <w:rsid w:val="002C7D45"/>
    <w:rsid w:val="002D09A1"/>
    <w:rsid w:val="002D0F1D"/>
    <w:rsid w:val="002D138D"/>
    <w:rsid w:val="002D1629"/>
    <w:rsid w:val="002D1979"/>
    <w:rsid w:val="002D19B6"/>
    <w:rsid w:val="002D2035"/>
    <w:rsid w:val="002D29E0"/>
    <w:rsid w:val="002D2C9B"/>
    <w:rsid w:val="002D2F41"/>
    <w:rsid w:val="002D34CE"/>
    <w:rsid w:val="002D4495"/>
    <w:rsid w:val="002D4D1B"/>
    <w:rsid w:val="002D5560"/>
    <w:rsid w:val="002D64E8"/>
    <w:rsid w:val="002D66EF"/>
    <w:rsid w:val="002D6F0C"/>
    <w:rsid w:val="002D74A3"/>
    <w:rsid w:val="002D7AAC"/>
    <w:rsid w:val="002D7DA8"/>
    <w:rsid w:val="002E0676"/>
    <w:rsid w:val="002E0BFC"/>
    <w:rsid w:val="002E0EC8"/>
    <w:rsid w:val="002E16EE"/>
    <w:rsid w:val="002E19A3"/>
    <w:rsid w:val="002E1B0A"/>
    <w:rsid w:val="002E20A9"/>
    <w:rsid w:val="002E2500"/>
    <w:rsid w:val="002E2748"/>
    <w:rsid w:val="002E31ED"/>
    <w:rsid w:val="002E394E"/>
    <w:rsid w:val="002E403E"/>
    <w:rsid w:val="002E4412"/>
    <w:rsid w:val="002E4712"/>
    <w:rsid w:val="002E50B6"/>
    <w:rsid w:val="002E50F8"/>
    <w:rsid w:val="002E548C"/>
    <w:rsid w:val="002E5683"/>
    <w:rsid w:val="002E5991"/>
    <w:rsid w:val="002E5E5E"/>
    <w:rsid w:val="002E5EEA"/>
    <w:rsid w:val="002E5FFD"/>
    <w:rsid w:val="002E640B"/>
    <w:rsid w:val="002E7739"/>
    <w:rsid w:val="002E795C"/>
    <w:rsid w:val="002F0329"/>
    <w:rsid w:val="002F081B"/>
    <w:rsid w:val="002F0894"/>
    <w:rsid w:val="002F0AC9"/>
    <w:rsid w:val="002F131C"/>
    <w:rsid w:val="002F1370"/>
    <w:rsid w:val="002F1606"/>
    <w:rsid w:val="002F1D83"/>
    <w:rsid w:val="002F2D34"/>
    <w:rsid w:val="002F3BF4"/>
    <w:rsid w:val="002F411F"/>
    <w:rsid w:val="002F45AA"/>
    <w:rsid w:val="002F466B"/>
    <w:rsid w:val="002F48CF"/>
    <w:rsid w:val="002F4921"/>
    <w:rsid w:val="002F4B05"/>
    <w:rsid w:val="002F572C"/>
    <w:rsid w:val="002F6139"/>
    <w:rsid w:val="002F6F64"/>
    <w:rsid w:val="002F79A4"/>
    <w:rsid w:val="002F7EAB"/>
    <w:rsid w:val="00300E1A"/>
    <w:rsid w:val="00300E6D"/>
    <w:rsid w:val="00301077"/>
    <w:rsid w:val="003015D0"/>
    <w:rsid w:val="00301B87"/>
    <w:rsid w:val="00302555"/>
    <w:rsid w:val="0030283D"/>
    <w:rsid w:val="00302EA6"/>
    <w:rsid w:val="00304512"/>
    <w:rsid w:val="00304707"/>
    <w:rsid w:val="00304C9F"/>
    <w:rsid w:val="0030554B"/>
    <w:rsid w:val="00305ACB"/>
    <w:rsid w:val="00305B8A"/>
    <w:rsid w:val="0030612E"/>
    <w:rsid w:val="00306637"/>
    <w:rsid w:val="003069BE"/>
    <w:rsid w:val="00307CAC"/>
    <w:rsid w:val="003100C7"/>
    <w:rsid w:val="00310307"/>
    <w:rsid w:val="00310721"/>
    <w:rsid w:val="0031078C"/>
    <w:rsid w:val="00310813"/>
    <w:rsid w:val="00311951"/>
    <w:rsid w:val="00312131"/>
    <w:rsid w:val="00312662"/>
    <w:rsid w:val="003128D2"/>
    <w:rsid w:val="00313148"/>
    <w:rsid w:val="0031337E"/>
    <w:rsid w:val="00313683"/>
    <w:rsid w:val="00314D02"/>
    <w:rsid w:val="00314FF6"/>
    <w:rsid w:val="003153E3"/>
    <w:rsid w:val="00315BBC"/>
    <w:rsid w:val="003161EE"/>
    <w:rsid w:val="003166F8"/>
    <w:rsid w:val="00316C03"/>
    <w:rsid w:val="00316C81"/>
    <w:rsid w:val="00316DBE"/>
    <w:rsid w:val="00317074"/>
    <w:rsid w:val="00317554"/>
    <w:rsid w:val="00317640"/>
    <w:rsid w:val="003177E3"/>
    <w:rsid w:val="003204F8"/>
    <w:rsid w:val="00320D7E"/>
    <w:rsid w:val="0032149D"/>
    <w:rsid w:val="00321C46"/>
    <w:rsid w:val="003220AC"/>
    <w:rsid w:val="003223C2"/>
    <w:rsid w:val="00322633"/>
    <w:rsid w:val="0032299D"/>
    <w:rsid w:val="00323738"/>
    <w:rsid w:val="00325618"/>
    <w:rsid w:val="0032574C"/>
    <w:rsid w:val="0032668E"/>
    <w:rsid w:val="00327908"/>
    <w:rsid w:val="0033000E"/>
    <w:rsid w:val="003307C8"/>
    <w:rsid w:val="00330854"/>
    <w:rsid w:val="003312F5"/>
    <w:rsid w:val="003314A0"/>
    <w:rsid w:val="003314E7"/>
    <w:rsid w:val="0033265C"/>
    <w:rsid w:val="003328F8"/>
    <w:rsid w:val="00333BDE"/>
    <w:rsid w:val="00333D5C"/>
    <w:rsid w:val="0033620B"/>
    <w:rsid w:val="00336234"/>
    <w:rsid w:val="00336249"/>
    <w:rsid w:val="003362B4"/>
    <w:rsid w:val="003364A5"/>
    <w:rsid w:val="00337267"/>
    <w:rsid w:val="0033742A"/>
    <w:rsid w:val="003377F1"/>
    <w:rsid w:val="00337976"/>
    <w:rsid w:val="0033798A"/>
    <w:rsid w:val="00337A4F"/>
    <w:rsid w:val="00337CF6"/>
    <w:rsid w:val="0034011D"/>
    <w:rsid w:val="00340650"/>
    <w:rsid w:val="00340905"/>
    <w:rsid w:val="00340F3D"/>
    <w:rsid w:val="00341869"/>
    <w:rsid w:val="00341D57"/>
    <w:rsid w:val="00341EDA"/>
    <w:rsid w:val="00341EF6"/>
    <w:rsid w:val="00341F8D"/>
    <w:rsid w:val="00344884"/>
    <w:rsid w:val="003452A5"/>
    <w:rsid w:val="00345988"/>
    <w:rsid w:val="003465A1"/>
    <w:rsid w:val="003469B8"/>
    <w:rsid w:val="00346F40"/>
    <w:rsid w:val="00347076"/>
    <w:rsid w:val="00347696"/>
    <w:rsid w:val="00347E20"/>
    <w:rsid w:val="0035014D"/>
    <w:rsid w:val="00350385"/>
    <w:rsid w:val="003504BE"/>
    <w:rsid w:val="00350A83"/>
    <w:rsid w:val="00350BE9"/>
    <w:rsid w:val="00351BBE"/>
    <w:rsid w:val="00351EFC"/>
    <w:rsid w:val="003530D2"/>
    <w:rsid w:val="003530E7"/>
    <w:rsid w:val="003532D8"/>
    <w:rsid w:val="003534A7"/>
    <w:rsid w:val="00353BC7"/>
    <w:rsid w:val="003542D3"/>
    <w:rsid w:val="0035592E"/>
    <w:rsid w:val="00355A83"/>
    <w:rsid w:val="00355ADA"/>
    <w:rsid w:val="00355B9B"/>
    <w:rsid w:val="003561C9"/>
    <w:rsid w:val="003579D4"/>
    <w:rsid w:val="00357EDC"/>
    <w:rsid w:val="00357F59"/>
    <w:rsid w:val="0036084A"/>
    <w:rsid w:val="003617E3"/>
    <w:rsid w:val="00362136"/>
    <w:rsid w:val="003621A5"/>
    <w:rsid w:val="003625E7"/>
    <w:rsid w:val="00363222"/>
    <w:rsid w:val="00364AAF"/>
    <w:rsid w:val="00365251"/>
    <w:rsid w:val="0036565F"/>
    <w:rsid w:val="00366FF9"/>
    <w:rsid w:val="0037121E"/>
    <w:rsid w:val="003712DC"/>
    <w:rsid w:val="00371DB1"/>
    <w:rsid w:val="0037229F"/>
    <w:rsid w:val="00372C83"/>
    <w:rsid w:val="00373727"/>
    <w:rsid w:val="00373DA6"/>
    <w:rsid w:val="00374868"/>
    <w:rsid w:val="00375620"/>
    <w:rsid w:val="00375627"/>
    <w:rsid w:val="00376322"/>
    <w:rsid w:val="00376B4A"/>
    <w:rsid w:val="00376B91"/>
    <w:rsid w:val="00376D1D"/>
    <w:rsid w:val="00377243"/>
    <w:rsid w:val="003807E6"/>
    <w:rsid w:val="003819C3"/>
    <w:rsid w:val="00381CE5"/>
    <w:rsid w:val="003821F7"/>
    <w:rsid w:val="00382536"/>
    <w:rsid w:val="003827C5"/>
    <w:rsid w:val="00382C3B"/>
    <w:rsid w:val="003830EC"/>
    <w:rsid w:val="00383290"/>
    <w:rsid w:val="0038434E"/>
    <w:rsid w:val="003848CE"/>
    <w:rsid w:val="00385EC0"/>
    <w:rsid w:val="003863DE"/>
    <w:rsid w:val="003869D8"/>
    <w:rsid w:val="00386CC7"/>
    <w:rsid w:val="00386CEF"/>
    <w:rsid w:val="00387DCA"/>
    <w:rsid w:val="00387E54"/>
    <w:rsid w:val="00390263"/>
    <w:rsid w:val="00390936"/>
    <w:rsid w:val="00390DB1"/>
    <w:rsid w:val="00391746"/>
    <w:rsid w:val="00391C79"/>
    <w:rsid w:val="00391F7E"/>
    <w:rsid w:val="00392248"/>
    <w:rsid w:val="00392479"/>
    <w:rsid w:val="00392880"/>
    <w:rsid w:val="00392ABB"/>
    <w:rsid w:val="00393BFA"/>
    <w:rsid w:val="003941A8"/>
    <w:rsid w:val="003943A1"/>
    <w:rsid w:val="003945B7"/>
    <w:rsid w:val="00394756"/>
    <w:rsid w:val="00394CC4"/>
    <w:rsid w:val="00395123"/>
    <w:rsid w:val="00395CB5"/>
    <w:rsid w:val="00395F0B"/>
    <w:rsid w:val="00396233"/>
    <w:rsid w:val="0039649D"/>
    <w:rsid w:val="00397353"/>
    <w:rsid w:val="003975A7"/>
    <w:rsid w:val="0039760D"/>
    <w:rsid w:val="00397834"/>
    <w:rsid w:val="003A0135"/>
    <w:rsid w:val="003A016E"/>
    <w:rsid w:val="003A0FF9"/>
    <w:rsid w:val="003A1F1C"/>
    <w:rsid w:val="003A2700"/>
    <w:rsid w:val="003A2D25"/>
    <w:rsid w:val="003A3B0C"/>
    <w:rsid w:val="003A435A"/>
    <w:rsid w:val="003A47AC"/>
    <w:rsid w:val="003A482D"/>
    <w:rsid w:val="003A51AB"/>
    <w:rsid w:val="003A51C4"/>
    <w:rsid w:val="003A60D0"/>
    <w:rsid w:val="003A65C3"/>
    <w:rsid w:val="003A6F20"/>
    <w:rsid w:val="003A77FA"/>
    <w:rsid w:val="003A7CAF"/>
    <w:rsid w:val="003B0717"/>
    <w:rsid w:val="003B090C"/>
    <w:rsid w:val="003B0B7F"/>
    <w:rsid w:val="003B0CA5"/>
    <w:rsid w:val="003B0E03"/>
    <w:rsid w:val="003B0EB4"/>
    <w:rsid w:val="003B11F8"/>
    <w:rsid w:val="003B1211"/>
    <w:rsid w:val="003B2ECB"/>
    <w:rsid w:val="003B3857"/>
    <w:rsid w:val="003B3CC6"/>
    <w:rsid w:val="003B4FF3"/>
    <w:rsid w:val="003B5245"/>
    <w:rsid w:val="003B564C"/>
    <w:rsid w:val="003B5DB4"/>
    <w:rsid w:val="003B61A6"/>
    <w:rsid w:val="003B66A6"/>
    <w:rsid w:val="003B6AB6"/>
    <w:rsid w:val="003B7B3F"/>
    <w:rsid w:val="003B7FCB"/>
    <w:rsid w:val="003C01AC"/>
    <w:rsid w:val="003C19ED"/>
    <w:rsid w:val="003C28CE"/>
    <w:rsid w:val="003C2A65"/>
    <w:rsid w:val="003C33A4"/>
    <w:rsid w:val="003C369F"/>
    <w:rsid w:val="003C36E3"/>
    <w:rsid w:val="003C3EB0"/>
    <w:rsid w:val="003C3F06"/>
    <w:rsid w:val="003C56E9"/>
    <w:rsid w:val="003C5871"/>
    <w:rsid w:val="003C615B"/>
    <w:rsid w:val="003C6476"/>
    <w:rsid w:val="003C6B81"/>
    <w:rsid w:val="003C6C57"/>
    <w:rsid w:val="003C6EFB"/>
    <w:rsid w:val="003C727E"/>
    <w:rsid w:val="003C72CD"/>
    <w:rsid w:val="003C7A5A"/>
    <w:rsid w:val="003C7B0F"/>
    <w:rsid w:val="003C7BA0"/>
    <w:rsid w:val="003D06D0"/>
    <w:rsid w:val="003D0B24"/>
    <w:rsid w:val="003D0EC3"/>
    <w:rsid w:val="003D120E"/>
    <w:rsid w:val="003D1841"/>
    <w:rsid w:val="003D1CCE"/>
    <w:rsid w:val="003D221F"/>
    <w:rsid w:val="003D2445"/>
    <w:rsid w:val="003D33DD"/>
    <w:rsid w:val="003D3A70"/>
    <w:rsid w:val="003D3C57"/>
    <w:rsid w:val="003D4476"/>
    <w:rsid w:val="003D454B"/>
    <w:rsid w:val="003D4C50"/>
    <w:rsid w:val="003D585B"/>
    <w:rsid w:val="003D58DC"/>
    <w:rsid w:val="003D5E8F"/>
    <w:rsid w:val="003D6078"/>
    <w:rsid w:val="003D615E"/>
    <w:rsid w:val="003D67D5"/>
    <w:rsid w:val="003D6906"/>
    <w:rsid w:val="003D6B86"/>
    <w:rsid w:val="003D6C4D"/>
    <w:rsid w:val="003D7256"/>
    <w:rsid w:val="003E0035"/>
    <w:rsid w:val="003E0C65"/>
    <w:rsid w:val="003E18A1"/>
    <w:rsid w:val="003E18BE"/>
    <w:rsid w:val="003E19D3"/>
    <w:rsid w:val="003E2E3E"/>
    <w:rsid w:val="003E2E8A"/>
    <w:rsid w:val="003E4DD6"/>
    <w:rsid w:val="003E51D2"/>
    <w:rsid w:val="003E707A"/>
    <w:rsid w:val="003E71A7"/>
    <w:rsid w:val="003E76A8"/>
    <w:rsid w:val="003F029E"/>
    <w:rsid w:val="003F0466"/>
    <w:rsid w:val="003F05F3"/>
    <w:rsid w:val="003F07E9"/>
    <w:rsid w:val="003F0829"/>
    <w:rsid w:val="003F1E01"/>
    <w:rsid w:val="003F21E8"/>
    <w:rsid w:val="003F2763"/>
    <w:rsid w:val="003F276C"/>
    <w:rsid w:val="003F2865"/>
    <w:rsid w:val="003F2997"/>
    <w:rsid w:val="003F2CDC"/>
    <w:rsid w:val="003F2E06"/>
    <w:rsid w:val="003F3E0E"/>
    <w:rsid w:val="003F3FB0"/>
    <w:rsid w:val="003F443B"/>
    <w:rsid w:val="003F482B"/>
    <w:rsid w:val="003F4A04"/>
    <w:rsid w:val="003F4C2E"/>
    <w:rsid w:val="003F4F02"/>
    <w:rsid w:val="003F6469"/>
    <w:rsid w:val="003F6486"/>
    <w:rsid w:val="003F6532"/>
    <w:rsid w:val="003F7874"/>
    <w:rsid w:val="003F7B5B"/>
    <w:rsid w:val="004000DB"/>
    <w:rsid w:val="00400E2D"/>
    <w:rsid w:val="0040108E"/>
    <w:rsid w:val="0040115A"/>
    <w:rsid w:val="0040171A"/>
    <w:rsid w:val="0040246C"/>
    <w:rsid w:val="00402B3E"/>
    <w:rsid w:val="00402C7A"/>
    <w:rsid w:val="00402F8B"/>
    <w:rsid w:val="00403B97"/>
    <w:rsid w:val="0040436C"/>
    <w:rsid w:val="004043D1"/>
    <w:rsid w:val="004048A4"/>
    <w:rsid w:val="00404AC0"/>
    <w:rsid w:val="00404F0E"/>
    <w:rsid w:val="00404FF2"/>
    <w:rsid w:val="00405208"/>
    <w:rsid w:val="004054F1"/>
    <w:rsid w:val="00405A10"/>
    <w:rsid w:val="00405CB0"/>
    <w:rsid w:val="00406982"/>
    <w:rsid w:val="00407153"/>
    <w:rsid w:val="0040749F"/>
    <w:rsid w:val="004079EF"/>
    <w:rsid w:val="004109D7"/>
    <w:rsid w:val="00410C92"/>
    <w:rsid w:val="00411250"/>
    <w:rsid w:val="004124E0"/>
    <w:rsid w:val="00412A53"/>
    <w:rsid w:val="00412FE6"/>
    <w:rsid w:val="00413FED"/>
    <w:rsid w:val="00414746"/>
    <w:rsid w:val="00414CF4"/>
    <w:rsid w:val="00415636"/>
    <w:rsid w:val="00415BC4"/>
    <w:rsid w:val="004168AA"/>
    <w:rsid w:val="00416E9C"/>
    <w:rsid w:val="00417208"/>
    <w:rsid w:val="004174C9"/>
    <w:rsid w:val="00417DEB"/>
    <w:rsid w:val="00421107"/>
    <w:rsid w:val="0042167A"/>
    <w:rsid w:val="00421BC3"/>
    <w:rsid w:val="00422168"/>
    <w:rsid w:val="004225AE"/>
    <w:rsid w:val="0042292F"/>
    <w:rsid w:val="00422ADF"/>
    <w:rsid w:val="00422CC9"/>
    <w:rsid w:val="00423A6B"/>
    <w:rsid w:val="00423B48"/>
    <w:rsid w:val="0042517D"/>
    <w:rsid w:val="004253AE"/>
    <w:rsid w:val="00425A23"/>
    <w:rsid w:val="00426457"/>
    <w:rsid w:val="004266A2"/>
    <w:rsid w:val="004267F2"/>
    <w:rsid w:val="00426DE1"/>
    <w:rsid w:val="00426E5B"/>
    <w:rsid w:val="00427037"/>
    <w:rsid w:val="0042759C"/>
    <w:rsid w:val="00427CAE"/>
    <w:rsid w:val="004304EC"/>
    <w:rsid w:val="0043062D"/>
    <w:rsid w:val="00430680"/>
    <w:rsid w:val="00430990"/>
    <w:rsid w:val="00430BDD"/>
    <w:rsid w:val="00430C77"/>
    <w:rsid w:val="00431D07"/>
    <w:rsid w:val="004328A8"/>
    <w:rsid w:val="00432CD8"/>
    <w:rsid w:val="004331E8"/>
    <w:rsid w:val="00435C2F"/>
    <w:rsid w:val="00435C4F"/>
    <w:rsid w:val="00435F89"/>
    <w:rsid w:val="004369B0"/>
    <w:rsid w:val="0043751A"/>
    <w:rsid w:val="00437E9D"/>
    <w:rsid w:val="00437EB1"/>
    <w:rsid w:val="00437FB2"/>
    <w:rsid w:val="0044075B"/>
    <w:rsid w:val="0044114B"/>
    <w:rsid w:val="0044152B"/>
    <w:rsid w:val="00441712"/>
    <w:rsid w:val="00441E9B"/>
    <w:rsid w:val="004427D3"/>
    <w:rsid w:val="00442D04"/>
    <w:rsid w:val="004444FF"/>
    <w:rsid w:val="0044534E"/>
    <w:rsid w:val="00445452"/>
    <w:rsid w:val="00445B6A"/>
    <w:rsid w:val="00445BF8"/>
    <w:rsid w:val="00445CB9"/>
    <w:rsid w:val="00445F78"/>
    <w:rsid w:val="0044640F"/>
    <w:rsid w:val="004475D7"/>
    <w:rsid w:val="004503F6"/>
    <w:rsid w:val="004507DE"/>
    <w:rsid w:val="00450AC0"/>
    <w:rsid w:val="00451CAA"/>
    <w:rsid w:val="00451CC8"/>
    <w:rsid w:val="00451CE9"/>
    <w:rsid w:val="004524C7"/>
    <w:rsid w:val="00452645"/>
    <w:rsid w:val="00452C31"/>
    <w:rsid w:val="004541DD"/>
    <w:rsid w:val="004544CF"/>
    <w:rsid w:val="00454758"/>
    <w:rsid w:val="00454B58"/>
    <w:rsid w:val="00454F2E"/>
    <w:rsid w:val="00455481"/>
    <w:rsid w:val="00455C8E"/>
    <w:rsid w:val="00456E60"/>
    <w:rsid w:val="00457CBD"/>
    <w:rsid w:val="00457F23"/>
    <w:rsid w:val="004605D3"/>
    <w:rsid w:val="0046065B"/>
    <w:rsid w:val="004606E0"/>
    <w:rsid w:val="004611EC"/>
    <w:rsid w:val="00461822"/>
    <w:rsid w:val="00461AAC"/>
    <w:rsid w:val="004634CF"/>
    <w:rsid w:val="00463EA4"/>
    <w:rsid w:val="0046443B"/>
    <w:rsid w:val="00464C0E"/>
    <w:rsid w:val="00464F79"/>
    <w:rsid w:val="00464FD0"/>
    <w:rsid w:val="00465D0B"/>
    <w:rsid w:val="0046687E"/>
    <w:rsid w:val="004672A8"/>
    <w:rsid w:val="004676D4"/>
    <w:rsid w:val="00467838"/>
    <w:rsid w:val="00467AD8"/>
    <w:rsid w:val="00467B77"/>
    <w:rsid w:val="0047016C"/>
    <w:rsid w:val="004702E9"/>
    <w:rsid w:val="00470361"/>
    <w:rsid w:val="004703CE"/>
    <w:rsid w:val="00470C11"/>
    <w:rsid w:val="00470C7E"/>
    <w:rsid w:val="00470E03"/>
    <w:rsid w:val="0047169D"/>
    <w:rsid w:val="00471901"/>
    <w:rsid w:val="00471D68"/>
    <w:rsid w:val="00471EBE"/>
    <w:rsid w:val="00471F22"/>
    <w:rsid w:val="00473EF8"/>
    <w:rsid w:val="004740BE"/>
    <w:rsid w:val="0047420A"/>
    <w:rsid w:val="004742F3"/>
    <w:rsid w:val="00474C7D"/>
    <w:rsid w:val="0047538D"/>
    <w:rsid w:val="004755B0"/>
    <w:rsid w:val="0047598B"/>
    <w:rsid w:val="00476587"/>
    <w:rsid w:val="00476DAF"/>
    <w:rsid w:val="004771C3"/>
    <w:rsid w:val="00477215"/>
    <w:rsid w:val="0047760B"/>
    <w:rsid w:val="004778E4"/>
    <w:rsid w:val="00477B53"/>
    <w:rsid w:val="00477D8F"/>
    <w:rsid w:val="00477FEF"/>
    <w:rsid w:val="00480171"/>
    <w:rsid w:val="0048078A"/>
    <w:rsid w:val="00480A76"/>
    <w:rsid w:val="00480D2D"/>
    <w:rsid w:val="00480EB1"/>
    <w:rsid w:val="0048192E"/>
    <w:rsid w:val="00481A83"/>
    <w:rsid w:val="004828C7"/>
    <w:rsid w:val="00482B78"/>
    <w:rsid w:val="004848DD"/>
    <w:rsid w:val="00485A12"/>
    <w:rsid w:val="00485E3F"/>
    <w:rsid w:val="00486EBB"/>
    <w:rsid w:val="00486EFA"/>
    <w:rsid w:val="00487738"/>
    <w:rsid w:val="004878F1"/>
    <w:rsid w:val="00487CEE"/>
    <w:rsid w:val="00490233"/>
    <w:rsid w:val="004902B6"/>
    <w:rsid w:val="00490C4D"/>
    <w:rsid w:val="004912A6"/>
    <w:rsid w:val="00491390"/>
    <w:rsid w:val="004917FA"/>
    <w:rsid w:val="00491B5B"/>
    <w:rsid w:val="00491D60"/>
    <w:rsid w:val="0049228E"/>
    <w:rsid w:val="004924B7"/>
    <w:rsid w:val="0049262C"/>
    <w:rsid w:val="00493001"/>
    <w:rsid w:val="00493E32"/>
    <w:rsid w:val="0049410D"/>
    <w:rsid w:val="00494648"/>
    <w:rsid w:val="0049494E"/>
    <w:rsid w:val="00494BB4"/>
    <w:rsid w:val="00494F3C"/>
    <w:rsid w:val="004956F9"/>
    <w:rsid w:val="0049580A"/>
    <w:rsid w:val="00495F22"/>
    <w:rsid w:val="00496CF5"/>
    <w:rsid w:val="00496FA3"/>
    <w:rsid w:val="0049706F"/>
    <w:rsid w:val="0049784B"/>
    <w:rsid w:val="00497A32"/>
    <w:rsid w:val="00497E42"/>
    <w:rsid w:val="004A1012"/>
    <w:rsid w:val="004A1127"/>
    <w:rsid w:val="004A3253"/>
    <w:rsid w:val="004A3EAB"/>
    <w:rsid w:val="004A47C8"/>
    <w:rsid w:val="004A4B0D"/>
    <w:rsid w:val="004A57EC"/>
    <w:rsid w:val="004A6014"/>
    <w:rsid w:val="004A70EF"/>
    <w:rsid w:val="004A721A"/>
    <w:rsid w:val="004A7EF9"/>
    <w:rsid w:val="004A7F16"/>
    <w:rsid w:val="004B0688"/>
    <w:rsid w:val="004B06E7"/>
    <w:rsid w:val="004B0DED"/>
    <w:rsid w:val="004B110F"/>
    <w:rsid w:val="004B11A9"/>
    <w:rsid w:val="004B1263"/>
    <w:rsid w:val="004B1F41"/>
    <w:rsid w:val="004B1F99"/>
    <w:rsid w:val="004B218B"/>
    <w:rsid w:val="004B232F"/>
    <w:rsid w:val="004B3554"/>
    <w:rsid w:val="004B35E9"/>
    <w:rsid w:val="004B38F9"/>
    <w:rsid w:val="004B3DB1"/>
    <w:rsid w:val="004B4583"/>
    <w:rsid w:val="004B4CEA"/>
    <w:rsid w:val="004B4F5D"/>
    <w:rsid w:val="004B5191"/>
    <w:rsid w:val="004B5464"/>
    <w:rsid w:val="004B5AD5"/>
    <w:rsid w:val="004B5AFD"/>
    <w:rsid w:val="004B5DFC"/>
    <w:rsid w:val="004B7C05"/>
    <w:rsid w:val="004C0295"/>
    <w:rsid w:val="004C0F9C"/>
    <w:rsid w:val="004C20AB"/>
    <w:rsid w:val="004C22AE"/>
    <w:rsid w:val="004C235A"/>
    <w:rsid w:val="004C24F1"/>
    <w:rsid w:val="004C27BF"/>
    <w:rsid w:val="004C2DB4"/>
    <w:rsid w:val="004C2DE5"/>
    <w:rsid w:val="004C339C"/>
    <w:rsid w:val="004C468C"/>
    <w:rsid w:val="004C475D"/>
    <w:rsid w:val="004C4A40"/>
    <w:rsid w:val="004C6151"/>
    <w:rsid w:val="004C6640"/>
    <w:rsid w:val="004C6DD8"/>
    <w:rsid w:val="004C738B"/>
    <w:rsid w:val="004C77DB"/>
    <w:rsid w:val="004C7DD1"/>
    <w:rsid w:val="004D0225"/>
    <w:rsid w:val="004D0460"/>
    <w:rsid w:val="004D057F"/>
    <w:rsid w:val="004D07F3"/>
    <w:rsid w:val="004D0BBC"/>
    <w:rsid w:val="004D12BC"/>
    <w:rsid w:val="004D1593"/>
    <w:rsid w:val="004D18B7"/>
    <w:rsid w:val="004D1945"/>
    <w:rsid w:val="004D21EA"/>
    <w:rsid w:val="004D26FE"/>
    <w:rsid w:val="004D28A3"/>
    <w:rsid w:val="004D2A94"/>
    <w:rsid w:val="004D2CEE"/>
    <w:rsid w:val="004D2EA9"/>
    <w:rsid w:val="004D3D7F"/>
    <w:rsid w:val="004D3F19"/>
    <w:rsid w:val="004D3F34"/>
    <w:rsid w:val="004D49AF"/>
    <w:rsid w:val="004D4B37"/>
    <w:rsid w:val="004D4B84"/>
    <w:rsid w:val="004D51BB"/>
    <w:rsid w:val="004D530F"/>
    <w:rsid w:val="004D5317"/>
    <w:rsid w:val="004D591B"/>
    <w:rsid w:val="004D5D67"/>
    <w:rsid w:val="004D5F8A"/>
    <w:rsid w:val="004D6FDC"/>
    <w:rsid w:val="004D78A3"/>
    <w:rsid w:val="004E03DE"/>
    <w:rsid w:val="004E06BC"/>
    <w:rsid w:val="004E0A58"/>
    <w:rsid w:val="004E0E1C"/>
    <w:rsid w:val="004E0F23"/>
    <w:rsid w:val="004E10B4"/>
    <w:rsid w:val="004E1826"/>
    <w:rsid w:val="004E1911"/>
    <w:rsid w:val="004E1F76"/>
    <w:rsid w:val="004E1F97"/>
    <w:rsid w:val="004E2157"/>
    <w:rsid w:val="004E2A2F"/>
    <w:rsid w:val="004E378D"/>
    <w:rsid w:val="004E3A0F"/>
    <w:rsid w:val="004E3A48"/>
    <w:rsid w:val="004E3FFF"/>
    <w:rsid w:val="004E47D6"/>
    <w:rsid w:val="004E4824"/>
    <w:rsid w:val="004E4BDD"/>
    <w:rsid w:val="004E5470"/>
    <w:rsid w:val="004E640E"/>
    <w:rsid w:val="004E6464"/>
    <w:rsid w:val="004E678C"/>
    <w:rsid w:val="004E715A"/>
    <w:rsid w:val="004E7711"/>
    <w:rsid w:val="004E79B3"/>
    <w:rsid w:val="004E7AC7"/>
    <w:rsid w:val="004E7E7F"/>
    <w:rsid w:val="004F015D"/>
    <w:rsid w:val="004F167D"/>
    <w:rsid w:val="004F1910"/>
    <w:rsid w:val="004F23D0"/>
    <w:rsid w:val="004F2726"/>
    <w:rsid w:val="004F27EE"/>
    <w:rsid w:val="004F28F7"/>
    <w:rsid w:val="004F2ED6"/>
    <w:rsid w:val="004F325B"/>
    <w:rsid w:val="004F3C93"/>
    <w:rsid w:val="004F3CCB"/>
    <w:rsid w:val="004F3E73"/>
    <w:rsid w:val="004F43A0"/>
    <w:rsid w:val="004F43F7"/>
    <w:rsid w:val="004F453B"/>
    <w:rsid w:val="004F47F4"/>
    <w:rsid w:val="004F518B"/>
    <w:rsid w:val="004F57F5"/>
    <w:rsid w:val="004F60A7"/>
    <w:rsid w:val="004F627E"/>
    <w:rsid w:val="004F62A3"/>
    <w:rsid w:val="004F6580"/>
    <w:rsid w:val="004F690B"/>
    <w:rsid w:val="004F6E30"/>
    <w:rsid w:val="004F7AE8"/>
    <w:rsid w:val="005000E6"/>
    <w:rsid w:val="005020E8"/>
    <w:rsid w:val="00502452"/>
    <w:rsid w:val="005025B3"/>
    <w:rsid w:val="005036A1"/>
    <w:rsid w:val="005038DE"/>
    <w:rsid w:val="00503D3D"/>
    <w:rsid w:val="005044BA"/>
    <w:rsid w:val="005048EE"/>
    <w:rsid w:val="00504BA8"/>
    <w:rsid w:val="0050510D"/>
    <w:rsid w:val="00505584"/>
    <w:rsid w:val="00505C98"/>
    <w:rsid w:val="00505D30"/>
    <w:rsid w:val="00506AFC"/>
    <w:rsid w:val="00507805"/>
    <w:rsid w:val="00507C64"/>
    <w:rsid w:val="00507F65"/>
    <w:rsid w:val="0051003F"/>
    <w:rsid w:val="00510159"/>
    <w:rsid w:val="00510213"/>
    <w:rsid w:val="005107C8"/>
    <w:rsid w:val="00510884"/>
    <w:rsid w:val="005109F1"/>
    <w:rsid w:val="00510D08"/>
    <w:rsid w:val="00511A9E"/>
    <w:rsid w:val="00512A4A"/>
    <w:rsid w:val="00512C0A"/>
    <w:rsid w:val="00513252"/>
    <w:rsid w:val="00513636"/>
    <w:rsid w:val="0051372A"/>
    <w:rsid w:val="00513C74"/>
    <w:rsid w:val="00514105"/>
    <w:rsid w:val="00514357"/>
    <w:rsid w:val="005144E5"/>
    <w:rsid w:val="005147F0"/>
    <w:rsid w:val="00514D1D"/>
    <w:rsid w:val="00515506"/>
    <w:rsid w:val="005156C4"/>
    <w:rsid w:val="00515BFD"/>
    <w:rsid w:val="0051608A"/>
    <w:rsid w:val="005162D8"/>
    <w:rsid w:val="005167F6"/>
    <w:rsid w:val="0051689F"/>
    <w:rsid w:val="005171D1"/>
    <w:rsid w:val="00517805"/>
    <w:rsid w:val="00517A64"/>
    <w:rsid w:val="0052060C"/>
    <w:rsid w:val="0052142F"/>
    <w:rsid w:val="005222A4"/>
    <w:rsid w:val="00522548"/>
    <w:rsid w:val="00522859"/>
    <w:rsid w:val="00522CE9"/>
    <w:rsid w:val="00523110"/>
    <w:rsid w:val="00523665"/>
    <w:rsid w:val="00523975"/>
    <w:rsid w:val="00523A47"/>
    <w:rsid w:val="00524103"/>
    <w:rsid w:val="00524722"/>
    <w:rsid w:val="00525617"/>
    <w:rsid w:val="005258F6"/>
    <w:rsid w:val="00525CDD"/>
    <w:rsid w:val="00525DD5"/>
    <w:rsid w:val="00526612"/>
    <w:rsid w:val="00526775"/>
    <w:rsid w:val="005268FB"/>
    <w:rsid w:val="00526AB5"/>
    <w:rsid w:val="00526DAC"/>
    <w:rsid w:val="00526F69"/>
    <w:rsid w:val="00527573"/>
    <w:rsid w:val="005300F6"/>
    <w:rsid w:val="005310A0"/>
    <w:rsid w:val="0053144C"/>
    <w:rsid w:val="00531876"/>
    <w:rsid w:val="00531B97"/>
    <w:rsid w:val="00531D07"/>
    <w:rsid w:val="00531DCB"/>
    <w:rsid w:val="00531DE4"/>
    <w:rsid w:val="00534186"/>
    <w:rsid w:val="005342C3"/>
    <w:rsid w:val="005345F5"/>
    <w:rsid w:val="00534EC1"/>
    <w:rsid w:val="005352BC"/>
    <w:rsid w:val="00535677"/>
    <w:rsid w:val="00535C85"/>
    <w:rsid w:val="00536343"/>
    <w:rsid w:val="0053663D"/>
    <w:rsid w:val="005367F9"/>
    <w:rsid w:val="0053694D"/>
    <w:rsid w:val="00536976"/>
    <w:rsid w:val="00537073"/>
    <w:rsid w:val="00537C0E"/>
    <w:rsid w:val="005405DD"/>
    <w:rsid w:val="005410A3"/>
    <w:rsid w:val="00541A1A"/>
    <w:rsid w:val="005427B4"/>
    <w:rsid w:val="0054308B"/>
    <w:rsid w:val="005441C1"/>
    <w:rsid w:val="0054443D"/>
    <w:rsid w:val="005444B9"/>
    <w:rsid w:val="00544AAA"/>
    <w:rsid w:val="00544CA3"/>
    <w:rsid w:val="00544F99"/>
    <w:rsid w:val="00545112"/>
    <w:rsid w:val="00545AF1"/>
    <w:rsid w:val="005460E8"/>
    <w:rsid w:val="00546311"/>
    <w:rsid w:val="005468DA"/>
    <w:rsid w:val="00551688"/>
    <w:rsid w:val="00551827"/>
    <w:rsid w:val="00551F65"/>
    <w:rsid w:val="00552F29"/>
    <w:rsid w:val="0055350A"/>
    <w:rsid w:val="005537E7"/>
    <w:rsid w:val="00553DD0"/>
    <w:rsid w:val="005545B5"/>
    <w:rsid w:val="005549C2"/>
    <w:rsid w:val="005550B1"/>
    <w:rsid w:val="00555BED"/>
    <w:rsid w:val="00555F94"/>
    <w:rsid w:val="0055650E"/>
    <w:rsid w:val="00556922"/>
    <w:rsid w:val="005569E3"/>
    <w:rsid w:val="00556E59"/>
    <w:rsid w:val="005579EF"/>
    <w:rsid w:val="005600C5"/>
    <w:rsid w:val="005601B6"/>
    <w:rsid w:val="0056064B"/>
    <w:rsid w:val="00560A13"/>
    <w:rsid w:val="00560ADC"/>
    <w:rsid w:val="00561286"/>
    <w:rsid w:val="0056169B"/>
    <w:rsid w:val="00561AC6"/>
    <w:rsid w:val="00561BE8"/>
    <w:rsid w:val="005622B8"/>
    <w:rsid w:val="00562389"/>
    <w:rsid w:val="005623A5"/>
    <w:rsid w:val="0056245C"/>
    <w:rsid w:val="00562624"/>
    <w:rsid w:val="00562BAD"/>
    <w:rsid w:val="0056336F"/>
    <w:rsid w:val="005640BC"/>
    <w:rsid w:val="00564A97"/>
    <w:rsid w:val="00564C60"/>
    <w:rsid w:val="00565383"/>
    <w:rsid w:val="005659B2"/>
    <w:rsid w:val="00565DF8"/>
    <w:rsid w:val="00566492"/>
    <w:rsid w:val="005677ED"/>
    <w:rsid w:val="00567B0D"/>
    <w:rsid w:val="00567CF9"/>
    <w:rsid w:val="0057031A"/>
    <w:rsid w:val="00571555"/>
    <w:rsid w:val="00572509"/>
    <w:rsid w:val="0057286E"/>
    <w:rsid w:val="00573E93"/>
    <w:rsid w:val="005756E8"/>
    <w:rsid w:val="00575D91"/>
    <w:rsid w:val="00577EBD"/>
    <w:rsid w:val="00580C67"/>
    <w:rsid w:val="005813B4"/>
    <w:rsid w:val="005817FE"/>
    <w:rsid w:val="00581ECB"/>
    <w:rsid w:val="005820DF"/>
    <w:rsid w:val="0058251E"/>
    <w:rsid w:val="00582736"/>
    <w:rsid w:val="00582A5B"/>
    <w:rsid w:val="00582C44"/>
    <w:rsid w:val="00583F9D"/>
    <w:rsid w:val="0058464C"/>
    <w:rsid w:val="0058637C"/>
    <w:rsid w:val="00586E9A"/>
    <w:rsid w:val="00587258"/>
    <w:rsid w:val="005872DC"/>
    <w:rsid w:val="0058761F"/>
    <w:rsid w:val="00587BF7"/>
    <w:rsid w:val="005908E3"/>
    <w:rsid w:val="00590E1B"/>
    <w:rsid w:val="00591478"/>
    <w:rsid w:val="005918B6"/>
    <w:rsid w:val="005921DC"/>
    <w:rsid w:val="005929D7"/>
    <w:rsid w:val="00593044"/>
    <w:rsid w:val="00593C5D"/>
    <w:rsid w:val="005941EE"/>
    <w:rsid w:val="005944AF"/>
    <w:rsid w:val="0059483E"/>
    <w:rsid w:val="00594959"/>
    <w:rsid w:val="00594C7A"/>
    <w:rsid w:val="00594CCF"/>
    <w:rsid w:val="005955B5"/>
    <w:rsid w:val="0059598F"/>
    <w:rsid w:val="00595E9A"/>
    <w:rsid w:val="00596951"/>
    <w:rsid w:val="00596BFC"/>
    <w:rsid w:val="00596C7F"/>
    <w:rsid w:val="00596D5D"/>
    <w:rsid w:val="00596DB2"/>
    <w:rsid w:val="00596E92"/>
    <w:rsid w:val="005970BE"/>
    <w:rsid w:val="005973D7"/>
    <w:rsid w:val="00597F58"/>
    <w:rsid w:val="005A09EE"/>
    <w:rsid w:val="005A0A5F"/>
    <w:rsid w:val="005A0C5F"/>
    <w:rsid w:val="005A163C"/>
    <w:rsid w:val="005A1753"/>
    <w:rsid w:val="005A184C"/>
    <w:rsid w:val="005A2225"/>
    <w:rsid w:val="005A26CF"/>
    <w:rsid w:val="005A3BA3"/>
    <w:rsid w:val="005A48A3"/>
    <w:rsid w:val="005A49D6"/>
    <w:rsid w:val="005A4E85"/>
    <w:rsid w:val="005A52DD"/>
    <w:rsid w:val="005A56A2"/>
    <w:rsid w:val="005A6B00"/>
    <w:rsid w:val="005A6CB5"/>
    <w:rsid w:val="005A7A6B"/>
    <w:rsid w:val="005A7E7A"/>
    <w:rsid w:val="005B06D3"/>
    <w:rsid w:val="005B07D2"/>
    <w:rsid w:val="005B0814"/>
    <w:rsid w:val="005B0A3D"/>
    <w:rsid w:val="005B1368"/>
    <w:rsid w:val="005B1F4E"/>
    <w:rsid w:val="005B1F69"/>
    <w:rsid w:val="005B1FC8"/>
    <w:rsid w:val="005B2113"/>
    <w:rsid w:val="005B21D9"/>
    <w:rsid w:val="005B23E0"/>
    <w:rsid w:val="005B283C"/>
    <w:rsid w:val="005B2840"/>
    <w:rsid w:val="005B2A54"/>
    <w:rsid w:val="005B2EEC"/>
    <w:rsid w:val="005B3024"/>
    <w:rsid w:val="005B3210"/>
    <w:rsid w:val="005B363C"/>
    <w:rsid w:val="005B3E17"/>
    <w:rsid w:val="005B4E19"/>
    <w:rsid w:val="005B6484"/>
    <w:rsid w:val="005B685C"/>
    <w:rsid w:val="005B7603"/>
    <w:rsid w:val="005C0933"/>
    <w:rsid w:val="005C142D"/>
    <w:rsid w:val="005C2A10"/>
    <w:rsid w:val="005C2ED7"/>
    <w:rsid w:val="005C361C"/>
    <w:rsid w:val="005C387D"/>
    <w:rsid w:val="005C3CB2"/>
    <w:rsid w:val="005C3D4B"/>
    <w:rsid w:val="005C3F7E"/>
    <w:rsid w:val="005C410B"/>
    <w:rsid w:val="005C4A95"/>
    <w:rsid w:val="005C6CDA"/>
    <w:rsid w:val="005D0391"/>
    <w:rsid w:val="005D08F7"/>
    <w:rsid w:val="005D1321"/>
    <w:rsid w:val="005D1352"/>
    <w:rsid w:val="005D16D1"/>
    <w:rsid w:val="005D176F"/>
    <w:rsid w:val="005D1A11"/>
    <w:rsid w:val="005D1B96"/>
    <w:rsid w:val="005D1CE3"/>
    <w:rsid w:val="005D1FCC"/>
    <w:rsid w:val="005D2327"/>
    <w:rsid w:val="005D3135"/>
    <w:rsid w:val="005D423E"/>
    <w:rsid w:val="005D4797"/>
    <w:rsid w:val="005D4E0F"/>
    <w:rsid w:val="005D58C0"/>
    <w:rsid w:val="005D5B1B"/>
    <w:rsid w:val="005D63B1"/>
    <w:rsid w:val="005D6B9A"/>
    <w:rsid w:val="005D6D73"/>
    <w:rsid w:val="005D788F"/>
    <w:rsid w:val="005D7F1F"/>
    <w:rsid w:val="005E2A8F"/>
    <w:rsid w:val="005E2AA9"/>
    <w:rsid w:val="005E2CCD"/>
    <w:rsid w:val="005E2EF9"/>
    <w:rsid w:val="005E2FC6"/>
    <w:rsid w:val="005E3AC6"/>
    <w:rsid w:val="005E3B32"/>
    <w:rsid w:val="005E40DC"/>
    <w:rsid w:val="005E4180"/>
    <w:rsid w:val="005E4298"/>
    <w:rsid w:val="005E42C4"/>
    <w:rsid w:val="005E4647"/>
    <w:rsid w:val="005E4674"/>
    <w:rsid w:val="005E46F1"/>
    <w:rsid w:val="005E4B0F"/>
    <w:rsid w:val="005E5B2D"/>
    <w:rsid w:val="005E7267"/>
    <w:rsid w:val="005E7AB2"/>
    <w:rsid w:val="005F0512"/>
    <w:rsid w:val="005F088C"/>
    <w:rsid w:val="005F18E0"/>
    <w:rsid w:val="005F1E54"/>
    <w:rsid w:val="005F2A1F"/>
    <w:rsid w:val="005F2A6B"/>
    <w:rsid w:val="005F37F8"/>
    <w:rsid w:val="005F3A46"/>
    <w:rsid w:val="005F3AF9"/>
    <w:rsid w:val="005F3C03"/>
    <w:rsid w:val="005F3F44"/>
    <w:rsid w:val="005F4774"/>
    <w:rsid w:val="005F6166"/>
    <w:rsid w:val="005F644C"/>
    <w:rsid w:val="005F7146"/>
    <w:rsid w:val="005F7C48"/>
    <w:rsid w:val="005F7EFC"/>
    <w:rsid w:val="006006CF"/>
    <w:rsid w:val="006009CF"/>
    <w:rsid w:val="00600DC6"/>
    <w:rsid w:val="00600F5A"/>
    <w:rsid w:val="00601093"/>
    <w:rsid w:val="006014B8"/>
    <w:rsid w:val="0060222D"/>
    <w:rsid w:val="006024BC"/>
    <w:rsid w:val="00602540"/>
    <w:rsid w:val="00602BFD"/>
    <w:rsid w:val="006030AC"/>
    <w:rsid w:val="00603642"/>
    <w:rsid w:val="006042D3"/>
    <w:rsid w:val="00604647"/>
    <w:rsid w:val="006048AF"/>
    <w:rsid w:val="006050F3"/>
    <w:rsid w:val="00605537"/>
    <w:rsid w:val="00605E9C"/>
    <w:rsid w:val="00605F9D"/>
    <w:rsid w:val="00606594"/>
    <w:rsid w:val="0060727A"/>
    <w:rsid w:val="0060748F"/>
    <w:rsid w:val="006078CC"/>
    <w:rsid w:val="00607F33"/>
    <w:rsid w:val="0061057B"/>
    <w:rsid w:val="006118A3"/>
    <w:rsid w:val="00613A0D"/>
    <w:rsid w:val="00613AC4"/>
    <w:rsid w:val="00614FBB"/>
    <w:rsid w:val="0061549D"/>
    <w:rsid w:val="00615BC2"/>
    <w:rsid w:val="00616CE6"/>
    <w:rsid w:val="00616F55"/>
    <w:rsid w:val="0061754B"/>
    <w:rsid w:val="00620012"/>
    <w:rsid w:val="00620132"/>
    <w:rsid w:val="00620AB0"/>
    <w:rsid w:val="00620E96"/>
    <w:rsid w:val="00620F0D"/>
    <w:rsid w:val="00621D1F"/>
    <w:rsid w:val="00622125"/>
    <w:rsid w:val="0062213C"/>
    <w:rsid w:val="00622223"/>
    <w:rsid w:val="00622EA2"/>
    <w:rsid w:val="00623991"/>
    <w:rsid w:val="006240AD"/>
    <w:rsid w:val="006243BD"/>
    <w:rsid w:val="00624553"/>
    <w:rsid w:val="00624F2D"/>
    <w:rsid w:val="006258B6"/>
    <w:rsid w:val="006259AD"/>
    <w:rsid w:val="00625E85"/>
    <w:rsid w:val="00626148"/>
    <w:rsid w:val="0062618C"/>
    <w:rsid w:val="0062655E"/>
    <w:rsid w:val="00626B1D"/>
    <w:rsid w:val="0062718C"/>
    <w:rsid w:val="00627304"/>
    <w:rsid w:val="0062742B"/>
    <w:rsid w:val="00630101"/>
    <w:rsid w:val="00630AC2"/>
    <w:rsid w:val="00631751"/>
    <w:rsid w:val="00631B79"/>
    <w:rsid w:val="00631E2A"/>
    <w:rsid w:val="0063231C"/>
    <w:rsid w:val="0063248C"/>
    <w:rsid w:val="00632B0A"/>
    <w:rsid w:val="00632B41"/>
    <w:rsid w:val="006333E5"/>
    <w:rsid w:val="006334C0"/>
    <w:rsid w:val="00633BBE"/>
    <w:rsid w:val="00633F03"/>
    <w:rsid w:val="00634D7E"/>
    <w:rsid w:val="00635578"/>
    <w:rsid w:val="0063622A"/>
    <w:rsid w:val="006364B6"/>
    <w:rsid w:val="006367FD"/>
    <w:rsid w:val="006370BC"/>
    <w:rsid w:val="006372D8"/>
    <w:rsid w:val="0063783D"/>
    <w:rsid w:val="00637A24"/>
    <w:rsid w:val="00641515"/>
    <w:rsid w:val="00641F1E"/>
    <w:rsid w:val="00641FF8"/>
    <w:rsid w:val="00642AF8"/>
    <w:rsid w:val="00643129"/>
    <w:rsid w:val="00643D93"/>
    <w:rsid w:val="00644295"/>
    <w:rsid w:val="00644626"/>
    <w:rsid w:val="0064481E"/>
    <w:rsid w:val="0064487E"/>
    <w:rsid w:val="00644C91"/>
    <w:rsid w:val="00644DBE"/>
    <w:rsid w:val="00645062"/>
    <w:rsid w:val="006451B9"/>
    <w:rsid w:val="0064584F"/>
    <w:rsid w:val="00646363"/>
    <w:rsid w:val="00646D01"/>
    <w:rsid w:val="006473C2"/>
    <w:rsid w:val="00647CBA"/>
    <w:rsid w:val="00647CD5"/>
    <w:rsid w:val="00647EC0"/>
    <w:rsid w:val="00650092"/>
    <w:rsid w:val="00650256"/>
    <w:rsid w:val="00650BA5"/>
    <w:rsid w:val="00650DD4"/>
    <w:rsid w:val="00650DE1"/>
    <w:rsid w:val="0065205B"/>
    <w:rsid w:val="00652AC6"/>
    <w:rsid w:val="00652CBF"/>
    <w:rsid w:val="0065355A"/>
    <w:rsid w:val="00653988"/>
    <w:rsid w:val="0065398E"/>
    <w:rsid w:val="00653A53"/>
    <w:rsid w:val="006543B0"/>
    <w:rsid w:val="00654B9E"/>
    <w:rsid w:val="00655232"/>
    <w:rsid w:val="00655382"/>
    <w:rsid w:val="00655660"/>
    <w:rsid w:val="00655734"/>
    <w:rsid w:val="00655D90"/>
    <w:rsid w:val="00656BC5"/>
    <w:rsid w:val="0065767C"/>
    <w:rsid w:val="006576F1"/>
    <w:rsid w:val="006577C4"/>
    <w:rsid w:val="00657E5D"/>
    <w:rsid w:val="00657E96"/>
    <w:rsid w:val="0066002F"/>
    <w:rsid w:val="006604FE"/>
    <w:rsid w:val="00660554"/>
    <w:rsid w:val="00660D31"/>
    <w:rsid w:val="00661665"/>
    <w:rsid w:val="00661782"/>
    <w:rsid w:val="006618BD"/>
    <w:rsid w:val="00661D08"/>
    <w:rsid w:val="006627FA"/>
    <w:rsid w:val="00663201"/>
    <w:rsid w:val="006632AB"/>
    <w:rsid w:val="0066357F"/>
    <w:rsid w:val="00663F16"/>
    <w:rsid w:val="00664B55"/>
    <w:rsid w:val="00664D2A"/>
    <w:rsid w:val="00664D5E"/>
    <w:rsid w:val="00664DE1"/>
    <w:rsid w:val="0066579C"/>
    <w:rsid w:val="006659BA"/>
    <w:rsid w:val="00665C84"/>
    <w:rsid w:val="006662B7"/>
    <w:rsid w:val="00666758"/>
    <w:rsid w:val="006673D0"/>
    <w:rsid w:val="006675BE"/>
    <w:rsid w:val="00667C29"/>
    <w:rsid w:val="00671D9E"/>
    <w:rsid w:val="00672476"/>
    <w:rsid w:val="0067301F"/>
    <w:rsid w:val="00673CF9"/>
    <w:rsid w:val="00673E06"/>
    <w:rsid w:val="00674200"/>
    <w:rsid w:val="0067462F"/>
    <w:rsid w:val="00674F20"/>
    <w:rsid w:val="00676252"/>
    <w:rsid w:val="0067633C"/>
    <w:rsid w:val="006769C8"/>
    <w:rsid w:val="00677492"/>
    <w:rsid w:val="0068026C"/>
    <w:rsid w:val="006803CD"/>
    <w:rsid w:val="00680977"/>
    <w:rsid w:val="00680C0D"/>
    <w:rsid w:val="00680D7B"/>
    <w:rsid w:val="00681344"/>
    <w:rsid w:val="006813B6"/>
    <w:rsid w:val="00682215"/>
    <w:rsid w:val="00682947"/>
    <w:rsid w:val="00682A8E"/>
    <w:rsid w:val="0068365F"/>
    <w:rsid w:val="0068455A"/>
    <w:rsid w:val="006851FA"/>
    <w:rsid w:val="006857C9"/>
    <w:rsid w:val="00686051"/>
    <w:rsid w:val="00686366"/>
    <w:rsid w:val="006868CB"/>
    <w:rsid w:val="00690C14"/>
    <w:rsid w:val="0069127B"/>
    <w:rsid w:val="00691B21"/>
    <w:rsid w:val="006931FA"/>
    <w:rsid w:val="006932F8"/>
    <w:rsid w:val="00693754"/>
    <w:rsid w:val="00693AA8"/>
    <w:rsid w:val="00693DF0"/>
    <w:rsid w:val="00693FDD"/>
    <w:rsid w:val="00694381"/>
    <w:rsid w:val="00694593"/>
    <w:rsid w:val="0069476D"/>
    <w:rsid w:val="00694B54"/>
    <w:rsid w:val="00694EE9"/>
    <w:rsid w:val="00695167"/>
    <w:rsid w:val="0069519C"/>
    <w:rsid w:val="00695285"/>
    <w:rsid w:val="00695728"/>
    <w:rsid w:val="00695CC0"/>
    <w:rsid w:val="00695D80"/>
    <w:rsid w:val="00696C04"/>
    <w:rsid w:val="00697163"/>
    <w:rsid w:val="006977C4"/>
    <w:rsid w:val="006A0D30"/>
    <w:rsid w:val="006A1C28"/>
    <w:rsid w:val="006A21DB"/>
    <w:rsid w:val="006A3020"/>
    <w:rsid w:val="006A335B"/>
    <w:rsid w:val="006A34B1"/>
    <w:rsid w:val="006A3E6A"/>
    <w:rsid w:val="006A409F"/>
    <w:rsid w:val="006A417D"/>
    <w:rsid w:val="006A422A"/>
    <w:rsid w:val="006A4246"/>
    <w:rsid w:val="006A4331"/>
    <w:rsid w:val="006A47C8"/>
    <w:rsid w:val="006A4880"/>
    <w:rsid w:val="006A5A85"/>
    <w:rsid w:val="006A6D5E"/>
    <w:rsid w:val="006A70B4"/>
    <w:rsid w:val="006A734E"/>
    <w:rsid w:val="006A7382"/>
    <w:rsid w:val="006A7573"/>
    <w:rsid w:val="006A7BF6"/>
    <w:rsid w:val="006A7CB7"/>
    <w:rsid w:val="006B1970"/>
    <w:rsid w:val="006B1EBF"/>
    <w:rsid w:val="006B283A"/>
    <w:rsid w:val="006B28DD"/>
    <w:rsid w:val="006B3170"/>
    <w:rsid w:val="006B3854"/>
    <w:rsid w:val="006B38F4"/>
    <w:rsid w:val="006B3C8D"/>
    <w:rsid w:val="006B3D30"/>
    <w:rsid w:val="006B3EB2"/>
    <w:rsid w:val="006B42A7"/>
    <w:rsid w:val="006B53E2"/>
    <w:rsid w:val="006B57C3"/>
    <w:rsid w:val="006B5C68"/>
    <w:rsid w:val="006B67F5"/>
    <w:rsid w:val="006B6D16"/>
    <w:rsid w:val="006B6E5D"/>
    <w:rsid w:val="006B6F8C"/>
    <w:rsid w:val="006B781E"/>
    <w:rsid w:val="006C0906"/>
    <w:rsid w:val="006C1739"/>
    <w:rsid w:val="006C17CC"/>
    <w:rsid w:val="006C3011"/>
    <w:rsid w:val="006C3C79"/>
    <w:rsid w:val="006C4744"/>
    <w:rsid w:val="006C4870"/>
    <w:rsid w:val="006C4B92"/>
    <w:rsid w:val="006C5121"/>
    <w:rsid w:val="006C6703"/>
    <w:rsid w:val="006C6D2D"/>
    <w:rsid w:val="006C6E76"/>
    <w:rsid w:val="006C72C0"/>
    <w:rsid w:val="006C7305"/>
    <w:rsid w:val="006C7508"/>
    <w:rsid w:val="006D2936"/>
    <w:rsid w:val="006D2BF5"/>
    <w:rsid w:val="006D35FA"/>
    <w:rsid w:val="006D3B92"/>
    <w:rsid w:val="006D3DFA"/>
    <w:rsid w:val="006D3EFA"/>
    <w:rsid w:val="006D4091"/>
    <w:rsid w:val="006D45D6"/>
    <w:rsid w:val="006D4A1D"/>
    <w:rsid w:val="006D54B5"/>
    <w:rsid w:val="006D5C7F"/>
    <w:rsid w:val="006D5DFD"/>
    <w:rsid w:val="006D634F"/>
    <w:rsid w:val="006D68BC"/>
    <w:rsid w:val="006E0224"/>
    <w:rsid w:val="006E12B5"/>
    <w:rsid w:val="006E1964"/>
    <w:rsid w:val="006E237D"/>
    <w:rsid w:val="006E2FBD"/>
    <w:rsid w:val="006E3000"/>
    <w:rsid w:val="006E3C33"/>
    <w:rsid w:val="006E566F"/>
    <w:rsid w:val="006E64D9"/>
    <w:rsid w:val="006E6D76"/>
    <w:rsid w:val="006E7139"/>
    <w:rsid w:val="006E74A9"/>
    <w:rsid w:val="006E7B30"/>
    <w:rsid w:val="006F0675"/>
    <w:rsid w:val="006F0F24"/>
    <w:rsid w:val="006F1789"/>
    <w:rsid w:val="006F3684"/>
    <w:rsid w:val="006F3706"/>
    <w:rsid w:val="006F3CF8"/>
    <w:rsid w:val="006F3D78"/>
    <w:rsid w:val="006F400E"/>
    <w:rsid w:val="006F535C"/>
    <w:rsid w:val="006F5848"/>
    <w:rsid w:val="006F5E64"/>
    <w:rsid w:val="006F5F08"/>
    <w:rsid w:val="006F6492"/>
    <w:rsid w:val="006F6913"/>
    <w:rsid w:val="006F6E2E"/>
    <w:rsid w:val="006F7B35"/>
    <w:rsid w:val="007008CF"/>
    <w:rsid w:val="00700988"/>
    <w:rsid w:val="00700DC8"/>
    <w:rsid w:val="0070130D"/>
    <w:rsid w:val="00701446"/>
    <w:rsid w:val="00701CEE"/>
    <w:rsid w:val="00701CF4"/>
    <w:rsid w:val="0070203E"/>
    <w:rsid w:val="007024FE"/>
    <w:rsid w:val="0070297A"/>
    <w:rsid w:val="007029DE"/>
    <w:rsid w:val="00703617"/>
    <w:rsid w:val="0070452D"/>
    <w:rsid w:val="00704FCD"/>
    <w:rsid w:val="00705525"/>
    <w:rsid w:val="00705D27"/>
    <w:rsid w:val="00706D84"/>
    <w:rsid w:val="00706D88"/>
    <w:rsid w:val="007071B4"/>
    <w:rsid w:val="007074C3"/>
    <w:rsid w:val="00707A20"/>
    <w:rsid w:val="00707ADD"/>
    <w:rsid w:val="00707D7D"/>
    <w:rsid w:val="007116A8"/>
    <w:rsid w:val="00711755"/>
    <w:rsid w:val="00711799"/>
    <w:rsid w:val="0071180E"/>
    <w:rsid w:val="00711B8D"/>
    <w:rsid w:val="007120E7"/>
    <w:rsid w:val="00712BE9"/>
    <w:rsid w:val="0071314A"/>
    <w:rsid w:val="00713469"/>
    <w:rsid w:val="007136B0"/>
    <w:rsid w:val="00713E91"/>
    <w:rsid w:val="0071442A"/>
    <w:rsid w:val="007144DD"/>
    <w:rsid w:val="007146A8"/>
    <w:rsid w:val="00714817"/>
    <w:rsid w:val="0071487A"/>
    <w:rsid w:val="00714FCC"/>
    <w:rsid w:val="00715E2A"/>
    <w:rsid w:val="00715FDF"/>
    <w:rsid w:val="00715FE6"/>
    <w:rsid w:val="00716F5E"/>
    <w:rsid w:val="007170F4"/>
    <w:rsid w:val="00717211"/>
    <w:rsid w:val="00717377"/>
    <w:rsid w:val="0071787D"/>
    <w:rsid w:val="007178FF"/>
    <w:rsid w:val="00717BA0"/>
    <w:rsid w:val="00717CF7"/>
    <w:rsid w:val="00720B90"/>
    <w:rsid w:val="00720F1C"/>
    <w:rsid w:val="00721056"/>
    <w:rsid w:val="007228CA"/>
    <w:rsid w:val="00722919"/>
    <w:rsid w:val="00723172"/>
    <w:rsid w:val="00723353"/>
    <w:rsid w:val="007237E9"/>
    <w:rsid w:val="00723D26"/>
    <w:rsid w:val="007249D3"/>
    <w:rsid w:val="00725DEA"/>
    <w:rsid w:val="00725F16"/>
    <w:rsid w:val="00725F43"/>
    <w:rsid w:val="00726EA1"/>
    <w:rsid w:val="0072707B"/>
    <w:rsid w:val="0072707F"/>
    <w:rsid w:val="007270FF"/>
    <w:rsid w:val="00727E55"/>
    <w:rsid w:val="00730414"/>
    <w:rsid w:val="00730D35"/>
    <w:rsid w:val="00730F3A"/>
    <w:rsid w:val="0073199F"/>
    <w:rsid w:val="0073237D"/>
    <w:rsid w:val="00733A05"/>
    <w:rsid w:val="00733F83"/>
    <w:rsid w:val="007347AF"/>
    <w:rsid w:val="00734E7A"/>
    <w:rsid w:val="00734F27"/>
    <w:rsid w:val="00735142"/>
    <w:rsid w:val="007357C6"/>
    <w:rsid w:val="007361A4"/>
    <w:rsid w:val="007362C0"/>
    <w:rsid w:val="0073643C"/>
    <w:rsid w:val="00736AA1"/>
    <w:rsid w:val="00736AB5"/>
    <w:rsid w:val="00736EE3"/>
    <w:rsid w:val="007370F1"/>
    <w:rsid w:val="00737133"/>
    <w:rsid w:val="0073724A"/>
    <w:rsid w:val="00737485"/>
    <w:rsid w:val="007374C6"/>
    <w:rsid w:val="007378CF"/>
    <w:rsid w:val="00740B46"/>
    <w:rsid w:val="00740D3F"/>
    <w:rsid w:val="00741265"/>
    <w:rsid w:val="007417F9"/>
    <w:rsid w:val="0074190E"/>
    <w:rsid w:val="007422B9"/>
    <w:rsid w:val="007424C7"/>
    <w:rsid w:val="0074302F"/>
    <w:rsid w:val="0074308A"/>
    <w:rsid w:val="00743481"/>
    <w:rsid w:val="00743539"/>
    <w:rsid w:val="0074376D"/>
    <w:rsid w:val="00743A88"/>
    <w:rsid w:val="00743B7E"/>
    <w:rsid w:val="00743DC1"/>
    <w:rsid w:val="0074419A"/>
    <w:rsid w:val="00744950"/>
    <w:rsid w:val="00744F8D"/>
    <w:rsid w:val="00745214"/>
    <w:rsid w:val="00746627"/>
    <w:rsid w:val="007468A8"/>
    <w:rsid w:val="007475F3"/>
    <w:rsid w:val="00747D61"/>
    <w:rsid w:val="00750118"/>
    <w:rsid w:val="00750BC2"/>
    <w:rsid w:val="00751975"/>
    <w:rsid w:val="00752621"/>
    <w:rsid w:val="00752E54"/>
    <w:rsid w:val="0075358B"/>
    <w:rsid w:val="0075373A"/>
    <w:rsid w:val="0075426A"/>
    <w:rsid w:val="0075428A"/>
    <w:rsid w:val="007542D3"/>
    <w:rsid w:val="007552FE"/>
    <w:rsid w:val="007566A6"/>
    <w:rsid w:val="00756BE0"/>
    <w:rsid w:val="007574C2"/>
    <w:rsid w:val="00757976"/>
    <w:rsid w:val="007601ED"/>
    <w:rsid w:val="00761292"/>
    <w:rsid w:val="007629CF"/>
    <w:rsid w:val="00763353"/>
    <w:rsid w:val="007634D7"/>
    <w:rsid w:val="007636B4"/>
    <w:rsid w:val="00764BF0"/>
    <w:rsid w:val="00764E78"/>
    <w:rsid w:val="0076513D"/>
    <w:rsid w:val="00765BCF"/>
    <w:rsid w:val="00765C37"/>
    <w:rsid w:val="00765DEF"/>
    <w:rsid w:val="007668FE"/>
    <w:rsid w:val="00766F11"/>
    <w:rsid w:val="00767567"/>
    <w:rsid w:val="0076762D"/>
    <w:rsid w:val="007678C5"/>
    <w:rsid w:val="00767B68"/>
    <w:rsid w:val="00767BBC"/>
    <w:rsid w:val="00767E01"/>
    <w:rsid w:val="0077019B"/>
    <w:rsid w:val="007702A7"/>
    <w:rsid w:val="00770356"/>
    <w:rsid w:val="007703B3"/>
    <w:rsid w:val="00770A44"/>
    <w:rsid w:val="00771BFA"/>
    <w:rsid w:val="00771EBC"/>
    <w:rsid w:val="00772537"/>
    <w:rsid w:val="00773386"/>
    <w:rsid w:val="0077426A"/>
    <w:rsid w:val="007742C8"/>
    <w:rsid w:val="00774315"/>
    <w:rsid w:val="007747AF"/>
    <w:rsid w:val="00775612"/>
    <w:rsid w:val="007758E8"/>
    <w:rsid w:val="00776699"/>
    <w:rsid w:val="00776D82"/>
    <w:rsid w:val="0077712B"/>
    <w:rsid w:val="00777266"/>
    <w:rsid w:val="007775D4"/>
    <w:rsid w:val="007777A7"/>
    <w:rsid w:val="00777AEE"/>
    <w:rsid w:val="00777E50"/>
    <w:rsid w:val="00780F20"/>
    <w:rsid w:val="00781093"/>
    <w:rsid w:val="00781CAF"/>
    <w:rsid w:val="0078236A"/>
    <w:rsid w:val="00782801"/>
    <w:rsid w:val="00782986"/>
    <w:rsid w:val="00783B56"/>
    <w:rsid w:val="00783C89"/>
    <w:rsid w:val="00784218"/>
    <w:rsid w:val="00784648"/>
    <w:rsid w:val="00784690"/>
    <w:rsid w:val="007847DF"/>
    <w:rsid w:val="00784E3C"/>
    <w:rsid w:val="007874E4"/>
    <w:rsid w:val="00787F12"/>
    <w:rsid w:val="00787F4A"/>
    <w:rsid w:val="00790B21"/>
    <w:rsid w:val="00791025"/>
    <w:rsid w:val="007919AF"/>
    <w:rsid w:val="00791BF7"/>
    <w:rsid w:val="007925F0"/>
    <w:rsid w:val="00792868"/>
    <w:rsid w:val="00792D0A"/>
    <w:rsid w:val="00792D4F"/>
    <w:rsid w:val="00792EBC"/>
    <w:rsid w:val="0079328F"/>
    <w:rsid w:val="00793698"/>
    <w:rsid w:val="00793ED2"/>
    <w:rsid w:val="00794920"/>
    <w:rsid w:val="00794B01"/>
    <w:rsid w:val="00794C8D"/>
    <w:rsid w:val="00795BF1"/>
    <w:rsid w:val="007970DF"/>
    <w:rsid w:val="00797894"/>
    <w:rsid w:val="00797E49"/>
    <w:rsid w:val="007A08BB"/>
    <w:rsid w:val="007A0B16"/>
    <w:rsid w:val="007A1A87"/>
    <w:rsid w:val="007A2097"/>
    <w:rsid w:val="007A2934"/>
    <w:rsid w:val="007A2C92"/>
    <w:rsid w:val="007A318E"/>
    <w:rsid w:val="007A39D4"/>
    <w:rsid w:val="007A3C90"/>
    <w:rsid w:val="007A3EFF"/>
    <w:rsid w:val="007A4300"/>
    <w:rsid w:val="007A44C8"/>
    <w:rsid w:val="007A4BDE"/>
    <w:rsid w:val="007A734C"/>
    <w:rsid w:val="007B0301"/>
    <w:rsid w:val="007B114F"/>
    <w:rsid w:val="007B188F"/>
    <w:rsid w:val="007B1E81"/>
    <w:rsid w:val="007B2B53"/>
    <w:rsid w:val="007B3358"/>
    <w:rsid w:val="007B33F9"/>
    <w:rsid w:val="007B349E"/>
    <w:rsid w:val="007B373A"/>
    <w:rsid w:val="007B37E9"/>
    <w:rsid w:val="007B4253"/>
    <w:rsid w:val="007B58F9"/>
    <w:rsid w:val="007B5B06"/>
    <w:rsid w:val="007B5C3C"/>
    <w:rsid w:val="007B6099"/>
    <w:rsid w:val="007B60F8"/>
    <w:rsid w:val="007B6405"/>
    <w:rsid w:val="007B64DB"/>
    <w:rsid w:val="007B6627"/>
    <w:rsid w:val="007B68A6"/>
    <w:rsid w:val="007B6F4F"/>
    <w:rsid w:val="007B73F0"/>
    <w:rsid w:val="007C0917"/>
    <w:rsid w:val="007C134D"/>
    <w:rsid w:val="007C146A"/>
    <w:rsid w:val="007C1679"/>
    <w:rsid w:val="007C1827"/>
    <w:rsid w:val="007C1C83"/>
    <w:rsid w:val="007C2472"/>
    <w:rsid w:val="007C2F79"/>
    <w:rsid w:val="007C32ED"/>
    <w:rsid w:val="007C4826"/>
    <w:rsid w:val="007C4CA2"/>
    <w:rsid w:val="007C5190"/>
    <w:rsid w:val="007C572E"/>
    <w:rsid w:val="007C58AB"/>
    <w:rsid w:val="007C59D0"/>
    <w:rsid w:val="007C6123"/>
    <w:rsid w:val="007C61C0"/>
    <w:rsid w:val="007C63DA"/>
    <w:rsid w:val="007C645F"/>
    <w:rsid w:val="007C68C7"/>
    <w:rsid w:val="007C6ABE"/>
    <w:rsid w:val="007C6D92"/>
    <w:rsid w:val="007C746F"/>
    <w:rsid w:val="007D012B"/>
    <w:rsid w:val="007D04C7"/>
    <w:rsid w:val="007D0B3E"/>
    <w:rsid w:val="007D0BB5"/>
    <w:rsid w:val="007D1129"/>
    <w:rsid w:val="007D17EF"/>
    <w:rsid w:val="007D17F2"/>
    <w:rsid w:val="007D1C62"/>
    <w:rsid w:val="007D2023"/>
    <w:rsid w:val="007D20A0"/>
    <w:rsid w:val="007D21A2"/>
    <w:rsid w:val="007D23B0"/>
    <w:rsid w:val="007D241B"/>
    <w:rsid w:val="007D2649"/>
    <w:rsid w:val="007D26E2"/>
    <w:rsid w:val="007D2AA1"/>
    <w:rsid w:val="007D2B74"/>
    <w:rsid w:val="007D3472"/>
    <w:rsid w:val="007D384B"/>
    <w:rsid w:val="007D3899"/>
    <w:rsid w:val="007D398D"/>
    <w:rsid w:val="007D3DA3"/>
    <w:rsid w:val="007D462F"/>
    <w:rsid w:val="007D4704"/>
    <w:rsid w:val="007D4764"/>
    <w:rsid w:val="007D624A"/>
    <w:rsid w:val="007D6526"/>
    <w:rsid w:val="007D688F"/>
    <w:rsid w:val="007D771F"/>
    <w:rsid w:val="007D7871"/>
    <w:rsid w:val="007E0042"/>
    <w:rsid w:val="007E00C8"/>
    <w:rsid w:val="007E022D"/>
    <w:rsid w:val="007E0265"/>
    <w:rsid w:val="007E0345"/>
    <w:rsid w:val="007E07BD"/>
    <w:rsid w:val="007E07F5"/>
    <w:rsid w:val="007E09E4"/>
    <w:rsid w:val="007E0AFB"/>
    <w:rsid w:val="007E0B28"/>
    <w:rsid w:val="007E0DE3"/>
    <w:rsid w:val="007E136C"/>
    <w:rsid w:val="007E19C7"/>
    <w:rsid w:val="007E22BC"/>
    <w:rsid w:val="007E27C0"/>
    <w:rsid w:val="007E3076"/>
    <w:rsid w:val="007E3150"/>
    <w:rsid w:val="007E3686"/>
    <w:rsid w:val="007E3C32"/>
    <w:rsid w:val="007E3CDA"/>
    <w:rsid w:val="007E425B"/>
    <w:rsid w:val="007E4619"/>
    <w:rsid w:val="007E4BB7"/>
    <w:rsid w:val="007E4DD9"/>
    <w:rsid w:val="007E4F43"/>
    <w:rsid w:val="007E5403"/>
    <w:rsid w:val="007E57A8"/>
    <w:rsid w:val="007E61E1"/>
    <w:rsid w:val="007E6518"/>
    <w:rsid w:val="007E6707"/>
    <w:rsid w:val="007E6865"/>
    <w:rsid w:val="007E6A51"/>
    <w:rsid w:val="007E6B7A"/>
    <w:rsid w:val="007E6D2D"/>
    <w:rsid w:val="007F0A58"/>
    <w:rsid w:val="007F0CAF"/>
    <w:rsid w:val="007F1D1B"/>
    <w:rsid w:val="007F1E86"/>
    <w:rsid w:val="007F20F2"/>
    <w:rsid w:val="007F2276"/>
    <w:rsid w:val="007F2D77"/>
    <w:rsid w:val="007F324B"/>
    <w:rsid w:val="007F33AB"/>
    <w:rsid w:val="007F37AF"/>
    <w:rsid w:val="007F3CB6"/>
    <w:rsid w:val="007F4233"/>
    <w:rsid w:val="007F43CF"/>
    <w:rsid w:val="007F4896"/>
    <w:rsid w:val="007F4907"/>
    <w:rsid w:val="007F494F"/>
    <w:rsid w:val="007F49CA"/>
    <w:rsid w:val="007F5A69"/>
    <w:rsid w:val="007F62D6"/>
    <w:rsid w:val="007F6574"/>
    <w:rsid w:val="007F66C3"/>
    <w:rsid w:val="007F6A0D"/>
    <w:rsid w:val="007F6CA1"/>
    <w:rsid w:val="007F6FAF"/>
    <w:rsid w:val="007F7373"/>
    <w:rsid w:val="007F7E34"/>
    <w:rsid w:val="008000CA"/>
    <w:rsid w:val="008004DA"/>
    <w:rsid w:val="00800CE9"/>
    <w:rsid w:val="0080191F"/>
    <w:rsid w:val="00801AB5"/>
    <w:rsid w:val="00801BCA"/>
    <w:rsid w:val="00802498"/>
    <w:rsid w:val="00802872"/>
    <w:rsid w:val="00802AB2"/>
    <w:rsid w:val="00802FBA"/>
    <w:rsid w:val="008030D0"/>
    <w:rsid w:val="00803694"/>
    <w:rsid w:val="00804A86"/>
    <w:rsid w:val="00804F3F"/>
    <w:rsid w:val="00805599"/>
    <w:rsid w:val="0080566C"/>
    <w:rsid w:val="00805EAD"/>
    <w:rsid w:val="0080626D"/>
    <w:rsid w:val="008068FB"/>
    <w:rsid w:val="00806D97"/>
    <w:rsid w:val="00806EA9"/>
    <w:rsid w:val="008074DF"/>
    <w:rsid w:val="00807662"/>
    <w:rsid w:val="008076AE"/>
    <w:rsid w:val="008078F6"/>
    <w:rsid w:val="00807D17"/>
    <w:rsid w:val="00811AF6"/>
    <w:rsid w:val="00811C4C"/>
    <w:rsid w:val="00811E0F"/>
    <w:rsid w:val="00811EC7"/>
    <w:rsid w:val="008128EB"/>
    <w:rsid w:val="0081374F"/>
    <w:rsid w:val="00813A01"/>
    <w:rsid w:val="00813FCE"/>
    <w:rsid w:val="00814178"/>
    <w:rsid w:val="00814A1A"/>
    <w:rsid w:val="00814E4F"/>
    <w:rsid w:val="00814F28"/>
    <w:rsid w:val="00817A07"/>
    <w:rsid w:val="00820E63"/>
    <w:rsid w:val="008214DD"/>
    <w:rsid w:val="00822AC1"/>
    <w:rsid w:val="00822D19"/>
    <w:rsid w:val="00822F43"/>
    <w:rsid w:val="00823397"/>
    <w:rsid w:val="00823F13"/>
    <w:rsid w:val="00824031"/>
    <w:rsid w:val="00824F5C"/>
    <w:rsid w:val="008257D7"/>
    <w:rsid w:val="00825DDB"/>
    <w:rsid w:val="0082607F"/>
    <w:rsid w:val="00827BE2"/>
    <w:rsid w:val="008309D1"/>
    <w:rsid w:val="00830C23"/>
    <w:rsid w:val="0083156D"/>
    <w:rsid w:val="00831CCC"/>
    <w:rsid w:val="00831D4C"/>
    <w:rsid w:val="00832897"/>
    <w:rsid w:val="00832CAB"/>
    <w:rsid w:val="0083322E"/>
    <w:rsid w:val="00833CCB"/>
    <w:rsid w:val="008347D5"/>
    <w:rsid w:val="00834EA7"/>
    <w:rsid w:val="00834F11"/>
    <w:rsid w:val="008353B7"/>
    <w:rsid w:val="008353FE"/>
    <w:rsid w:val="008368D3"/>
    <w:rsid w:val="00836C1D"/>
    <w:rsid w:val="008372A3"/>
    <w:rsid w:val="00837DFC"/>
    <w:rsid w:val="00840464"/>
    <w:rsid w:val="00840581"/>
    <w:rsid w:val="00840CF6"/>
    <w:rsid w:val="00840CFF"/>
    <w:rsid w:val="00840F1D"/>
    <w:rsid w:val="00841D4F"/>
    <w:rsid w:val="00841F62"/>
    <w:rsid w:val="00841F6F"/>
    <w:rsid w:val="00842776"/>
    <w:rsid w:val="008428FE"/>
    <w:rsid w:val="00842BB9"/>
    <w:rsid w:val="00842FB5"/>
    <w:rsid w:val="00843E5B"/>
    <w:rsid w:val="00844CD0"/>
    <w:rsid w:val="00844E4C"/>
    <w:rsid w:val="00845928"/>
    <w:rsid w:val="00845A77"/>
    <w:rsid w:val="00846118"/>
    <w:rsid w:val="00846C1C"/>
    <w:rsid w:val="00846E23"/>
    <w:rsid w:val="00846F4F"/>
    <w:rsid w:val="00847C76"/>
    <w:rsid w:val="008508E1"/>
    <w:rsid w:val="00851655"/>
    <w:rsid w:val="0085196C"/>
    <w:rsid w:val="008519CB"/>
    <w:rsid w:val="00851B96"/>
    <w:rsid w:val="00852035"/>
    <w:rsid w:val="008525CB"/>
    <w:rsid w:val="00853B7D"/>
    <w:rsid w:val="00853D1F"/>
    <w:rsid w:val="00854492"/>
    <w:rsid w:val="00854552"/>
    <w:rsid w:val="0085465F"/>
    <w:rsid w:val="00855326"/>
    <w:rsid w:val="008559BA"/>
    <w:rsid w:val="00855C09"/>
    <w:rsid w:val="00855C25"/>
    <w:rsid w:val="008576F6"/>
    <w:rsid w:val="00857BF5"/>
    <w:rsid w:val="00857D70"/>
    <w:rsid w:val="008602FA"/>
    <w:rsid w:val="0086089D"/>
    <w:rsid w:val="00860B95"/>
    <w:rsid w:val="00860F39"/>
    <w:rsid w:val="008610E2"/>
    <w:rsid w:val="008619AD"/>
    <w:rsid w:val="00862DFD"/>
    <w:rsid w:val="008645E6"/>
    <w:rsid w:val="0086497D"/>
    <w:rsid w:val="00864B4E"/>
    <w:rsid w:val="00865C33"/>
    <w:rsid w:val="00865E66"/>
    <w:rsid w:val="0086697B"/>
    <w:rsid w:val="008672DB"/>
    <w:rsid w:val="00867964"/>
    <w:rsid w:val="00867AA3"/>
    <w:rsid w:val="00867C54"/>
    <w:rsid w:val="0087062A"/>
    <w:rsid w:val="008708F1"/>
    <w:rsid w:val="00870D5E"/>
    <w:rsid w:val="00871218"/>
    <w:rsid w:val="00871234"/>
    <w:rsid w:val="00871566"/>
    <w:rsid w:val="00871960"/>
    <w:rsid w:val="008721F9"/>
    <w:rsid w:val="00872519"/>
    <w:rsid w:val="008728B4"/>
    <w:rsid w:val="00872B26"/>
    <w:rsid w:val="0087307F"/>
    <w:rsid w:val="00873808"/>
    <w:rsid w:val="00874224"/>
    <w:rsid w:val="00874BBB"/>
    <w:rsid w:val="0087556E"/>
    <w:rsid w:val="00875986"/>
    <w:rsid w:val="00875C3A"/>
    <w:rsid w:val="00875CED"/>
    <w:rsid w:val="008764AD"/>
    <w:rsid w:val="008764CC"/>
    <w:rsid w:val="008772E3"/>
    <w:rsid w:val="00877379"/>
    <w:rsid w:val="008775E5"/>
    <w:rsid w:val="00880009"/>
    <w:rsid w:val="0088044A"/>
    <w:rsid w:val="00880CFF"/>
    <w:rsid w:val="00881053"/>
    <w:rsid w:val="00881EE5"/>
    <w:rsid w:val="00882C98"/>
    <w:rsid w:val="00883CDC"/>
    <w:rsid w:val="00884562"/>
    <w:rsid w:val="00884611"/>
    <w:rsid w:val="008846C2"/>
    <w:rsid w:val="00884A43"/>
    <w:rsid w:val="00885195"/>
    <w:rsid w:val="00885ABD"/>
    <w:rsid w:val="00885AD5"/>
    <w:rsid w:val="00886296"/>
    <w:rsid w:val="00886443"/>
    <w:rsid w:val="00886AFB"/>
    <w:rsid w:val="008870C6"/>
    <w:rsid w:val="00887694"/>
    <w:rsid w:val="008876FA"/>
    <w:rsid w:val="00887D16"/>
    <w:rsid w:val="0089023E"/>
    <w:rsid w:val="00890928"/>
    <w:rsid w:val="00892361"/>
    <w:rsid w:val="00892DFA"/>
    <w:rsid w:val="0089308B"/>
    <w:rsid w:val="00893283"/>
    <w:rsid w:val="0089346A"/>
    <w:rsid w:val="008938B5"/>
    <w:rsid w:val="00893DC2"/>
    <w:rsid w:val="0089414E"/>
    <w:rsid w:val="00894221"/>
    <w:rsid w:val="00894275"/>
    <w:rsid w:val="00894414"/>
    <w:rsid w:val="008949E4"/>
    <w:rsid w:val="00894A4F"/>
    <w:rsid w:val="00895486"/>
    <w:rsid w:val="00895DB8"/>
    <w:rsid w:val="00896646"/>
    <w:rsid w:val="00896A56"/>
    <w:rsid w:val="00897179"/>
    <w:rsid w:val="00897489"/>
    <w:rsid w:val="00897673"/>
    <w:rsid w:val="008978CC"/>
    <w:rsid w:val="008A0148"/>
    <w:rsid w:val="008A0BA0"/>
    <w:rsid w:val="008A138E"/>
    <w:rsid w:val="008A183A"/>
    <w:rsid w:val="008A2694"/>
    <w:rsid w:val="008A2807"/>
    <w:rsid w:val="008A28AA"/>
    <w:rsid w:val="008A2D7A"/>
    <w:rsid w:val="008A32D3"/>
    <w:rsid w:val="008A404B"/>
    <w:rsid w:val="008A43A2"/>
    <w:rsid w:val="008A493B"/>
    <w:rsid w:val="008A4FEA"/>
    <w:rsid w:val="008A52D3"/>
    <w:rsid w:val="008A5FBE"/>
    <w:rsid w:val="008A718D"/>
    <w:rsid w:val="008A7A30"/>
    <w:rsid w:val="008A7CCA"/>
    <w:rsid w:val="008B035A"/>
    <w:rsid w:val="008B0B9B"/>
    <w:rsid w:val="008B1412"/>
    <w:rsid w:val="008B1C3D"/>
    <w:rsid w:val="008B1F8C"/>
    <w:rsid w:val="008B257B"/>
    <w:rsid w:val="008B2594"/>
    <w:rsid w:val="008B28B1"/>
    <w:rsid w:val="008B2C4C"/>
    <w:rsid w:val="008B3D94"/>
    <w:rsid w:val="008B67ED"/>
    <w:rsid w:val="008B6D7A"/>
    <w:rsid w:val="008B754E"/>
    <w:rsid w:val="008B796F"/>
    <w:rsid w:val="008B7BE9"/>
    <w:rsid w:val="008B7D88"/>
    <w:rsid w:val="008B7E04"/>
    <w:rsid w:val="008C05B1"/>
    <w:rsid w:val="008C07AE"/>
    <w:rsid w:val="008C09C4"/>
    <w:rsid w:val="008C1091"/>
    <w:rsid w:val="008C1751"/>
    <w:rsid w:val="008C1B7E"/>
    <w:rsid w:val="008C1CC0"/>
    <w:rsid w:val="008C2410"/>
    <w:rsid w:val="008C270C"/>
    <w:rsid w:val="008C2782"/>
    <w:rsid w:val="008C28D3"/>
    <w:rsid w:val="008C29D2"/>
    <w:rsid w:val="008C2A05"/>
    <w:rsid w:val="008C306E"/>
    <w:rsid w:val="008C30FC"/>
    <w:rsid w:val="008C43A7"/>
    <w:rsid w:val="008C4CDB"/>
    <w:rsid w:val="008C524C"/>
    <w:rsid w:val="008C597E"/>
    <w:rsid w:val="008C5C62"/>
    <w:rsid w:val="008C60E3"/>
    <w:rsid w:val="008C6ECF"/>
    <w:rsid w:val="008C7E26"/>
    <w:rsid w:val="008D0518"/>
    <w:rsid w:val="008D0711"/>
    <w:rsid w:val="008D0C98"/>
    <w:rsid w:val="008D0FA0"/>
    <w:rsid w:val="008D1D12"/>
    <w:rsid w:val="008D2160"/>
    <w:rsid w:val="008D2675"/>
    <w:rsid w:val="008D2D69"/>
    <w:rsid w:val="008D2F77"/>
    <w:rsid w:val="008D35DB"/>
    <w:rsid w:val="008D36B2"/>
    <w:rsid w:val="008D381E"/>
    <w:rsid w:val="008D3A71"/>
    <w:rsid w:val="008D3C2C"/>
    <w:rsid w:val="008D5C56"/>
    <w:rsid w:val="008D77F8"/>
    <w:rsid w:val="008D7A3B"/>
    <w:rsid w:val="008E00F8"/>
    <w:rsid w:val="008E01CC"/>
    <w:rsid w:val="008E1BE7"/>
    <w:rsid w:val="008E1FA4"/>
    <w:rsid w:val="008E25FB"/>
    <w:rsid w:val="008E2941"/>
    <w:rsid w:val="008E3966"/>
    <w:rsid w:val="008E4069"/>
    <w:rsid w:val="008E40A4"/>
    <w:rsid w:val="008E41ED"/>
    <w:rsid w:val="008E448D"/>
    <w:rsid w:val="008E4DD5"/>
    <w:rsid w:val="008E5064"/>
    <w:rsid w:val="008E509E"/>
    <w:rsid w:val="008E5412"/>
    <w:rsid w:val="008E5A98"/>
    <w:rsid w:val="008E66CC"/>
    <w:rsid w:val="008E6753"/>
    <w:rsid w:val="008E6E8D"/>
    <w:rsid w:val="008E75BF"/>
    <w:rsid w:val="008F00CC"/>
    <w:rsid w:val="008F0D9F"/>
    <w:rsid w:val="008F11F2"/>
    <w:rsid w:val="008F144D"/>
    <w:rsid w:val="008F1AD2"/>
    <w:rsid w:val="008F1FB9"/>
    <w:rsid w:val="008F25BA"/>
    <w:rsid w:val="008F28AC"/>
    <w:rsid w:val="008F2A04"/>
    <w:rsid w:val="008F2DD0"/>
    <w:rsid w:val="008F2E30"/>
    <w:rsid w:val="008F31B6"/>
    <w:rsid w:val="008F4B9A"/>
    <w:rsid w:val="008F5F65"/>
    <w:rsid w:val="008F6A23"/>
    <w:rsid w:val="008F6D2A"/>
    <w:rsid w:val="008F74F0"/>
    <w:rsid w:val="008F788A"/>
    <w:rsid w:val="008F7A87"/>
    <w:rsid w:val="00900077"/>
    <w:rsid w:val="009005FE"/>
    <w:rsid w:val="00900CA9"/>
    <w:rsid w:val="00901CF4"/>
    <w:rsid w:val="00901F0C"/>
    <w:rsid w:val="00903EE5"/>
    <w:rsid w:val="00904511"/>
    <w:rsid w:val="009047E6"/>
    <w:rsid w:val="00904AFB"/>
    <w:rsid w:val="00904F6A"/>
    <w:rsid w:val="00905202"/>
    <w:rsid w:val="00905543"/>
    <w:rsid w:val="00906EB8"/>
    <w:rsid w:val="009072AF"/>
    <w:rsid w:val="00907778"/>
    <w:rsid w:val="00907ACF"/>
    <w:rsid w:val="00907BA7"/>
    <w:rsid w:val="00907F8A"/>
    <w:rsid w:val="00907FAE"/>
    <w:rsid w:val="0091010B"/>
    <w:rsid w:val="00910BF1"/>
    <w:rsid w:val="00911353"/>
    <w:rsid w:val="0091152A"/>
    <w:rsid w:val="00912A03"/>
    <w:rsid w:val="0091334C"/>
    <w:rsid w:val="009135C7"/>
    <w:rsid w:val="00913B31"/>
    <w:rsid w:val="00913B6E"/>
    <w:rsid w:val="0091449C"/>
    <w:rsid w:val="00914653"/>
    <w:rsid w:val="0091472E"/>
    <w:rsid w:val="009158F2"/>
    <w:rsid w:val="00916296"/>
    <w:rsid w:val="00916C43"/>
    <w:rsid w:val="009173EF"/>
    <w:rsid w:val="009174C3"/>
    <w:rsid w:val="009200E2"/>
    <w:rsid w:val="00920C7F"/>
    <w:rsid w:val="00920DA7"/>
    <w:rsid w:val="0092117F"/>
    <w:rsid w:val="009214C3"/>
    <w:rsid w:val="009214E6"/>
    <w:rsid w:val="00921A2C"/>
    <w:rsid w:val="00921B85"/>
    <w:rsid w:val="0092272A"/>
    <w:rsid w:val="00922CDF"/>
    <w:rsid w:val="00922E3E"/>
    <w:rsid w:val="00923293"/>
    <w:rsid w:val="00923449"/>
    <w:rsid w:val="009235E1"/>
    <w:rsid w:val="00924439"/>
    <w:rsid w:val="00924E4C"/>
    <w:rsid w:val="00925095"/>
    <w:rsid w:val="0092531C"/>
    <w:rsid w:val="009258D9"/>
    <w:rsid w:val="0092600A"/>
    <w:rsid w:val="009262B3"/>
    <w:rsid w:val="00926D50"/>
    <w:rsid w:val="0092730F"/>
    <w:rsid w:val="009305EF"/>
    <w:rsid w:val="00930813"/>
    <w:rsid w:val="00930A0A"/>
    <w:rsid w:val="00931528"/>
    <w:rsid w:val="009318E3"/>
    <w:rsid w:val="0093276D"/>
    <w:rsid w:val="00932E4C"/>
    <w:rsid w:val="00932F9F"/>
    <w:rsid w:val="009330AF"/>
    <w:rsid w:val="009335BB"/>
    <w:rsid w:val="009340E6"/>
    <w:rsid w:val="00936198"/>
    <w:rsid w:val="00936249"/>
    <w:rsid w:val="00937365"/>
    <w:rsid w:val="0093760A"/>
    <w:rsid w:val="00937BCD"/>
    <w:rsid w:val="00941689"/>
    <w:rsid w:val="0094182B"/>
    <w:rsid w:val="009421C7"/>
    <w:rsid w:val="00942E08"/>
    <w:rsid w:val="00942EE3"/>
    <w:rsid w:val="00944117"/>
    <w:rsid w:val="0094413E"/>
    <w:rsid w:val="009452DD"/>
    <w:rsid w:val="00945343"/>
    <w:rsid w:val="00945933"/>
    <w:rsid w:val="00945DA4"/>
    <w:rsid w:val="009472B8"/>
    <w:rsid w:val="00947534"/>
    <w:rsid w:val="00950281"/>
    <w:rsid w:val="009508F4"/>
    <w:rsid w:val="00950DF6"/>
    <w:rsid w:val="00950F3C"/>
    <w:rsid w:val="00951077"/>
    <w:rsid w:val="00951094"/>
    <w:rsid w:val="00951216"/>
    <w:rsid w:val="009512E1"/>
    <w:rsid w:val="0095140B"/>
    <w:rsid w:val="009516B4"/>
    <w:rsid w:val="009519EC"/>
    <w:rsid w:val="009520C0"/>
    <w:rsid w:val="009522DF"/>
    <w:rsid w:val="0095250E"/>
    <w:rsid w:val="009528E4"/>
    <w:rsid w:val="00952C96"/>
    <w:rsid w:val="00953467"/>
    <w:rsid w:val="009535A7"/>
    <w:rsid w:val="00953673"/>
    <w:rsid w:val="00953783"/>
    <w:rsid w:val="00953FD2"/>
    <w:rsid w:val="00954006"/>
    <w:rsid w:val="009545D9"/>
    <w:rsid w:val="0095492C"/>
    <w:rsid w:val="00954932"/>
    <w:rsid w:val="0095608F"/>
    <w:rsid w:val="009563A4"/>
    <w:rsid w:val="0095642E"/>
    <w:rsid w:val="00956A02"/>
    <w:rsid w:val="00956B87"/>
    <w:rsid w:val="00956CE2"/>
    <w:rsid w:val="00957576"/>
    <w:rsid w:val="00957825"/>
    <w:rsid w:val="009600D9"/>
    <w:rsid w:val="00960196"/>
    <w:rsid w:val="00960422"/>
    <w:rsid w:val="00960A1D"/>
    <w:rsid w:val="00960B4F"/>
    <w:rsid w:val="0096105A"/>
    <w:rsid w:val="009616DA"/>
    <w:rsid w:val="00961DD4"/>
    <w:rsid w:val="00961E7F"/>
    <w:rsid w:val="0096206D"/>
    <w:rsid w:val="0096347A"/>
    <w:rsid w:val="00963C71"/>
    <w:rsid w:val="00963E14"/>
    <w:rsid w:val="00963FF4"/>
    <w:rsid w:val="00964ECA"/>
    <w:rsid w:val="009664EA"/>
    <w:rsid w:val="00966E90"/>
    <w:rsid w:val="00967081"/>
    <w:rsid w:val="00967609"/>
    <w:rsid w:val="00967EBD"/>
    <w:rsid w:val="009714D0"/>
    <w:rsid w:val="00971660"/>
    <w:rsid w:val="00971979"/>
    <w:rsid w:val="00972102"/>
    <w:rsid w:val="00972953"/>
    <w:rsid w:val="00972D04"/>
    <w:rsid w:val="00973162"/>
    <w:rsid w:val="009734B3"/>
    <w:rsid w:val="00973D83"/>
    <w:rsid w:val="00973DFE"/>
    <w:rsid w:val="00974266"/>
    <w:rsid w:val="00974352"/>
    <w:rsid w:val="0097462C"/>
    <w:rsid w:val="00975347"/>
    <w:rsid w:val="00975659"/>
    <w:rsid w:val="00975EE4"/>
    <w:rsid w:val="0097634D"/>
    <w:rsid w:val="0097673A"/>
    <w:rsid w:val="00977D61"/>
    <w:rsid w:val="00977E55"/>
    <w:rsid w:val="00980859"/>
    <w:rsid w:val="00981278"/>
    <w:rsid w:val="0098129F"/>
    <w:rsid w:val="00981652"/>
    <w:rsid w:val="009816D6"/>
    <w:rsid w:val="00981A2B"/>
    <w:rsid w:val="00981BDD"/>
    <w:rsid w:val="00981D45"/>
    <w:rsid w:val="00981ED0"/>
    <w:rsid w:val="0098205A"/>
    <w:rsid w:val="00982C44"/>
    <w:rsid w:val="00982F68"/>
    <w:rsid w:val="009835FD"/>
    <w:rsid w:val="0098371B"/>
    <w:rsid w:val="009837EE"/>
    <w:rsid w:val="00983E8E"/>
    <w:rsid w:val="0098422F"/>
    <w:rsid w:val="0098470F"/>
    <w:rsid w:val="009854E3"/>
    <w:rsid w:val="00986029"/>
    <w:rsid w:val="00986154"/>
    <w:rsid w:val="0098660D"/>
    <w:rsid w:val="00986E1E"/>
    <w:rsid w:val="009905FF"/>
    <w:rsid w:val="0099066C"/>
    <w:rsid w:val="00990881"/>
    <w:rsid w:val="00990CE3"/>
    <w:rsid w:val="00990F73"/>
    <w:rsid w:val="00990F80"/>
    <w:rsid w:val="009913C1"/>
    <w:rsid w:val="00991BC0"/>
    <w:rsid w:val="00991E0B"/>
    <w:rsid w:val="00991E7C"/>
    <w:rsid w:val="00992081"/>
    <w:rsid w:val="00993A23"/>
    <w:rsid w:val="009940C1"/>
    <w:rsid w:val="009942E1"/>
    <w:rsid w:val="00994EC8"/>
    <w:rsid w:val="00995611"/>
    <w:rsid w:val="00996262"/>
    <w:rsid w:val="009962D6"/>
    <w:rsid w:val="009963C3"/>
    <w:rsid w:val="00996862"/>
    <w:rsid w:val="00996FF8"/>
    <w:rsid w:val="00997691"/>
    <w:rsid w:val="00997D43"/>
    <w:rsid w:val="009A01F5"/>
    <w:rsid w:val="009A03F1"/>
    <w:rsid w:val="009A12D3"/>
    <w:rsid w:val="009A1AD7"/>
    <w:rsid w:val="009A1F9F"/>
    <w:rsid w:val="009A2632"/>
    <w:rsid w:val="009A2686"/>
    <w:rsid w:val="009A26AA"/>
    <w:rsid w:val="009A2931"/>
    <w:rsid w:val="009A2BDE"/>
    <w:rsid w:val="009A3A53"/>
    <w:rsid w:val="009A3A6F"/>
    <w:rsid w:val="009A4229"/>
    <w:rsid w:val="009A4892"/>
    <w:rsid w:val="009A494E"/>
    <w:rsid w:val="009A4D20"/>
    <w:rsid w:val="009A5364"/>
    <w:rsid w:val="009A5485"/>
    <w:rsid w:val="009A5514"/>
    <w:rsid w:val="009A6193"/>
    <w:rsid w:val="009A662B"/>
    <w:rsid w:val="009A6CA9"/>
    <w:rsid w:val="009A6DE1"/>
    <w:rsid w:val="009A7770"/>
    <w:rsid w:val="009A7E7F"/>
    <w:rsid w:val="009A7F72"/>
    <w:rsid w:val="009B0C61"/>
    <w:rsid w:val="009B0E1F"/>
    <w:rsid w:val="009B1C7B"/>
    <w:rsid w:val="009B21A0"/>
    <w:rsid w:val="009B273E"/>
    <w:rsid w:val="009B2C40"/>
    <w:rsid w:val="009B301E"/>
    <w:rsid w:val="009B31B1"/>
    <w:rsid w:val="009B3F9D"/>
    <w:rsid w:val="009B4524"/>
    <w:rsid w:val="009B45E2"/>
    <w:rsid w:val="009B4835"/>
    <w:rsid w:val="009B48BE"/>
    <w:rsid w:val="009B4DE5"/>
    <w:rsid w:val="009B4F15"/>
    <w:rsid w:val="009B5005"/>
    <w:rsid w:val="009B5151"/>
    <w:rsid w:val="009B58AC"/>
    <w:rsid w:val="009B59A2"/>
    <w:rsid w:val="009B5B4A"/>
    <w:rsid w:val="009B5FF8"/>
    <w:rsid w:val="009B631A"/>
    <w:rsid w:val="009B6CCA"/>
    <w:rsid w:val="009B72F6"/>
    <w:rsid w:val="009B7AEC"/>
    <w:rsid w:val="009B7FA3"/>
    <w:rsid w:val="009B7FD9"/>
    <w:rsid w:val="009C004A"/>
    <w:rsid w:val="009C015D"/>
    <w:rsid w:val="009C02A9"/>
    <w:rsid w:val="009C04BC"/>
    <w:rsid w:val="009C0FB5"/>
    <w:rsid w:val="009C137C"/>
    <w:rsid w:val="009C1400"/>
    <w:rsid w:val="009C183C"/>
    <w:rsid w:val="009C1E8B"/>
    <w:rsid w:val="009C2763"/>
    <w:rsid w:val="009C2CE8"/>
    <w:rsid w:val="009C3386"/>
    <w:rsid w:val="009C38BB"/>
    <w:rsid w:val="009C3F37"/>
    <w:rsid w:val="009C43D8"/>
    <w:rsid w:val="009C4495"/>
    <w:rsid w:val="009C4923"/>
    <w:rsid w:val="009C4FF7"/>
    <w:rsid w:val="009C5425"/>
    <w:rsid w:val="009C55BD"/>
    <w:rsid w:val="009C5CC4"/>
    <w:rsid w:val="009C5D87"/>
    <w:rsid w:val="009C5D9A"/>
    <w:rsid w:val="009C6CFC"/>
    <w:rsid w:val="009C6E4E"/>
    <w:rsid w:val="009C6F1C"/>
    <w:rsid w:val="009C6F8B"/>
    <w:rsid w:val="009C7059"/>
    <w:rsid w:val="009C7450"/>
    <w:rsid w:val="009C7C7A"/>
    <w:rsid w:val="009C7D26"/>
    <w:rsid w:val="009D095C"/>
    <w:rsid w:val="009D0A60"/>
    <w:rsid w:val="009D121B"/>
    <w:rsid w:val="009D1975"/>
    <w:rsid w:val="009D1985"/>
    <w:rsid w:val="009D27C4"/>
    <w:rsid w:val="009D2C47"/>
    <w:rsid w:val="009D30B3"/>
    <w:rsid w:val="009D3800"/>
    <w:rsid w:val="009D40D2"/>
    <w:rsid w:val="009D47F9"/>
    <w:rsid w:val="009D4A93"/>
    <w:rsid w:val="009D5939"/>
    <w:rsid w:val="009D6778"/>
    <w:rsid w:val="009D6B7F"/>
    <w:rsid w:val="009D6DD1"/>
    <w:rsid w:val="009D79DE"/>
    <w:rsid w:val="009D7F97"/>
    <w:rsid w:val="009E0051"/>
    <w:rsid w:val="009E0A40"/>
    <w:rsid w:val="009E0C91"/>
    <w:rsid w:val="009E0CAA"/>
    <w:rsid w:val="009E1188"/>
    <w:rsid w:val="009E18B9"/>
    <w:rsid w:val="009E2A48"/>
    <w:rsid w:val="009E31C0"/>
    <w:rsid w:val="009E3558"/>
    <w:rsid w:val="009E35A2"/>
    <w:rsid w:val="009E38BE"/>
    <w:rsid w:val="009E4B49"/>
    <w:rsid w:val="009E4D5E"/>
    <w:rsid w:val="009E4E17"/>
    <w:rsid w:val="009E541E"/>
    <w:rsid w:val="009E59DA"/>
    <w:rsid w:val="009E617C"/>
    <w:rsid w:val="009E64B2"/>
    <w:rsid w:val="009E6CE0"/>
    <w:rsid w:val="009E6F25"/>
    <w:rsid w:val="009E76DD"/>
    <w:rsid w:val="009E7850"/>
    <w:rsid w:val="009E7EC6"/>
    <w:rsid w:val="009F0676"/>
    <w:rsid w:val="009F1282"/>
    <w:rsid w:val="009F1C78"/>
    <w:rsid w:val="009F1DF3"/>
    <w:rsid w:val="009F2036"/>
    <w:rsid w:val="009F2330"/>
    <w:rsid w:val="009F2D84"/>
    <w:rsid w:val="009F2F44"/>
    <w:rsid w:val="009F33C0"/>
    <w:rsid w:val="009F351B"/>
    <w:rsid w:val="009F4131"/>
    <w:rsid w:val="009F455E"/>
    <w:rsid w:val="009F47BD"/>
    <w:rsid w:val="009F5043"/>
    <w:rsid w:val="009F504C"/>
    <w:rsid w:val="009F5192"/>
    <w:rsid w:val="009F5BE6"/>
    <w:rsid w:val="009F5F0D"/>
    <w:rsid w:val="009F6B5D"/>
    <w:rsid w:val="009F6CA2"/>
    <w:rsid w:val="009F7553"/>
    <w:rsid w:val="009F7C0D"/>
    <w:rsid w:val="00A0161C"/>
    <w:rsid w:val="00A01F37"/>
    <w:rsid w:val="00A0214D"/>
    <w:rsid w:val="00A02BFB"/>
    <w:rsid w:val="00A02DBC"/>
    <w:rsid w:val="00A032AB"/>
    <w:rsid w:val="00A03B6E"/>
    <w:rsid w:val="00A04012"/>
    <w:rsid w:val="00A04773"/>
    <w:rsid w:val="00A04B1A"/>
    <w:rsid w:val="00A04BEB"/>
    <w:rsid w:val="00A05378"/>
    <w:rsid w:val="00A054F4"/>
    <w:rsid w:val="00A05D00"/>
    <w:rsid w:val="00A061C2"/>
    <w:rsid w:val="00A0696D"/>
    <w:rsid w:val="00A07448"/>
    <w:rsid w:val="00A1003A"/>
    <w:rsid w:val="00A100E4"/>
    <w:rsid w:val="00A10211"/>
    <w:rsid w:val="00A102DA"/>
    <w:rsid w:val="00A10782"/>
    <w:rsid w:val="00A10851"/>
    <w:rsid w:val="00A10F10"/>
    <w:rsid w:val="00A116A3"/>
    <w:rsid w:val="00A11BD1"/>
    <w:rsid w:val="00A11C37"/>
    <w:rsid w:val="00A12BDD"/>
    <w:rsid w:val="00A1444E"/>
    <w:rsid w:val="00A1534C"/>
    <w:rsid w:val="00A15BA6"/>
    <w:rsid w:val="00A168F3"/>
    <w:rsid w:val="00A16BA3"/>
    <w:rsid w:val="00A171BE"/>
    <w:rsid w:val="00A17B4A"/>
    <w:rsid w:val="00A17CB9"/>
    <w:rsid w:val="00A203EA"/>
    <w:rsid w:val="00A21259"/>
    <w:rsid w:val="00A21465"/>
    <w:rsid w:val="00A21715"/>
    <w:rsid w:val="00A22D8D"/>
    <w:rsid w:val="00A2480A"/>
    <w:rsid w:val="00A2482D"/>
    <w:rsid w:val="00A24E61"/>
    <w:rsid w:val="00A2502A"/>
    <w:rsid w:val="00A268E8"/>
    <w:rsid w:val="00A269AE"/>
    <w:rsid w:val="00A27E4F"/>
    <w:rsid w:val="00A27FD0"/>
    <w:rsid w:val="00A30698"/>
    <w:rsid w:val="00A30A5B"/>
    <w:rsid w:val="00A313CD"/>
    <w:rsid w:val="00A31483"/>
    <w:rsid w:val="00A316ED"/>
    <w:rsid w:val="00A31FC3"/>
    <w:rsid w:val="00A3208C"/>
    <w:rsid w:val="00A33090"/>
    <w:rsid w:val="00A334BA"/>
    <w:rsid w:val="00A338F2"/>
    <w:rsid w:val="00A338F5"/>
    <w:rsid w:val="00A34B5A"/>
    <w:rsid w:val="00A34BEF"/>
    <w:rsid w:val="00A35792"/>
    <w:rsid w:val="00A35D61"/>
    <w:rsid w:val="00A363A0"/>
    <w:rsid w:val="00A36744"/>
    <w:rsid w:val="00A37B71"/>
    <w:rsid w:val="00A408F1"/>
    <w:rsid w:val="00A416D3"/>
    <w:rsid w:val="00A42083"/>
    <w:rsid w:val="00A42274"/>
    <w:rsid w:val="00A42818"/>
    <w:rsid w:val="00A42C6F"/>
    <w:rsid w:val="00A43A89"/>
    <w:rsid w:val="00A43E7D"/>
    <w:rsid w:val="00A43FBC"/>
    <w:rsid w:val="00A45108"/>
    <w:rsid w:val="00A45174"/>
    <w:rsid w:val="00A45373"/>
    <w:rsid w:val="00A45480"/>
    <w:rsid w:val="00A459DD"/>
    <w:rsid w:val="00A45E14"/>
    <w:rsid w:val="00A45FB6"/>
    <w:rsid w:val="00A46195"/>
    <w:rsid w:val="00A4689A"/>
    <w:rsid w:val="00A47A0F"/>
    <w:rsid w:val="00A51060"/>
    <w:rsid w:val="00A510C8"/>
    <w:rsid w:val="00A52F55"/>
    <w:rsid w:val="00A53232"/>
    <w:rsid w:val="00A5380B"/>
    <w:rsid w:val="00A5416B"/>
    <w:rsid w:val="00A5481B"/>
    <w:rsid w:val="00A5487D"/>
    <w:rsid w:val="00A54BEB"/>
    <w:rsid w:val="00A54F17"/>
    <w:rsid w:val="00A55245"/>
    <w:rsid w:val="00A552E8"/>
    <w:rsid w:val="00A56035"/>
    <w:rsid w:val="00A568E3"/>
    <w:rsid w:val="00A57166"/>
    <w:rsid w:val="00A572FD"/>
    <w:rsid w:val="00A57C16"/>
    <w:rsid w:val="00A603ED"/>
    <w:rsid w:val="00A60C5F"/>
    <w:rsid w:val="00A618BF"/>
    <w:rsid w:val="00A63505"/>
    <w:rsid w:val="00A638D3"/>
    <w:rsid w:val="00A63BBA"/>
    <w:rsid w:val="00A63FF2"/>
    <w:rsid w:val="00A644E6"/>
    <w:rsid w:val="00A6477E"/>
    <w:rsid w:val="00A64966"/>
    <w:rsid w:val="00A64C62"/>
    <w:rsid w:val="00A6514A"/>
    <w:rsid w:val="00A654FF"/>
    <w:rsid w:val="00A66610"/>
    <w:rsid w:val="00A66BF8"/>
    <w:rsid w:val="00A67311"/>
    <w:rsid w:val="00A707EA"/>
    <w:rsid w:val="00A70DE3"/>
    <w:rsid w:val="00A717EE"/>
    <w:rsid w:val="00A71F72"/>
    <w:rsid w:val="00A72463"/>
    <w:rsid w:val="00A7351A"/>
    <w:rsid w:val="00A735C1"/>
    <w:rsid w:val="00A73EEE"/>
    <w:rsid w:val="00A73FDB"/>
    <w:rsid w:val="00A7413A"/>
    <w:rsid w:val="00A74C9C"/>
    <w:rsid w:val="00A74F39"/>
    <w:rsid w:val="00A7624B"/>
    <w:rsid w:val="00A765AA"/>
    <w:rsid w:val="00A76664"/>
    <w:rsid w:val="00A76719"/>
    <w:rsid w:val="00A77187"/>
    <w:rsid w:val="00A77561"/>
    <w:rsid w:val="00A77E54"/>
    <w:rsid w:val="00A80037"/>
    <w:rsid w:val="00A80846"/>
    <w:rsid w:val="00A80B6B"/>
    <w:rsid w:val="00A82E5E"/>
    <w:rsid w:val="00A83277"/>
    <w:rsid w:val="00A8430D"/>
    <w:rsid w:val="00A84484"/>
    <w:rsid w:val="00A84635"/>
    <w:rsid w:val="00A84D65"/>
    <w:rsid w:val="00A84E6B"/>
    <w:rsid w:val="00A857E5"/>
    <w:rsid w:val="00A86E5B"/>
    <w:rsid w:val="00A87092"/>
    <w:rsid w:val="00A87352"/>
    <w:rsid w:val="00A87AB0"/>
    <w:rsid w:val="00A90060"/>
    <w:rsid w:val="00A909FE"/>
    <w:rsid w:val="00A91912"/>
    <w:rsid w:val="00A919EB"/>
    <w:rsid w:val="00A91DA5"/>
    <w:rsid w:val="00A92115"/>
    <w:rsid w:val="00A922DA"/>
    <w:rsid w:val="00A92375"/>
    <w:rsid w:val="00A923C8"/>
    <w:rsid w:val="00A92924"/>
    <w:rsid w:val="00A92D9B"/>
    <w:rsid w:val="00A9312D"/>
    <w:rsid w:val="00A93200"/>
    <w:rsid w:val="00A932C6"/>
    <w:rsid w:val="00A9333B"/>
    <w:rsid w:val="00A93503"/>
    <w:rsid w:val="00A938A4"/>
    <w:rsid w:val="00A94285"/>
    <w:rsid w:val="00A94511"/>
    <w:rsid w:val="00A950FB"/>
    <w:rsid w:val="00A9538A"/>
    <w:rsid w:val="00A95733"/>
    <w:rsid w:val="00A95ACC"/>
    <w:rsid w:val="00A95B6E"/>
    <w:rsid w:val="00A95D32"/>
    <w:rsid w:val="00A9604B"/>
    <w:rsid w:val="00A963D0"/>
    <w:rsid w:val="00A96497"/>
    <w:rsid w:val="00A9765D"/>
    <w:rsid w:val="00A9795B"/>
    <w:rsid w:val="00A9798B"/>
    <w:rsid w:val="00AA016A"/>
    <w:rsid w:val="00AA0A58"/>
    <w:rsid w:val="00AA1F57"/>
    <w:rsid w:val="00AA2514"/>
    <w:rsid w:val="00AA299C"/>
    <w:rsid w:val="00AA29BF"/>
    <w:rsid w:val="00AA2AA1"/>
    <w:rsid w:val="00AA2AE2"/>
    <w:rsid w:val="00AA2EEE"/>
    <w:rsid w:val="00AA37FA"/>
    <w:rsid w:val="00AA3EFC"/>
    <w:rsid w:val="00AA40E4"/>
    <w:rsid w:val="00AA5AA2"/>
    <w:rsid w:val="00AA6157"/>
    <w:rsid w:val="00AA631D"/>
    <w:rsid w:val="00AA6695"/>
    <w:rsid w:val="00AA6C3D"/>
    <w:rsid w:val="00AA75B6"/>
    <w:rsid w:val="00AA7783"/>
    <w:rsid w:val="00AA7E65"/>
    <w:rsid w:val="00AA7F4E"/>
    <w:rsid w:val="00AB087C"/>
    <w:rsid w:val="00AB0911"/>
    <w:rsid w:val="00AB0DE5"/>
    <w:rsid w:val="00AB11B0"/>
    <w:rsid w:val="00AB1557"/>
    <w:rsid w:val="00AB2257"/>
    <w:rsid w:val="00AB2540"/>
    <w:rsid w:val="00AB2690"/>
    <w:rsid w:val="00AB3628"/>
    <w:rsid w:val="00AB3FFB"/>
    <w:rsid w:val="00AB3FFE"/>
    <w:rsid w:val="00AB43F7"/>
    <w:rsid w:val="00AB4873"/>
    <w:rsid w:val="00AB4C71"/>
    <w:rsid w:val="00AB5110"/>
    <w:rsid w:val="00AB513D"/>
    <w:rsid w:val="00AB5642"/>
    <w:rsid w:val="00AB56CE"/>
    <w:rsid w:val="00AB5A09"/>
    <w:rsid w:val="00AB5CC4"/>
    <w:rsid w:val="00AB629E"/>
    <w:rsid w:val="00AB62BC"/>
    <w:rsid w:val="00AB6664"/>
    <w:rsid w:val="00AB71DB"/>
    <w:rsid w:val="00AB78C2"/>
    <w:rsid w:val="00AC0988"/>
    <w:rsid w:val="00AC0E42"/>
    <w:rsid w:val="00AC158A"/>
    <w:rsid w:val="00AC1605"/>
    <w:rsid w:val="00AC2D0D"/>
    <w:rsid w:val="00AC3479"/>
    <w:rsid w:val="00AC3686"/>
    <w:rsid w:val="00AC38B2"/>
    <w:rsid w:val="00AC39BE"/>
    <w:rsid w:val="00AC4CF1"/>
    <w:rsid w:val="00AC5410"/>
    <w:rsid w:val="00AC5876"/>
    <w:rsid w:val="00AC5AFA"/>
    <w:rsid w:val="00AC67B3"/>
    <w:rsid w:val="00AC74B7"/>
    <w:rsid w:val="00AD1641"/>
    <w:rsid w:val="00AD17E7"/>
    <w:rsid w:val="00AD2058"/>
    <w:rsid w:val="00AD2A4E"/>
    <w:rsid w:val="00AD308E"/>
    <w:rsid w:val="00AD342B"/>
    <w:rsid w:val="00AD3D94"/>
    <w:rsid w:val="00AD3EB5"/>
    <w:rsid w:val="00AD4DA3"/>
    <w:rsid w:val="00AD52D8"/>
    <w:rsid w:val="00AD5727"/>
    <w:rsid w:val="00AD5AF4"/>
    <w:rsid w:val="00AD5D6E"/>
    <w:rsid w:val="00AD627D"/>
    <w:rsid w:val="00AD6525"/>
    <w:rsid w:val="00AD670F"/>
    <w:rsid w:val="00AD73C0"/>
    <w:rsid w:val="00AE1201"/>
    <w:rsid w:val="00AE136C"/>
    <w:rsid w:val="00AE13C2"/>
    <w:rsid w:val="00AE197F"/>
    <w:rsid w:val="00AE2500"/>
    <w:rsid w:val="00AE32A4"/>
    <w:rsid w:val="00AE3512"/>
    <w:rsid w:val="00AE3A2E"/>
    <w:rsid w:val="00AE3D42"/>
    <w:rsid w:val="00AE55C3"/>
    <w:rsid w:val="00AE5D16"/>
    <w:rsid w:val="00AE6EE3"/>
    <w:rsid w:val="00AE7455"/>
    <w:rsid w:val="00AE77CB"/>
    <w:rsid w:val="00AF0890"/>
    <w:rsid w:val="00AF107C"/>
    <w:rsid w:val="00AF1E12"/>
    <w:rsid w:val="00AF1F7A"/>
    <w:rsid w:val="00AF247F"/>
    <w:rsid w:val="00AF24FD"/>
    <w:rsid w:val="00AF2520"/>
    <w:rsid w:val="00AF2924"/>
    <w:rsid w:val="00AF2D0D"/>
    <w:rsid w:val="00AF51DB"/>
    <w:rsid w:val="00AF57BB"/>
    <w:rsid w:val="00AF5F5A"/>
    <w:rsid w:val="00AF72AB"/>
    <w:rsid w:val="00AF7BC2"/>
    <w:rsid w:val="00B002B8"/>
    <w:rsid w:val="00B009DE"/>
    <w:rsid w:val="00B0141B"/>
    <w:rsid w:val="00B0231A"/>
    <w:rsid w:val="00B02B73"/>
    <w:rsid w:val="00B02E98"/>
    <w:rsid w:val="00B031DE"/>
    <w:rsid w:val="00B03573"/>
    <w:rsid w:val="00B03CE2"/>
    <w:rsid w:val="00B04108"/>
    <w:rsid w:val="00B044C2"/>
    <w:rsid w:val="00B04B8C"/>
    <w:rsid w:val="00B04DC5"/>
    <w:rsid w:val="00B04DE3"/>
    <w:rsid w:val="00B069B0"/>
    <w:rsid w:val="00B06D1C"/>
    <w:rsid w:val="00B07D8C"/>
    <w:rsid w:val="00B104C8"/>
    <w:rsid w:val="00B10911"/>
    <w:rsid w:val="00B11686"/>
    <w:rsid w:val="00B1250E"/>
    <w:rsid w:val="00B1259C"/>
    <w:rsid w:val="00B12754"/>
    <w:rsid w:val="00B12AA8"/>
    <w:rsid w:val="00B12AF7"/>
    <w:rsid w:val="00B12B81"/>
    <w:rsid w:val="00B130FB"/>
    <w:rsid w:val="00B140C2"/>
    <w:rsid w:val="00B14513"/>
    <w:rsid w:val="00B14733"/>
    <w:rsid w:val="00B14ACD"/>
    <w:rsid w:val="00B15148"/>
    <w:rsid w:val="00B155BE"/>
    <w:rsid w:val="00B1566A"/>
    <w:rsid w:val="00B1582C"/>
    <w:rsid w:val="00B15E82"/>
    <w:rsid w:val="00B16307"/>
    <w:rsid w:val="00B174F5"/>
    <w:rsid w:val="00B179C5"/>
    <w:rsid w:val="00B17D8C"/>
    <w:rsid w:val="00B206D4"/>
    <w:rsid w:val="00B2102C"/>
    <w:rsid w:val="00B21105"/>
    <w:rsid w:val="00B211BC"/>
    <w:rsid w:val="00B21A8D"/>
    <w:rsid w:val="00B21B62"/>
    <w:rsid w:val="00B221BD"/>
    <w:rsid w:val="00B226F9"/>
    <w:rsid w:val="00B227A5"/>
    <w:rsid w:val="00B22AF7"/>
    <w:rsid w:val="00B23387"/>
    <w:rsid w:val="00B235D9"/>
    <w:rsid w:val="00B237AB"/>
    <w:rsid w:val="00B259F8"/>
    <w:rsid w:val="00B25C0D"/>
    <w:rsid w:val="00B25D08"/>
    <w:rsid w:val="00B26362"/>
    <w:rsid w:val="00B26620"/>
    <w:rsid w:val="00B2690D"/>
    <w:rsid w:val="00B273BC"/>
    <w:rsid w:val="00B2744B"/>
    <w:rsid w:val="00B2750D"/>
    <w:rsid w:val="00B27CBD"/>
    <w:rsid w:val="00B27DB5"/>
    <w:rsid w:val="00B30BB3"/>
    <w:rsid w:val="00B30F15"/>
    <w:rsid w:val="00B310B6"/>
    <w:rsid w:val="00B312D5"/>
    <w:rsid w:val="00B322CC"/>
    <w:rsid w:val="00B32B7F"/>
    <w:rsid w:val="00B33427"/>
    <w:rsid w:val="00B336F6"/>
    <w:rsid w:val="00B338B3"/>
    <w:rsid w:val="00B33977"/>
    <w:rsid w:val="00B33C21"/>
    <w:rsid w:val="00B348C8"/>
    <w:rsid w:val="00B351DC"/>
    <w:rsid w:val="00B351F7"/>
    <w:rsid w:val="00B3590D"/>
    <w:rsid w:val="00B35FC2"/>
    <w:rsid w:val="00B36931"/>
    <w:rsid w:val="00B36B93"/>
    <w:rsid w:val="00B36C83"/>
    <w:rsid w:val="00B36D05"/>
    <w:rsid w:val="00B36D2F"/>
    <w:rsid w:val="00B37532"/>
    <w:rsid w:val="00B375D6"/>
    <w:rsid w:val="00B40280"/>
    <w:rsid w:val="00B407F0"/>
    <w:rsid w:val="00B40BA3"/>
    <w:rsid w:val="00B4175C"/>
    <w:rsid w:val="00B4218E"/>
    <w:rsid w:val="00B42972"/>
    <w:rsid w:val="00B43375"/>
    <w:rsid w:val="00B43C31"/>
    <w:rsid w:val="00B441C3"/>
    <w:rsid w:val="00B442DF"/>
    <w:rsid w:val="00B447A5"/>
    <w:rsid w:val="00B44878"/>
    <w:rsid w:val="00B44D84"/>
    <w:rsid w:val="00B44E89"/>
    <w:rsid w:val="00B464EB"/>
    <w:rsid w:val="00B46BA6"/>
    <w:rsid w:val="00B46DB7"/>
    <w:rsid w:val="00B46E39"/>
    <w:rsid w:val="00B46F89"/>
    <w:rsid w:val="00B47499"/>
    <w:rsid w:val="00B475CF"/>
    <w:rsid w:val="00B509D7"/>
    <w:rsid w:val="00B50E5C"/>
    <w:rsid w:val="00B5114B"/>
    <w:rsid w:val="00B51422"/>
    <w:rsid w:val="00B51EA4"/>
    <w:rsid w:val="00B528B7"/>
    <w:rsid w:val="00B52AB8"/>
    <w:rsid w:val="00B52ADF"/>
    <w:rsid w:val="00B52D9D"/>
    <w:rsid w:val="00B53458"/>
    <w:rsid w:val="00B53970"/>
    <w:rsid w:val="00B53AA9"/>
    <w:rsid w:val="00B55704"/>
    <w:rsid w:val="00B561DA"/>
    <w:rsid w:val="00B561E1"/>
    <w:rsid w:val="00B5640E"/>
    <w:rsid w:val="00B56A95"/>
    <w:rsid w:val="00B57D10"/>
    <w:rsid w:val="00B609CF"/>
    <w:rsid w:val="00B60F8D"/>
    <w:rsid w:val="00B6165F"/>
    <w:rsid w:val="00B619DF"/>
    <w:rsid w:val="00B61A1D"/>
    <w:rsid w:val="00B61B55"/>
    <w:rsid w:val="00B61BA9"/>
    <w:rsid w:val="00B626C9"/>
    <w:rsid w:val="00B63425"/>
    <w:rsid w:val="00B635FF"/>
    <w:rsid w:val="00B645E9"/>
    <w:rsid w:val="00B64F7F"/>
    <w:rsid w:val="00B65011"/>
    <w:rsid w:val="00B650B9"/>
    <w:rsid w:val="00B654A2"/>
    <w:rsid w:val="00B65D05"/>
    <w:rsid w:val="00B66F6B"/>
    <w:rsid w:val="00B670C3"/>
    <w:rsid w:val="00B672EA"/>
    <w:rsid w:val="00B67397"/>
    <w:rsid w:val="00B674AC"/>
    <w:rsid w:val="00B67509"/>
    <w:rsid w:val="00B6750B"/>
    <w:rsid w:val="00B678F9"/>
    <w:rsid w:val="00B67ABF"/>
    <w:rsid w:val="00B67D58"/>
    <w:rsid w:val="00B701FB"/>
    <w:rsid w:val="00B70738"/>
    <w:rsid w:val="00B70824"/>
    <w:rsid w:val="00B71129"/>
    <w:rsid w:val="00B711C2"/>
    <w:rsid w:val="00B72373"/>
    <w:rsid w:val="00B72888"/>
    <w:rsid w:val="00B72E42"/>
    <w:rsid w:val="00B72F2C"/>
    <w:rsid w:val="00B735F4"/>
    <w:rsid w:val="00B74094"/>
    <w:rsid w:val="00B74249"/>
    <w:rsid w:val="00B74399"/>
    <w:rsid w:val="00B756C7"/>
    <w:rsid w:val="00B75F8D"/>
    <w:rsid w:val="00B761C1"/>
    <w:rsid w:val="00B765CC"/>
    <w:rsid w:val="00B77C9D"/>
    <w:rsid w:val="00B802CE"/>
    <w:rsid w:val="00B8125D"/>
    <w:rsid w:val="00B8140F"/>
    <w:rsid w:val="00B817B5"/>
    <w:rsid w:val="00B81B0E"/>
    <w:rsid w:val="00B8286F"/>
    <w:rsid w:val="00B82912"/>
    <w:rsid w:val="00B82B3C"/>
    <w:rsid w:val="00B82F9F"/>
    <w:rsid w:val="00B83358"/>
    <w:rsid w:val="00B833F6"/>
    <w:rsid w:val="00B838CD"/>
    <w:rsid w:val="00B83903"/>
    <w:rsid w:val="00B83DD3"/>
    <w:rsid w:val="00B846EC"/>
    <w:rsid w:val="00B84814"/>
    <w:rsid w:val="00B85255"/>
    <w:rsid w:val="00B854A6"/>
    <w:rsid w:val="00B8616E"/>
    <w:rsid w:val="00B8741D"/>
    <w:rsid w:val="00B875D1"/>
    <w:rsid w:val="00B877B5"/>
    <w:rsid w:val="00B87D3C"/>
    <w:rsid w:val="00B87F37"/>
    <w:rsid w:val="00B9006B"/>
    <w:rsid w:val="00B9063B"/>
    <w:rsid w:val="00B91816"/>
    <w:rsid w:val="00B92451"/>
    <w:rsid w:val="00B9302D"/>
    <w:rsid w:val="00B932C5"/>
    <w:rsid w:val="00B932DD"/>
    <w:rsid w:val="00B940EA"/>
    <w:rsid w:val="00B9418A"/>
    <w:rsid w:val="00B950A6"/>
    <w:rsid w:val="00B952C8"/>
    <w:rsid w:val="00B95A84"/>
    <w:rsid w:val="00B9614B"/>
    <w:rsid w:val="00B967A1"/>
    <w:rsid w:val="00B96BF6"/>
    <w:rsid w:val="00B96DFD"/>
    <w:rsid w:val="00B9765B"/>
    <w:rsid w:val="00B97793"/>
    <w:rsid w:val="00BA00D3"/>
    <w:rsid w:val="00BA030F"/>
    <w:rsid w:val="00BA0398"/>
    <w:rsid w:val="00BA1A74"/>
    <w:rsid w:val="00BA218A"/>
    <w:rsid w:val="00BA2659"/>
    <w:rsid w:val="00BA2694"/>
    <w:rsid w:val="00BA2913"/>
    <w:rsid w:val="00BA30F2"/>
    <w:rsid w:val="00BA3B13"/>
    <w:rsid w:val="00BA459D"/>
    <w:rsid w:val="00BA473F"/>
    <w:rsid w:val="00BA480F"/>
    <w:rsid w:val="00BA50D5"/>
    <w:rsid w:val="00BA576F"/>
    <w:rsid w:val="00BA5CA3"/>
    <w:rsid w:val="00BA5EAA"/>
    <w:rsid w:val="00BA5F6D"/>
    <w:rsid w:val="00BA66DA"/>
    <w:rsid w:val="00BA6CCB"/>
    <w:rsid w:val="00BA6E9F"/>
    <w:rsid w:val="00BA71CB"/>
    <w:rsid w:val="00BA7851"/>
    <w:rsid w:val="00BB043E"/>
    <w:rsid w:val="00BB1068"/>
    <w:rsid w:val="00BB1676"/>
    <w:rsid w:val="00BB18B4"/>
    <w:rsid w:val="00BB1B63"/>
    <w:rsid w:val="00BB216F"/>
    <w:rsid w:val="00BB273C"/>
    <w:rsid w:val="00BB2A6C"/>
    <w:rsid w:val="00BB2B4E"/>
    <w:rsid w:val="00BB38B3"/>
    <w:rsid w:val="00BB3FAB"/>
    <w:rsid w:val="00BB4750"/>
    <w:rsid w:val="00BB4A46"/>
    <w:rsid w:val="00BB554B"/>
    <w:rsid w:val="00BB5598"/>
    <w:rsid w:val="00BB5B44"/>
    <w:rsid w:val="00BB5BDE"/>
    <w:rsid w:val="00BB5CFF"/>
    <w:rsid w:val="00BB5EA3"/>
    <w:rsid w:val="00BB6296"/>
    <w:rsid w:val="00BB761A"/>
    <w:rsid w:val="00BB7CC3"/>
    <w:rsid w:val="00BB7D00"/>
    <w:rsid w:val="00BB7EE2"/>
    <w:rsid w:val="00BC046A"/>
    <w:rsid w:val="00BC3C38"/>
    <w:rsid w:val="00BC4014"/>
    <w:rsid w:val="00BC4058"/>
    <w:rsid w:val="00BC4125"/>
    <w:rsid w:val="00BC45C3"/>
    <w:rsid w:val="00BC48CF"/>
    <w:rsid w:val="00BC49E6"/>
    <w:rsid w:val="00BC55B8"/>
    <w:rsid w:val="00BC57A6"/>
    <w:rsid w:val="00BC58FA"/>
    <w:rsid w:val="00BC5929"/>
    <w:rsid w:val="00BC65DE"/>
    <w:rsid w:val="00BC6A66"/>
    <w:rsid w:val="00BC6A7D"/>
    <w:rsid w:val="00BD047A"/>
    <w:rsid w:val="00BD07D0"/>
    <w:rsid w:val="00BD0FA8"/>
    <w:rsid w:val="00BD1089"/>
    <w:rsid w:val="00BD10B1"/>
    <w:rsid w:val="00BD1343"/>
    <w:rsid w:val="00BD1BC2"/>
    <w:rsid w:val="00BD274E"/>
    <w:rsid w:val="00BD2E59"/>
    <w:rsid w:val="00BD36AE"/>
    <w:rsid w:val="00BD4128"/>
    <w:rsid w:val="00BD4415"/>
    <w:rsid w:val="00BD4D6E"/>
    <w:rsid w:val="00BD4DE2"/>
    <w:rsid w:val="00BD5171"/>
    <w:rsid w:val="00BD562C"/>
    <w:rsid w:val="00BD57EB"/>
    <w:rsid w:val="00BD5866"/>
    <w:rsid w:val="00BD6FBA"/>
    <w:rsid w:val="00BD6FE3"/>
    <w:rsid w:val="00BD71A9"/>
    <w:rsid w:val="00BD756A"/>
    <w:rsid w:val="00BD78C9"/>
    <w:rsid w:val="00BD7ABA"/>
    <w:rsid w:val="00BE0B22"/>
    <w:rsid w:val="00BE0C11"/>
    <w:rsid w:val="00BE0EC7"/>
    <w:rsid w:val="00BE10BF"/>
    <w:rsid w:val="00BE1388"/>
    <w:rsid w:val="00BE216A"/>
    <w:rsid w:val="00BE220F"/>
    <w:rsid w:val="00BE25D7"/>
    <w:rsid w:val="00BE2D45"/>
    <w:rsid w:val="00BE47E5"/>
    <w:rsid w:val="00BE483C"/>
    <w:rsid w:val="00BE4A30"/>
    <w:rsid w:val="00BE4BFA"/>
    <w:rsid w:val="00BE5079"/>
    <w:rsid w:val="00BE52CE"/>
    <w:rsid w:val="00BE54D8"/>
    <w:rsid w:val="00BE6E1B"/>
    <w:rsid w:val="00BE7446"/>
    <w:rsid w:val="00BE7B53"/>
    <w:rsid w:val="00BF09DC"/>
    <w:rsid w:val="00BF0EE2"/>
    <w:rsid w:val="00BF20E2"/>
    <w:rsid w:val="00BF294A"/>
    <w:rsid w:val="00BF2EE5"/>
    <w:rsid w:val="00BF2F59"/>
    <w:rsid w:val="00BF32B8"/>
    <w:rsid w:val="00BF3EC8"/>
    <w:rsid w:val="00BF401D"/>
    <w:rsid w:val="00BF4AC1"/>
    <w:rsid w:val="00BF4F96"/>
    <w:rsid w:val="00BF5185"/>
    <w:rsid w:val="00BF53F9"/>
    <w:rsid w:val="00BF6614"/>
    <w:rsid w:val="00BF6855"/>
    <w:rsid w:val="00BF6FBA"/>
    <w:rsid w:val="00BF6FD0"/>
    <w:rsid w:val="00BF706D"/>
    <w:rsid w:val="00BF736A"/>
    <w:rsid w:val="00BF743A"/>
    <w:rsid w:val="00BF753A"/>
    <w:rsid w:val="00BF7AE8"/>
    <w:rsid w:val="00BF7F9D"/>
    <w:rsid w:val="00C00118"/>
    <w:rsid w:val="00C010EA"/>
    <w:rsid w:val="00C01630"/>
    <w:rsid w:val="00C024CD"/>
    <w:rsid w:val="00C025D0"/>
    <w:rsid w:val="00C030A9"/>
    <w:rsid w:val="00C034CA"/>
    <w:rsid w:val="00C03708"/>
    <w:rsid w:val="00C03C32"/>
    <w:rsid w:val="00C03ED4"/>
    <w:rsid w:val="00C04047"/>
    <w:rsid w:val="00C05016"/>
    <w:rsid w:val="00C05783"/>
    <w:rsid w:val="00C05E4F"/>
    <w:rsid w:val="00C061DB"/>
    <w:rsid w:val="00C063CA"/>
    <w:rsid w:val="00C06C6F"/>
    <w:rsid w:val="00C070E0"/>
    <w:rsid w:val="00C079ED"/>
    <w:rsid w:val="00C10A95"/>
    <w:rsid w:val="00C1123A"/>
    <w:rsid w:val="00C11917"/>
    <w:rsid w:val="00C12741"/>
    <w:rsid w:val="00C12851"/>
    <w:rsid w:val="00C12CB4"/>
    <w:rsid w:val="00C13177"/>
    <w:rsid w:val="00C132F5"/>
    <w:rsid w:val="00C13491"/>
    <w:rsid w:val="00C13583"/>
    <w:rsid w:val="00C145CE"/>
    <w:rsid w:val="00C14DBF"/>
    <w:rsid w:val="00C14DC4"/>
    <w:rsid w:val="00C15CB3"/>
    <w:rsid w:val="00C15ED6"/>
    <w:rsid w:val="00C15EE7"/>
    <w:rsid w:val="00C16273"/>
    <w:rsid w:val="00C1661E"/>
    <w:rsid w:val="00C167F7"/>
    <w:rsid w:val="00C1689D"/>
    <w:rsid w:val="00C169E8"/>
    <w:rsid w:val="00C17086"/>
    <w:rsid w:val="00C20571"/>
    <w:rsid w:val="00C20672"/>
    <w:rsid w:val="00C20DA3"/>
    <w:rsid w:val="00C211B2"/>
    <w:rsid w:val="00C21A01"/>
    <w:rsid w:val="00C21A8A"/>
    <w:rsid w:val="00C222EF"/>
    <w:rsid w:val="00C22520"/>
    <w:rsid w:val="00C2292B"/>
    <w:rsid w:val="00C2329D"/>
    <w:rsid w:val="00C23D88"/>
    <w:rsid w:val="00C24479"/>
    <w:rsid w:val="00C245A8"/>
    <w:rsid w:val="00C24F00"/>
    <w:rsid w:val="00C25B26"/>
    <w:rsid w:val="00C25EC9"/>
    <w:rsid w:val="00C263AD"/>
    <w:rsid w:val="00C264AB"/>
    <w:rsid w:val="00C2655E"/>
    <w:rsid w:val="00C27B25"/>
    <w:rsid w:val="00C30676"/>
    <w:rsid w:val="00C3112E"/>
    <w:rsid w:val="00C31366"/>
    <w:rsid w:val="00C31789"/>
    <w:rsid w:val="00C31A44"/>
    <w:rsid w:val="00C32359"/>
    <w:rsid w:val="00C326B5"/>
    <w:rsid w:val="00C32DC1"/>
    <w:rsid w:val="00C34693"/>
    <w:rsid w:val="00C34F73"/>
    <w:rsid w:val="00C36AB7"/>
    <w:rsid w:val="00C37B54"/>
    <w:rsid w:val="00C37C3E"/>
    <w:rsid w:val="00C402E9"/>
    <w:rsid w:val="00C406C0"/>
    <w:rsid w:val="00C40775"/>
    <w:rsid w:val="00C41C97"/>
    <w:rsid w:val="00C42181"/>
    <w:rsid w:val="00C42498"/>
    <w:rsid w:val="00C425B5"/>
    <w:rsid w:val="00C428AF"/>
    <w:rsid w:val="00C42B99"/>
    <w:rsid w:val="00C4375C"/>
    <w:rsid w:val="00C43BBB"/>
    <w:rsid w:val="00C43F95"/>
    <w:rsid w:val="00C43FD6"/>
    <w:rsid w:val="00C445AD"/>
    <w:rsid w:val="00C44E54"/>
    <w:rsid w:val="00C45280"/>
    <w:rsid w:val="00C45334"/>
    <w:rsid w:val="00C45738"/>
    <w:rsid w:val="00C45C19"/>
    <w:rsid w:val="00C46497"/>
    <w:rsid w:val="00C46522"/>
    <w:rsid w:val="00C47243"/>
    <w:rsid w:val="00C47813"/>
    <w:rsid w:val="00C47BD1"/>
    <w:rsid w:val="00C47D69"/>
    <w:rsid w:val="00C500BE"/>
    <w:rsid w:val="00C50D8A"/>
    <w:rsid w:val="00C51608"/>
    <w:rsid w:val="00C52688"/>
    <w:rsid w:val="00C52C29"/>
    <w:rsid w:val="00C53112"/>
    <w:rsid w:val="00C532E9"/>
    <w:rsid w:val="00C537F1"/>
    <w:rsid w:val="00C53A4E"/>
    <w:rsid w:val="00C53D2A"/>
    <w:rsid w:val="00C53E05"/>
    <w:rsid w:val="00C540FD"/>
    <w:rsid w:val="00C5456D"/>
    <w:rsid w:val="00C54817"/>
    <w:rsid w:val="00C54BED"/>
    <w:rsid w:val="00C550B7"/>
    <w:rsid w:val="00C55751"/>
    <w:rsid w:val="00C55821"/>
    <w:rsid w:val="00C55939"/>
    <w:rsid w:val="00C5594F"/>
    <w:rsid w:val="00C55E56"/>
    <w:rsid w:val="00C560AC"/>
    <w:rsid w:val="00C56C59"/>
    <w:rsid w:val="00C57175"/>
    <w:rsid w:val="00C57738"/>
    <w:rsid w:val="00C607CF"/>
    <w:rsid w:val="00C60EB6"/>
    <w:rsid w:val="00C612FD"/>
    <w:rsid w:val="00C61413"/>
    <w:rsid w:val="00C61E2B"/>
    <w:rsid w:val="00C6240B"/>
    <w:rsid w:val="00C62700"/>
    <w:rsid w:val="00C62CCF"/>
    <w:rsid w:val="00C631E4"/>
    <w:rsid w:val="00C639BA"/>
    <w:rsid w:val="00C63B09"/>
    <w:rsid w:val="00C63D1C"/>
    <w:rsid w:val="00C64022"/>
    <w:rsid w:val="00C64E4B"/>
    <w:rsid w:val="00C655A9"/>
    <w:rsid w:val="00C655E6"/>
    <w:rsid w:val="00C65753"/>
    <w:rsid w:val="00C65790"/>
    <w:rsid w:val="00C65906"/>
    <w:rsid w:val="00C65EA2"/>
    <w:rsid w:val="00C6619B"/>
    <w:rsid w:val="00C66277"/>
    <w:rsid w:val="00C663A3"/>
    <w:rsid w:val="00C66457"/>
    <w:rsid w:val="00C66B61"/>
    <w:rsid w:val="00C66D1E"/>
    <w:rsid w:val="00C66F8C"/>
    <w:rsid w:val="00C67C5F"/>
    <w:rsid w:val="00C67D39"/>
    <w:rsid w:val="00C67D49"/>
    <w:rsid w:val="00C70976"/>
    <w:rsid w:val="00C70BFD"/>
    <w:rsid w:val="00C71293"/>
    <w:rsid w:val="00C71988"/>
    <w:rsid w:val="00C721F0"/>
    <w:rsid w:val="00C72238"/>
    <w:rsid w:val="00C72504"/>
    <w:rsid w:val="00C72521"/>
    <w:rsid w:val="00C72ADD"/>
    <w:rsid w:val="00C72FF5"/>
    <w:rsid w:val="00C73B6E"/>
    <w:rsid w:val="00C73B81"/>
    <w:rsid w:val="00C73D7E"/>
    <w:rsid w:val="00C7429A"/>
    <w:rsid w:val="00C74CDE"/>
    <w:rsid w:val="00C75B06"/>
    <w:rsid w:val="00C75F5C"/>
    <w:rsid w:val="00C766A6"/>
    <w:rsid w:val="00C76D19"/>
    <w:rsid w:val="00C777CF"/>
    <w:rsid w:val="00C77839"/>
    <w:rsid w:val="00C77AF8"/>
    <w:rsid w:val="00C77DF6"/>
    <w:rsid w:val="00C77FF5"/>
    <w:rsid w:val="00C803D2"/>
    <w:rsid w:val="00C806E3"/>
    <w:rsid w:val="00C809A8"/>
    <w:rsid w:val="00C81EF7"/>
    <w:rsid w:val="00C82739"/>
    <w:rsid w:val="00C834E8"/>
    <w:rsid w:val="00C8364D"/>
    <w:rsid w:val="00C83B4C"/>
    <w:rsid w:val="00C84435"/>
    <w:rsid w:val="00C845A8"/>
    <w:rsid w:val="00C84F18"/>
    <w:rsid w:val="00C85968"/>
    <w:rsid w:val="00C8653B"/>
    <w:rsid w:val="00C87219"/>
    <w:rsid w:val="00C8723F"/>
    <w:rsid w:val="00C87736"/>
    <w:rsid w:val="00C90A90"/>
    <w:rsid w:val="00C9251D"/>
    <w:rsid w:val="00C92723"/>
    <w:rsid w:val="00C92D03"/>
    <w:rsid w:val="00C9385D"/>
    <w:rsid w:val="00C94007"/>
    <w:rsid w:val="00C94258"/>
    <w:rsid w:val="00C946D3"/>
    <w:rsid w:val="00C94B88"/>
    <w:rsid w:val="00C962D4"/>
    <w:rsid w:val="00C96699"/>
    <w:rsid w:val="00C967EF"/>
    <w:rsid w:val="00C96BD9"/>
    <w:rsid w:val="00C96ED5"/>
    <w:rsid w:val="00C97AEA"/>
    <w:rsid w:val="00CA0057"/>
    <w:rsid w:val="00CA1550"/>
    <w:rsid w:val="00CA18A7"/>
    <w:rsid w:val="00CA1D4B"/>
    <w:rsid w:val="00CA292A"/>
    <w:rsid w:val="00CA29A1"/>
    <w:rsid w:val="00CA2D3F"/>
    <w:rsid w:val="00CA2F9E"/>
    <w:rsid w:val="00CA332E"/>
    <w:rsid w:val="00CA3520"/>
    <w:rsid w:val="00CA3F3E"/>
    <w:rsid w:val="00CA4070"/>
    <w:rsid w:val="00CA4684"/>
    <w:rsid w:val="00CA46F5"/>
    <w:rsid w:val="00CA4DB8"/>
    <w:rsid w:val="00CA4F6A"/>
    <w:rsid w:val="00CA56BD"/>
    <w:rsid w:val="00CA58EA"/>
    <w:rsid w:val="00CA661F"/>
    <w:rsid w:val="00CA66A9"/>
    <w:rsid w:val="00CA67EC"/>
    <w:rsid w:val="00CA7637"/>
    <w:rsid w:val="00CB0FDF"/>
    <w:rsid w:val="00CB141C"/>
    <w:rsid w:val="00CB174C"/>
    <w:rsid w:val="00CB1993"/>
    <w:rsid w:val="00CB19EF"/>
    <w:rsid w:val="00CB1C47"/>
    <w:rsid w:val="00CB2218"/>
    <w:rsid w:val="00CB278A"/>
    <w:rsid w:val="00CB2EC5"/>
    <w:rsid w:val="00CB32D5"/>
    <w:rsid w:val="00CB37DE"/>
    <w:rsid w:val="00CB4251"/>
    <w:rsid w:val="00CB4450"/>
    <w:rsid w:val="00CB470E"/>
    <w:rsid w:val="00CB4942"/>
    <w:rsid w:val="00CB4E98"/>
    <w:rsid w:val="00CB4F70"/>
    <w:rsid w:val="00CB514A"/>
    <w:rsid w:val="00CB5157"/>
    <w:rsid w:val="00CB5657"/>
    <w:rsid w:val="00CB578E"/>
    <w:rsid w:val="00CB59CF"/>
    <w:rsid w:val="00CB5D55"/>
    <w:rsid w:val="00CB6010"/>
    <w:rsid w:val="00CB645B"/>
    <w:rsid w:val="00CB69C1"/>
    <w:rsid w:val="00CB7031"/>
    <w:rsid w:val="00CB7329"/>
    <w:rsid w:val="00CB74B9"/>
    <w:rsid w:val="00CB7ED5"/>
    <w:rsid w:val="00CC0818"/>
    <w:rsid w:val="00CC0C28"/>
    <w:rsid w:val="00CC137F"/>
    <w:rsid w:val="00CC183D"/>
    <w:rsid w:val="00CC1F32"/>
    <w:rsid w:val="00CC2EF2"/>
    <w:rsid w:val="00CC2F9B"/>
    <w:rsid w:val="00CC3078"/>
    <w:rsid w:val="00CC347C"/>
    <w:rsid w:val="00CC38EB"/>
    <w:rsid w:val="00CC5850"/>
    <w:rsid w:val="00CC5978"/>
    <w:rsid w:val="00CC600A"/>
    <w:rsid w:val="00CC6954"/>
    <w:rsid w:val="00CC6E01"/>
    <w:rsid w:val="00CC714B"/>
    <w:rsid w:val="00CC786A"/>
    <w:rsid w:val="00CC7B0B"/>
    <w:rsid w:val="00CC7DD1"/>
    <w:rsid w:val="00CD069F"/>
    <w:rsid w:val="00CD0989"/>
    <w:rsid w:val="00CD0C99"/>
    <w:rsid w:val="00CD0F9A"/>
    <w:rsid w:val="00CD1DA5"/>
    <w:rsid w:val="00CD22B8"/>
    <w:rsid w:val="00CD302B"/>
    <w:rsid w:val="00CD3695"/>
    <w:rsid w:val="00CD4091"/>
    <w:rsid w:val="00CD4426"/>
    <w:rsid w:val="00CD519D"/>
    <w:rsid w:val="00CD5216"/>
    <w:rsid w:val="00CD5384"/>
    <w:rsid w:val="00CD56B1"/>
    <w:rsid w:val="00CD58C7"/>
    <w:rsid w:val="00CD59A0"/>
    <w:rsid w:val="00CD6319"/>
    <w:rsid w:val="00CD6537"/>
    <w:rsid w:val="00CD69BB"/>
    <w:rsid w:val="00CD6A25"/>
    <w:rsid w:val="00CD700F"/>
    <w:rsid w:val="00CE0117"/>
    <w:rsid w:val="00CE0185"/>
    <w:rsid w:val="00CE039B"/>
    <w:rsid w:val="00CE06BA"/>
    <w:rsid w:val="00CE0925"/>
    <w:rsid w:val="00CE0B15"/>
    <w:rsid w:val="00CE0BA1"/>
    <w:rsid w:val="00CE1420"/>
    <w:rsid w:val="00CE15FD"/>
    <w:rsid w:val="00CE1FD0"/>
    <w:rsid w:val="00CE257A"/>
    <w:rsid w:val="00CE259A"/>
    <w:rsid w:val="00CE284D"/>
    <w:rsid w:val="00CE29DC"/>
    <w:rsid w:val="00CE2A62"/>
    <w:rsid w:val="00CE2E6D"/>
    <w:rsid w:val="00CE4245"/>
    <w:rsid w:val="00CE511F"/>
    <w:rsid w:val="00CE5A21"/>
    <w:rsid w:val="00CE5C45"/>
    <w:rsid w:val="00CE62EB"/>
    <w:rsid w:val="00CE630C"/>
    <w:rsid w:val="00CE6ED8"/>
    <w:rsid w:val="00CE76E7"/>
    <w:rsid w:val="00CF073C"/>
    <w:rsid w:val="00CF1136"/>
    <w:rsid w:val="00CF1E6E"/>
    <w:rsid w:val="00CF2790"/>
    <w:rsid w:val="00CF28F9"/>
    <w:rsid w:val="00CF2C8A"/>
    <w:rsid w:val="00CF3168"/>
    <w:rsid w:val="00CF4609"/>
    <w:rsid w:val="00CF49AA"/>
    <w:rsid w:val="00CF4B82"/>
    <w:rsid w:val="00CF5321"/>
    <w:rsid w:val="00CF572E"/>
    <w:rsid w:val="00CF5AD4"/>
    <w:rsid w:val="00CF5C16"/>
    <w:rsid w:val="00CF5C46"/>
    <w:rsid w:val="00CF657C"/>
    <w:rsid w:val="00CF70A4"/>
    <w:rsid w:val="00CF7396"/>
    <w:rsid w:val="00CF746C"/>
    <w:rsid w:val="00CF7AD1"/>
    <w:rsid w:val="00D010D6"/>
    <w:rsid w:val="00D0117E"/>
    <w:rsid w:val="00D013A0"/>
    <w:rsid w:val="00D014F4"/>
    <w:rsid w:val="00D0155D"/>
    <w:rsid w:val="00D01CB9"/>
    <w:rsid w:val="00D02C52"/>
    <w:rsid w:val="00D03992"/>
    <w:rsid w:val="00D044E0"/>
    <w:rsid w:val="00D047AD"/>
    <w:rsid w:val="00D05173"/>
    <w:rsid w:val="00D05466"/>
    <w:rsid w:val="00D05A16"/>
    <w:rsid w:val="00D05E88"/>
    <w:rsid w:val="00D06864"/>
    <w:rsid w:val="00D06B4E"/>
    <w:rsid w:val="00D06D20"/>
    <w:rsid w:val="00D06F8B"/>
    <w:rsid w:val="00D101EA"/>
    <w:rsid w:val="00D1033C"/>
    <w:rsid w:val="00D11697"/>
    <w:rsid w:val="00D11860"/>
    <w:rsid w:val="00D128F9"/>
    <w:rsid w:val="00D12B86"/>
    <w:rsid w:val="00D12D25"/>
    <w:rsid w:val="00D12FF1"/>
    <w:rsid w:val="00D131E4"/>
    <w:rsid w:val="00D13F0A"/>
    <w:rsid w:val="00D149E1"/>
    <w:rsid w:val="00D14F68"/>
    <w:rsid w:val="00D15F29"/>
    <w:rsid w:val="00D17EA3"/>
    <w:rsid w:val="00D17EB2"/>
    <w:rsid w:val="00D20FF4"/>
    <w:rsid w:val="00D21095"/>
    <w:rsid w:val="00D21C53"/>
    <w:rsid w:val="00D21CBB"/>
    <w:rsid w:val="00D22107"/>
    <w:rsid w:val="00D225DD"/>
    <w:rsid w:val="00D22A9F"/>
    <w:rsid w:val="00D23713"/>
    <w:rsid w:val="00D2548C"/>
    <w:rsid w:val="00D25A15"/>
    <w:rsid w:val="00D25CB2"/>
    <w:rsid w:val="00D264AE"/>
    <w:rsid w:val="00D2670D"/>
    <w:rsid w:val="00D26B0E"/>
    <w:rsid w:val="00D278F0"/>
    <w:rsid w:val="00D27A1A"/>
    <w:rsid w:val="00D27D14"/>
    <w:rsid w:val="00D30100"/>
    <w:rsid w:val="00D30258"/>
    <w:rsid w:val="00D306A8"/>
    <w:rsid w:val="00D3077A"/>
    <w:rsid w:val="00D30FA3"/>
    <w:rsid w:val="00D30FB9"/>
    <w:rsid w:val="00D31028"/>
    <w:rsid w:val="00D310C4"/>
    <w:rsid w:val="00D3117A"/>
    <w:rsid w:val="00D3134E"/>
    <w:rsid w:val="00D31830"/>
    <w:rsid w:val="00D3387F"/>
    <w:rsid w:val="00D33CEA"/>
    <w:rsid w:val="00D34131"/>
    <w:rsid w:val="00D343E2"/>
    <w:rsid w:val="00D355AC"/>
    <w:rsid w:val="00D35A93"/>
    <w:rsid w:val="00D35D93"/>
    <w:rsid w:val="00D368FC"/>
    <w:rsid w:val="00D3740D"/>
    <w:rsid w:val="00D378B5"/>
    <w:rsid w:val="00D3795B"/>
    <w:rsid w:val="00D379DF"/>
    <w:rsid w:val="00D37A02"/>
    <w:rsid w:val="00D37D21"/>
    <w:rsid w:val="00D37EE4"/>
    <w:rsid w:val="00D4058E"/>
    <w:rsid w:val="00D41D85"/>
    <w:rsid w:val="00D429BD"/>
    <w:rsid w:val="00D42B5B"/>
    <w:rsid w:val="00D4314B"/>
    <w:rsid w:val="00D43E2B"/>
    <w:rsid w:val="00D44510"/>
    <w:rsid w:val="00D448D9"/>
    <w:rsid w:val="00D44988"/>
    <w:rsid w:val="00D44F0A"/>
    <w:rsid w:val="00D44F9A"/>
    <w:rsid w:val="00D45300"/>
    <w:rsid w:val="00D4566B"/>
    <w:rsid w:val="00D45754"/>
    <w:rsid w:val="00D45925"/>
    <w:rsid w:val="00D45E91"/>
    <w:rsid w:val="00D46658"/>
    <w:rsid w:val="00D46B41"/>
    <w:rsid w:val="00D46E5C"/>
    <w:rsid w:val="00D46FAB"/>
    <w:rsid w:val="00D47538"/>
    <w:rsid w:val="00D477EF"/>
    <w:rsid w:val="00D47AE4"/>
    <w:rsid w:val="00D50121"/>
    <w:rsid w:val="00D50B69"/>
    <w:rsid w:val="00D50FC0"/>
    <w:rsid w:val="00D5118B"/>
    <w:rsid w:val="00D52158"/>
    <w:rsid w:val="00D53238"/>
    <w:rsid w:val="00D54048"/>
    <w:rsid w:val="00D54B32"/>
    <w:rsid w:val="00D5648C"/>
    <w:rsid w:val="00D565C0"/>
    <w:rsid w:val="00D573D3"/>
    <w:rsid w:val="00D57DF8"/>
    <w:rsid w:val="00D600CA"/>
    <w:rsid w:val="00D600F1"/>
    <w:rsid w:val="00D608A6"/>
    <w:rsid w:val="00D60C47"/>
    <w:rsid w:val="00D61263"/>
    <w:rsid w:val="00D61BDF"/>
    <w:rsid w:val="00D61CA6"/>
    <w:rsid w:val="00D6270D"/>
    <w:rsid w:val="00D63DA1"/>
    <w:rsid w:val="00D64DBC"/>
    <w:rsid w:val="00D64DEA"/>
    <w:rsid w:val="00D651AA"/>
    <w:rsid w:val="00D6524E"/>
    <w:rsid w:val="00D6545D"/>
    <w:rsid w:val="00D65AD7"/>
    <w:rsid w:val="00D65BD9"/>
    <w:rsid w:val="00D663E1"/>
    <w:rsid w:val="00D663F7"/>
    <w:rsid w:val="00D70364"/>
    <w:rsid w:val="00D703A4"/>
    <w:rsid w:val="00D7042E"/>
    <w:rsid w:val="00D708D5"/>
    <w:rsid w:val="00D7149D"/>
    <w:rsid w:val="00D72201"/>
    <w:rsid w:val="00D7377C"/>
    <w:rsid w:val="00D73919"/>
    <w:rsid w:val="00D739EE"/>
    <w:rsid w:val="00D73BBE"/>
    <w:rsid w:val="00D75546"/>
    <w:rsid w:val="00D75674"/>
    <w:rsid w:val="00D75F0B"/>
    <w:rsid w:val="00D7667A"/>
    <w:rsid w:val="00D76864"/>
    <w:rsid w:val="00D773B2"/>
    <w:rsid w:val="00D773DE"/>
    <w:rsid w:val="00D776C5"/>
    <w:rsid w:val="00D8023F"/>
    <w:rsid w:val="00D80CC1"/>
    <w:rsid w:val="00D80DDE"/>
    <w:rsid w:val="00D8166C"/>
    <w:rsid w:val="00D81AA8"/>
    <w:rsid w:val="00D81D88"/>
    <w:rsid w:val="00D81F74"/>
    <w:rsid w:val="00D826D5"/>
    <w:rsid w:val="00D82A03"/>
    <w:rsid w:val="00D83F2A"/>
    <w:rsid w:val="00D83FF4"/>
    <w:rsid w:val="00D84017"/>
    <w:rsid w:val="00D84E45"/>
    <w:rsid w:val="00D8525E"/>
    <w:rsid w:val="00D856E2"/>
    <w:rsid w:val="00D85D51"/>
    <w:rsid w:val="00D85FA5"/>
    <w:rsid w:val="00D863B9"/>
    <w:rsid w:val="00D86808"/>
    <w:rsid w:val="00D86E21"/>
    <w:rsid w:val="00D86E90"/>
    <w:rsid w:val="00D87207"/>
    <w:rsid w:val="00D8770E"/>
    <w:rsid w:val="00D8774C"/>
    <w:rsid w:val="00D902CD"/>
    <w:rsid w:val="00D91348"/>
    <w:rsid w:val="00D919EA"/>
    <w:rsid w:val="00D91C6D"/>
    <w:rsid w:val="00D91DB3"/>
    <w:rsid w:val="00D92A5F"/>
    <w:rsid w:val="00D92FD4"/>
    <w:rsid w:val="00D93472"/>
    <w:rsid w:val="00D936A9"/>
    <w:rsid w:val="00D9378D"/>
    <w:rsid w:val="00D93981"/>
    <w:rsid w:val="00D93CB3"/>
    <w:rsid w:val="00D93D84"/>
    <w:rsid w:val="00D93DCB"/>
    <w:rsid w:val="00D93E63"/>
    <w:rsid w:val="00D948A9"/>
    <w:rsid w:val="00D95AF6"/>
    <w:rsid w:val="00D96D27"/>
    <w:rsid w:val="00D970AA"/>
    <w:rsid w:val="00D9710F"/>
    <w:rsid w:val="00D971AD"/>
    <w:rsid w:val="00D979D5"/>
    <w:rsid w:val="00D97E76"/>
    <w:rsid w:val="00DA06F1"/>
    <w:rsid w:val="00DA17CE"/>
    <w:rsid w:val="00DA2021"/>
    <w:rsid w:val="00DA26E5"/>
    <w:rsid w:val="00DA2EB4"/>
    <w:rsid w:val="00DA4109"/>
    <w:rsid w:val="00DA42ED"/>
    <w:rsid w:val="00DA4624"/>
    <w:rsid w:val="00DA4BD0"/>
    <w:rsid w:val="00DA4C21"/>
    <w:rsid w:val="00DA556F"/>
    <w:rsid w:val="00DA569B"/>
    <w:rsid w:val="00DA56B4"/>
    <w:rsid w:val="00DA57E8"/>
    <w:rsid w:val="00DA58E8"/>
    <w:rsid w:val="00DA5DC6"/>
    <w:rsid w:val="00DA6146"/>
    <w:rsid w:val="00DA64E3"/>
    <w:rsid w:val="00DA7C49"/>
    <w:rsid w:val="00DB02A2"/>
    <w:rsid w:val="00DB0B03"/>
    <w:rsid w:val="00DB0F7A"/>
    <w:rsid w:val="00DB117D"/>
    <w:rsid w:val="00DB1955"/>
    <w:rsid w:val="00DB1963"/>
    <w:rsid w:val="00DB19B5"/>
    <w:rsid w:val="00DB2070"/>
    <w:rsid w:val="00DB2132"/>
    <w:rsid w:val="00DB2608"/>
    <w:rsid w:val="00DB26B0"/>
    <w:rsid w:val="00DB280E"/>
    <w:rsid w:val="00DB39D6"/>
    <w:rsid w:val="00DB405D"/>
    <w:rsid w:val="00DB44A3"/>
    <w:rsid w:val="00DB4754"/>
    <w:rsid w:val="00DB478E"/>
    <w:rsid w:val="00DB4804"/>
    <w:rsid w:val="00DB5173"/>
    <w:rsid w:val="00DB51DC"/>
    <w:rsid w:val="00DB522B"/>
    <w:rsid w:val="00DB67D4"/>
    <w:rsid w:val="00DB6B24"/>
    <w:rsid w:val="00DB7B48"/>
    <w:rsid w:val="00DB7EE9"/>
    <w:rsid w:val="00DC0175"/>
    <w:rsid w:val="00DC02C9"/>
    <w:rsid w:val="00DC056B"/>
    <w:rsid w:val="00DC193F"/>
    <w:rsid w:val="00DC2775"/>
    <w:rsid w:val="00DC370C"/>
    <w:rsid w:val="00DC3724"/>
    <w:rsid w:val="00DC3B2D"/>
    <w:rsid w:val="00DC3DBB"/>
    <w:rsid w:val="00DC40EE"/>
    <w:rsid w:val="00DC4389"/>
    <w:rsid w:val="00DC5B76"/>
    <w:rsid w:val="00DC70FC"/>
    <w:rsid w:val="00DC7590"/>
    <w:rsid w:val="00DC7A1D"/>
    <w:rsid w:val="00DC7BA1"/>
    <w:rsid w:val="00DC7FFD"/>
    <w:rsid w:val="00DD16ED"/>
    <w:rsid w:val="00DD1C3D"/>
    <w:rsid w:val="00DD2564"/>
    <w:rsid w:val="00DD2964"/>
    <w:rsid w:val="00DD36C1"/>
    <w:rsid w:val="00DD3A71"/>
    <w:rsid w:val="00DD438B"/>
    <w:rsid w:val="00DD4D48"/>
    <w:rsid w:val="00DD4D85"/>
    <w:rsid w:val="00DD55D5"/>
    <w:rsid w:val="00DD605A"/>
    <w:rsid w:val="00DD63E5"/>
    <w:rsid w:val="00DD6680"/>
    <w:rsid w:val="00DD6806"/>
    <w:rsid w:val="00DD70B6"/>
    <w:rsid w:val="00DD7264"/>
    <w:rsid w:val="00DD7A77"/>
    <w:rsid w:val="00DE0266"/>
    <w:rsid w:val="00DE095B"/>
    <w:rsid w:val="00DE09A4"/>
    <w:rsid w:val="00DE1E13"/>
    <w:rsid w:val="00DE1F69"/>
    <w:rsid w:val="00DE1F8A"/>
    <w:rsid w:val="00DE375A"/>
    <w:rsid w:val="00DE3F5D"/>
    <w:rsid w:val="00DE427E"/>
    <w:rsid w:val="00DE4E55"/>
    <w:rsid w:val="00DE5230"/>
    <w:rsid w:val="00DE5249"/>
    <w:rsid w:val="00DE53A3"/>
    <w:rsid w:val="00DE54C6"/>
    <w:rsid w:val="00DE55F2"/>
    <w:rsid w:val="00DE5B8E"/>
    <w:rsid w:val="00DE5C2A"/>
    <w:rsid w:val="00DE5D3F"/>
    <w:rsid w:val="00DE6147"/>
    <w:rsid w:val="00DE6E18"/>
    <w:rsid w:val="00DE6E66"/>
    <w:rsid w:val="00DE7286"/>
    <w:rsid w:val="00DE7B0E"/>
    <w:rsid w:val="00DF0723"/>
    <w:rsid w:val="00DF0A14"/>
    <w:rsid w:val="00DF1736"/>
    <w:rsid w:val="00DF175D"/>
    <w:rsid w:val="00DF17E2"/>
    <w:rsid w:val="00DF1BB0"/>
    <w:rsid w:val="00DF2ED5"/>
    <w:rsid w:val="00DF390B"/>
    <w:rsid w:val="00DF4146"/>
    <w:rsid w:val="00DF46C6"/>
    <w:rsid w:val="00DF485D"/>
    <w:rsid w:val="00DF48CC"/>
    <w:rsid w:val="00DF4A45"/>
    <w:rsid w:val="00DF4E5F"/>
    <w:rsid w:val="00DF51FE"/>
    <w:rsid w:val="00DF5730"/>
    <w:rsid w:val="00DF6082"/>
    <w:rsid w:val="00DF608C"/>
    <w:rsid w:val="00DF65EF"/>
    <w:rsid w:val="00DF6A87"/>
    <w:rsid w:val="00DF6BDA"/>
    <w:rsid w:val="00DF7536"/>
    <w:rsid w:val="00DF76B2"/>
    <w:rsid w:val="00DF770C"/>
    <w:rsid w:val="00E00332"/>
    <w:rsid w:val="00E00EBF"/>
    <w:rsid w:val="00E01E8B"/>
    <w:rsid w:val="00E0250B"/>
    <w:rsid w:val="00E0251D"/>
    <w:rsid w:val="00E03181"/>
    <w:rsid w:val="00E03425"/>
    <w:rsid w:val="00E03526"/>
    <w:rsid w:val="00E035AE"/>
    <w:rsid w:val="00E0411C"/>
    <w:rsid w:val="00E0446F"/>
    <w:rsid w:val="00E04539"/>
    <w:rsid w:val="00E054D5"/>
    <w:rsid w:val="00E05BF1"/>
    <w:rsid w:val="00E06571"/>
    <w:rsid w:val="00E10C24"/>
    <w:rsid w:val="00E12556"/>
    <w:rsid w:val="00E1280F"/>
    <w:rsid w:val="00E129BA"/>
    <w:rsid w:val="00E133FD"/>
    <w:rsid w:val="00E13420"/>
    <w:rsid w:val="00E13BC0"/>
    <w:rsid w:val="00E13E5B"/>
    <w:rsid w:val="00E1423F"/>
    <w:rsid w:val="00E144B8"/>
    <w:rsid w:val="00E14755"/>
    <w:rsid w:val="00E14B13"/>
    <w:rsid w:val="00E14BBA"/>
    <w:rsid w:val="00E14DC1"/>
    <w:rsid w:val="00E14E98"/>
    <w:rsid w:val="00E1501F"/>
    <w:rsid w:val="00E156D0"/>
    <w:rsid w:val="00E15A59"/>
    <w:rsid w:val="00E1612E"/>
    <w:rsid w:val="00E16CCB"/>
    <w:rsid w:val="00E16F22"/>
    <w:rsid w:val="00E170E6"/>
    <w:rsid w:val="00E17AEB"/>
    <w:rsid w:val="00E17DA0"/>
    <w:rsid w:val="00E2055E"/>
    <w:rsid w:val="00E207CF"/>
    <w:rsid w:val="00E20DAB"/>
    <w:rsid w:val="00E21B6F"/>
    <w:rsid w:val="00E220B1"/>
    <w:rsid w:val="00E2211D"/>
    <w:rsid w:val="00E22646"/>
    <w:rsid w:val="00E22A7D"/>
    <w:rsid w:val="00E238B4"/>
    <w:rsid w:val="00E23E05"/>
    <w:rsid w:val="00E2425A"/>
    <w:rsid w:val="00E244BA"/>
    <w:rsid w:val="00E24702"/>
    <w:rsid w:val="00E24AAE"/>
    <w:rsid w:val="00E24F75"/>
    <w:rsid w:val="00E25DBC"/>
    <w:rsid w:val="00E26DBD"/>
    <w:rsid w:val="00E274A5"/>
    <w:rsid w:val="00E27C84"/>
    <w:rsid w:val="00E27D57"/>
    <w:rsid w:val="00E27D8D"/>
    <w:rsid w:val="00E30005"/>
    <w:rsid w:val="00E306DB"/>
    <w:rsid w:val="00E307D3"/>
    <w:rsid w:val="00E30CB8"/>
    <w:rsid w:val="00E30CEF"/>
    <w:rsid w:val="00E31459"/>
    <w:rsid w:val="00E31505"/>
    <w:rsid w:val="00E31928"/>
    <w:rsid w:val="00E31F33"/>
    <w:rsid w:val="00E3227B"/>
    <w:rsid w:val="00E337F5"/>
    <w:rsid w:val="00E338EB"/>
    <w:rsid w:val="00E33F0A"/>
    <w:rsid w:val="00E352EC"/>
    <w:rsid w:val="00E35692"/>
    <w:rsid w:val="00E3661B"/>
    <w:rsid w:val="00E367B4"/>
    <w:rsid w:val="00E369D7"/>
    <w:rsid w:val="00E37582"/>
    <w:rsid w:val="00E375A1"/>
    <w:rsid w:val="00E378E9"/>
    <w:rsid w:val="00E40098"/>
    <w:rsid w:val="00E4051C"/>
    <w:rsid w:val="00E40B82"/>
    <w:rsid w:val="00E40D3B"/>
    <w:rsid w:val="00E41821"/>
    <w:rsid w:val="00E41E1F"/>
    <w:rsid w:val="00E42048"/>
    <w:rsid w:val="00E4256F"/>
    <w:rsid w:val="00E42AD1"/>
    <w:rsid w:val="00E4316A"/>
    <w:rsid w:val="00E43944"/>
    <w:rsid w:val="00E441D6"/>
    <w:rsid w:val="00E44AD6"/>
    <w:rsid w:val="00E44AE9"/>
    <w:rsid w:val="00E44AF1"/>
    <w:rsid w:val="00E45624"/>
    <w:rsid w:val="00E45F18"/>
    <w:rsid w:val="00E4631A"/>
    <w:rsid w:val="00E465FA"/>
    <w:rsid w:val="00E4710D"/>
    <w:rsid w:val="00E473C5"/>
    <w:rsid w:val="00E47911"/>
    <w:rsid w:val="00E50B52"/>
    <w:rsid w:val="00E50C73"/>
    <w:rsid w:val="00E50DF0"/>
    <w:rsid w:val="00E51040"/>
    <w:rsid w:val="00E51172"/>
    <w:rsid w:val="00E516E5"/>
    <w:rsid w:val="00E51DD4"/>
    <w:rsid w:val="00E51F41"/>
    <w:rsid w:val="00E52DB1"/>
    <w:rsid w:val="00E541AD"/>
    <w:rsid w:val="00E54A0C"/>
    <w:rsid w:val="00E55652"/>
    <w:rsid w:val="00E5585C"/>
    <w:rsid w:val="00E55BE3"/>
    <w:rsid w:val="00E5602B"/>
    <w:rsid w:val="00E563E6"/>
    <w:rsid w:val="00E57FD6"/>
    <w:rsid w:val="00E6003E"/>
    <w:rsid w:val="00E604A2"/>
    <w:rsid w:val="00E609E6"/>
    <w:rsid w:val="00E6142A"/>
    <w:rsid w:val="00E61652"/>
    <w:rsid w:val="00E618F9"/>
    <w:rsid w:val="00E63908"/>
    <w:rsid w:val="00E63B38"/>
    <w:rsid w:val="00E64597"/>
    <w:rsid w:val="00E6504B"/>
    <w:rsid w:val="00E6505A"/>
    <w:rsid w:val="00E65348"/>
    <w:rsid w:val="00E6535F"/>
    <w:rsid w:val="00E65C60"/>
    <w:rsid w:val="00E664F6"/>
    <w:rsid w:val="00E668D9"/>
    <w:rsid w:val="00E66AC8"/>
    <w:rsid w:val="00E67162"/>
    <w:rsid w:val="00E677A7"/>
    <w:rsid w:val="00E677BE"/>
    <w:rsid w:val="00E67BE5"/>
    <w:rsid w:val="00E67F38"/>
    <w:rsid w:val="00E72899"/>
    <w:rsid w:val="00E728B0"/>
    <w:rsid w:val="00E735F5"/>
    <w:rsid w:val="00E738C2"/>
    <w:rsid w:val="00E738E5"/>
    <w:rsid w:val="00E739B2"/>
    <w:rsid w:val="00E73A32"/>
    <w:rsid w:val="00E73C54"/>
    <w:rsid w:val="00E73E48"/>
    <w:rsid w:val="00E746D2"/>
    <w:rsid w:val="00E74736"/>
    <w:rsid w:val="00E7481E"/>
    <w:rsid w:val="00E74A7A"/>
    <w:rsid w:val="00E74BE8"/>
    <w:rsid w:val="00E753F0"/>
    <w:rsid w:val="00E753F5"/>
    <w:rsid w:val="00E75476"/>
    <w:rsid w:val="00E7569C"/>
    <w:rsid w:val="00E767C8"/>
    <w:rsid w:val="00E77848"/>
    <w:rsid w:val="00E80A0F"/>
    <w:rsid w:val="00E80DCE"/>
    <w:rsid w:val="00E8105B"/>
    <w:rsid w:val="00E814AA"/>
    <w:rsid w:val="00E81F83"/>
    <w:rsid w:val="00E8289C"/>
    <w:rsid w:val="00E829A9"/>
    <w:rsid w:val="00E83044"/>
    <w:rsid w:val="00E830F9"/>
    <w:rsid w:val="00E8315A"/>
    <w:rsid w:val="00E83A18"/>
    <w:rsid w:val="00E83F99"/>
    <w:rsid w:val="00E84407"/>
    <w:rsid w:val="00E845FF"/>
    <w:rsid w:val="00E84BE4"/>
    <w:rsid w:val="00E84F0C"/>
    <w:rsid w:val="00E85907"/>
    <w:rsid w:val="00E85EB7"/>
    <w:rsid w:val="00E86715"/>
    <w:rsid w:val="00E86F35"/>
    <w:rsid w:val="00E87050"/>
    <w:rsid w:val="00E87199"/>
    <w:rsid w:val="00E8734C"/>
    <w:rsid w:val="00E87AEB"/>
    <w:rsid w:val="00E87B0E"/>
    <w:rsid w:val="00E90667"/>
    <w:rsid w:val="00E90691"/>
    <w:rsid w:val="00E907ED"/>
    <w:rsid w:val="00E90A63"/>
    <w:rsid w:val="00E90E35"/>
    <w:rsid w:val="00E90FD4"/>
    <w:rsid w:val="00E913D0"/>
    <w:rsid w:val="00E91C36"/>
    <w:rsid w:val="00E91DD0"/>
    <w:rsid w:val="00E925EC"/>
    <w:rsid w:val="00E93842"/>
    <w:rsid w:val="00E93BC0"/>
    <w:rsid w:val="00E944F0"/>
    <w:rsid w:val="00E955D5"/>
    <w:rsid w:val="00E956CE"/>
    <w:rsid w:val="00E96226"/>
    <w:rsid w:val="00E962E6"/>
    <w:rsid w:val="00E96CF4"/>
    <w:rsid w:val="00E97ADD"/>
    <w:rsid w:val="00EA01C5"/>
    <w:rsid w:val="00EA23DD"/>
    <w:rsid w:val="00EA351C"/>
    <w:rsid w:val="00EA4A2F"/>
    <w:rsid w:val="00EA4AE3"/>
    <w:rsid w:val="00EA4D65"/>
    <w:rsid w:val="00EA4EBD"/>
    <w:rsid w:val="00EA5101"/>
    <w:rsid w:val="00EA51D2"/>
    <w:rsid w:val="00EA5355"/>
    <w:rsid w:val="00EA56FD"/>
    <w:rsid w:val="00EA652E"/>
    <w:rsid w:val="00EA6816"/>
    <w:rsid w:val="00EA6B73"/>
    <w:rsid w:val="00EA7116"/>
    <w:rsid w:val="00EA7F78"/>
    <w:rsid w:val="00EB000A"/>
    <w:rsid w:val="00EB0A07"/>
    <w:rsid w:val="00EB11A2"/>
    <w:rsid w:val="00EB1849"/>
    <w:rsid w:val="00EB2257"/>
    <w:rsid w:val="00EB2D60"/>
    <w:rsid w:val="00EB2EFC"/>
    <w:rsid w:val="00EB3A9E"/>
    <w:rsid w:val="00EB3F54"/>
    <w:rsid w:val="00EB40EB"/>
    <w:rsid w:val="00EB42E9"/>
    <w:rsid w:val="00EB4515"/>
    <w:rsid w:val="00EB4A96"/>
    <w:rsid w:val="00EB522C"/>
    <w:rsid w:val="00EB577B"/>
    <w:rsid w:val="00EB5A0B"/>
    <w:rsid w:val="00EB5C4C"/>
    <w:rsid w:val="00EB63A8"/>
    <w:rsid w:val="00EB64F6"/>
    <w:rsid w:val="00EB653F"/>
    <w:rsid w:val="00EB6AD3"/>
    <w:rsid w:val="00EB72C9"/>
    <w:rsid w:val="00EB75A6"/>
    <w:rsid w:val="00EB76F0"/>
    <w:rsid w:val="00EB7902"/>
    <w:rsid w:val="00EC101F"/>
    <w:rsid w:val="00EC11A0"/>
    <w:rsid w:val="00EC17FC"/>
    <w:rsid w:val="00EC20F0"/>
    <w:rsid w:val="00EC25A1"/>
    <w:rsid w:val="00EC276E"/>
    <w:rsid w:val="00EC2DAC"/>
    <w:rsid w:val="00EC33E5"/>
    <w:rsid w:val="00EC384B"/>
    <w:rsid w:val="00EC38CC"/>
    <w:rsid w:val="00EC4436"/>
    <w:rsid w:val="00EC45FF"/>
    <w:rsid w:val="00EC4CB2"/>
    <w:rsid w:val="00EC637E"/>
    <w:rsid w:val="00EC6551"/>
    <w:rsid w:val="00EC669F"/>
    <w:rsid w:val="00EC67D3"/>
    <w:rsid w:val="00EC710E"/>
    <w:rsid w:val="00EC7189"/>
    <w:rsid w:val="00EC73A7"/>
    <w:rsid w:val="00EC763B"/>
    <w:rsid w:val="00EC781A"/>
    <w:rsid w:val="00ED0345"/>
    <w:rsid w:val="00ED0F52"/>
    <w:rsid w:val="00ED1255"/>
    <w:rsid w:val="00ED19EE"/>
    <w:rsid w:val="00ED1D74"/>
    <w:rsid w:val="00ED1E49"/>
    <w:rsid w:val="00ED3ADC"/>
    <w:rsid w:val="00ED3DEA"/>
    <w:rsid w:val="00ED4644"/>
    <w:rsid w:val="00ED48B9"/>
    <w:rsid w:val="00ED4C46"/>
    <w:rsid w:val="00ED698A"/>
    <w:rsid w:val="00ED6A33"/>
    <w:rsid w:val="00ED6DD7"/>
    <w:rsid w:val="00ED76E5"/>
    <w:rsid w:val="00ED7744"/>
    <w:rsid w:val="00ED7F87"/>
    <w:rsid w:val="00EE0921"/>
    <w:rsid w:val="00EE098E"/>
    <w:rsid w:val="00EE1312"/>
    <w:rsid w:val="00EE171C"/>
    <w:rsid w:val="00EE1B0C"/>
    <w:rsid w:val="00EE2526"/>
    <w:rsid w:val="00EE27E1"/>
    <w:rsid w:val="00EE36FE"/>
    <w:rsid w:val="00EE38A9"/>
    <w:rsid w:val="00EE38B8"/>
    <w:rsid w:val="00EE3AE2"/>
    <w:rsid w:val="00EE3CC2"/>
    <w:rsid w:val="00EE46FA"/>
    <w:rsid w:val="00EE51F6"/>
    <w:rsid w:val="00EE5287"/>
    <w:rsid w:val="00EE55E8"/>
    <w:rsid w:val="00EE57E4"/>
    <w:rsid w:val="00EE5801"/>
    <w:rsid w:val="00EE5C73"/>
    <w:rsid w:val="00EE5F1F"/>
    <w:rsid w:val="00EE637D"/>
    <w:rsid w:val="00EE646A"/>
    <w:rsid w:val="00EE681B"/>
    <w:rsid w:val="00EE68BC"/>
    <w:rsid w:val="00EE6919"/>
    <w:rsid w:val="00EE6EBA"/>
    <w:rsid w:val="00EE6F20"/>
    <w:rsid w:val="00EE7D4D"/>
    <w:rsid w:val="00EF0543"/>
    <w:rsid w:val="00EF086F"/>
    <w:rsid w:val="00EF09D1"/>
    <w:rsid w:val="00EF1051"/>
    <w:rsid w:val="00EF191D"/>
    <w:rsid w:val="00EF1988"/>
    <w:rsid w:val="00EF1FEC"/>
    <w:rsid w:val="00EF2883"/>
    <w:rsid w:val="00EF2C0B"/>
    <w:rsid w:val="00EF2C6C"/>
    <w:rsid w:val="00EF3570"/>
    <w:rsid w:val="00EF3B77"/>
    <w:rsid w:val="00EF3DEA"/>
    <w:rsid w:val="00EF4004"/>
    <w:rsid w:val="00EF49EA"/>
    <w:rsid w:val="00EF4D2D"/>
    <w:rsid w:val="00EF5184"/>
    <w:rsid w:val="00F0004F"/>
    <w:rsid w:val="00F002E0"/>
    <w:rsid w:val="00F00864"/>
    <w:rsid w:val="00F00973"/>
    <w:rsid w:val="00F00E46"/>
    <w:rsid w:val="00F010D4"/>
    <w:rsid w:val="00F01267"/>
    <w:rsid w:val="00F0160D"/>
    <w:rsid w:val="00F01738"/>
    <w:rsid w:val="00F019C6"/>
    <w:rsid w:val="00F01CBA"/>
    <w:rsid w:val="00F01CEE"/>
    <w:rsid w:val="00F01EF3"/>
    <w:rsid w:val="00F0285E"/>
    <w:rsid w:val="00F02BAC"/>
    <w:rsid w:val="00F02C9E"/>
    <w:rsid w:val="00F02D29"/>
    <w:rsid w:val="00F036B2"/>
    <w:rsid w:val="00F0399D"/>
    <w:rsid w:val="00F03A04"/>
    <w:rsid w:val="00F03B7D"/>
    <w:rsid w:val="00F03E2A"/>
    <w:rsid w:val="00F04EA6"/>
    <w:rsid w:val="00F04F0C"/>
    <w:rsid w:val="00F056D2"/>
    <w:rsid w:val="00F064EA"/>
    <w:rsid w:val="00F06965"/>
    <w:rsid w:val="00F06FDB"/>
    <w:rsid w:val="00F070C6"/>
    <w:rsid w:val="00F0724E"/>
    <w:rsid w:val="00F0732D"/>
    <w:rsid w:val="00F07C00"/>
    <w:rsid w:val="00F10037"/>
    <w:rsid w:val="00F1011E"/>
    <w:rsid w:val="00F10122"/>
    <w:rsid w:val="00F10A81"/>
    <w:rsid w:val="00F10E4C"/>
    <w:rsid w:val="00F1140B"/>
    <w:rsid w:val="00F11EEF"/>
    <w:rsid w:val="00F1232D"/>
    <w:rsid w:val="00F123A5"/>
    <w:rsid w:val="00F12FA3"/>
    <w:rsid w:val="00F1324B"/>
    <w:rsid w:val="00F13259"/>
    <w:rsid w:val="00F1348A"/>
    <w:rsid w:val="00F1429E"/>
    <w:rsid w:val="00F1461C"/>
    <w:rsid w:val="00F14641"/>
    <w:rsid w:val="00F14BEA"/>
    <w:rsid w:val="00F1566C"/>
    <w:rsid w:val="00F15C3D"/>
    <w:rsid w:val="00F15C4F"/>
    <w:rsid w:val="00F163AD"/>
    <w:rsid w:val="00F16679"/>
    <w:rsid w:val="00F16A77"/>
    <w:rsid w:val="00F16B44"/>
    <w:rsid w:val="00F170D5"/>
    <w:rsid w:val="00F17B23"/>
    <w:rsid w:val="00F2035E"/>
    <w:rsid w:val="00F21101"/>
    <w:rsid w:val="00F21A7C"/>
    <w:rsid w:val="00F223AD"/>
    <w:rsid w:val="00F22C5B"/>
    <w:rsid w:val="00F23319"/>
    <w:rsid w:val="00F255CA"/>
    <w:rsid w:val="00F25F46"/>
    <w:rsid w:val="00F26A2E"/>
    <w:rsid w:val="00F26E47"/>
    <w:rsid w:val="00F270D5"/>
    <w:rsid w:val="00F27A85"/>
    <w:rsid w:val="00F30D54"/>
    <w:rsid w:val="00F311F0"/>
    <w:rsid w:val="00F31376"/>
    <w:rsid w:val="00F31458"/>
    <w:rsid w:val="00F31BD6"/>
    <w:rsid w:val="00F32239"/>
    <w:rsid w:val="00F325BC"/>
    <w:rsid w:val="00F32613"/>
    <w:rsid w:val="00F326FE"/>
    <w:rsid w:val="00F32DCD"/>
    <w:rsid w:val="00F32EB7"/>
    <w:rsid w:val="00F33197"/>
    <w:rsid w:val="00F33956"/>
    <w:rsid w:val="00F33BA9"/>
    <w:rsid w:val="00F34977"/>
    <w:rsid w:val="00F34E9B"/>
    <w:rsid w:val="00F3511E"/>
    <w:rsid w:val="00F357C0"/>
    <w:rsid w:val="00F35C3A"/>
    <w:rsid w:val="00F35C94"/>
    <w:rsid w:val="00F36672"/>
    <w:rsid w:val="00F36A68"/>
    <w:rsid w:val="00F36C23"/>
    <w:rsid w:val="00F36EE7"/>
    <w:rsid w:val="00F3721F"/>
    <w:rsid w:val="00F373C4"/>
    <w:rsid w:val="00F376BE"/>
    <w:rsid w:val="00F37737"/>
    <w:rsid w:val="00F3773E"/>
    <w:rsid w:val="00F405D2"/>
    <w:rsid w:val="00F4060D"/>
    <w:rsid w:val="00F411FB"/>
    <w:rsid w:val="00F420A6"/>
    <w:rsid w:val="00F422E5"/>
    <w:rsid w:val="00F42829"/>
    <w:rsid w:val="00F4333D"/>
    <w:rsid w:val="00F433DA"/>
    <w:rsid w:val="00F43913"/>
    <w:rsid w:val="00F446E5"/>
    <w:rsid w:val="00F44BEA"/>
    <w:rsid w:val="00F44D26"/>
    <w:rsid w:val="00F455FC"/>
    <w:rsid w:val="00F45707"/>
    <w:rsid w:val="00F45863"/>
    <w:rsid w:val="00F468DB"/>
    <w:rsid w:val="00F46B8C"/>
    <w:rsid w:val="00F47CBC"/>
    <w:rsid w:val="00F50B64"/>
    <w:rsid w:val="00F51216"/>
    <w:rsid w:val="00F51B57"/>
    <w:rsid w:val="00F520A6"/>
    <w:rsid w:val="00F524CB"/>
    <w:rsid w:val="00F52592"/>
    <w:rsid w:val="00F5259C"/>
    <w:rsid w:val="00F52C0B"/>
    <w:rsid w:val="00F538EB"/>
    <w:rsid w:val="00F541C1"/>
    <w:rsid w:val="00F5427C"/>
    <w:rsid w:val="00F54AD6"/>
    <w:rsid w:val="00F54B34"/>
    <w:rsid w:val="00F5504A"/>
    <w:rsid w:val="00F552DD"/>
    <w:rsid w:val="00F5543F"/>
    <w:rsid w:val="00F55686"/>
    <w:rsid w:val="00F56187"/>
    <w:rsid w:val="00F56673"/>
    <w:rsid w:val="00F5798F"/>
    <w:rsid w:val="00F57E9C"/>
    <w:rsid w:val="00F57F26"/>
    <w:rsid w:val="00F6038B"/>
    <w:rsid w:val="00F60DBA"/>
    <w:rsid w:val="00F61681"/>
    <w:rsid w:val="00F618C1"/>
    <w:rsid w:val="00F61AD5"/>
    <w:rsid w:val="00F61D64"/>
    <w:rsid w:val="00F622A7"/>
    <w:rsid w:val="00F62EB5"/>
    <w:rsid w:val="00F62ECB"/>
    <w:rsid w:val="00F62FD4"/>
    <w:rsid w:val="00F63375"/>
    <w:rsid w:val="00F64163"/>
    <w:rsid w:val="00F644E1"/>
    <w:rsid w:val="00F64686"/>
    <w:rsid w:val="00F647A0"/>
    <w:rsid w:val="00F647B0"/>
    <w:rsid w:val="00F65051"/>
    <w:rsid w:val="00F65139"/>
    <w:rsid w:val="00F653EC"/>
    <w:rsid w:val="00F65FEF"/>
    <w:rsid w:val="00F6605F"/>
    <w:rsid w:val="00F661AD"/>
    <w:rsid w:val="00F6695D"/>
    <w:rsid w:val="00F66E2D"/>
    <w:rsid w:val="00F67704"/>
    <w:rsid w:val="00F67AEF"/>
    <w:rsid w:val="00F67E33"/>
    <w:rsid w:val="00F7020A"/>
    <w:rsid w:val="00F70889"/>
    <w:rsid w:val="00F70899"/>
    <w:rsid w:val="00F70E73"/>
    <w:rsid w:val="00F71567"/>
    <w:rsid w:val="00F7165B"/>
    <w:rsid w:val="00F71663"/>
    <w:rsid w:val="00F71A12"/>
    <w:rsid w:val="00F71E7E"/>
    <w:rsid w:val="00F71EAC"/>
    <w:rsid w:val="00F72CFD"/>
    <w:rsid w:val="00F72E18"/>
    <w:rsid w:val="00F730AD"/>
    <w:rsid w:val="00F75A9A"/>
    <w:rsid w:val="00F7622E"/>
    <w:rsid w:val="00F7639F"/>
    <w:rsid w:val="00F763F4"/>
    <w:rsid w:val="00F7671C"/>
    <w:rsid w:val="00F774F1"/>
    <w:rsid w:val="00F779B4"/>
    <w:rsid w:val="00F77A14"/>
    <w:rsid w:val="00F77B33"/>
    <w:rsid w:val="00F80064"/>
    <w:rsid w:val="00F80516"/>
    <w:rsid w:val="00F8082C"/>
    <w:rsid w:val="00F80F99"/>
    <w:rsid w:val="00F8112B"/>
    <w:rsid w:val="00F8163F"/>
    <w:rsid w:val="00F81AF4"/>
    <w:rsid w:val="00F82AEC"/>
    <w:rsid w:val="00F82B3C"/>
    <w:rsid w:val="00F82DED"/>
    <w:rsid w:val="00F831AF"/>
    <w:rsid w:val="00F83748"/>
    <w:rsid w:val="00F846A1"/>
    <w:rsid w:val="00F84BE2"/>
    <w:rsid w:val="00F85107"/>
    <w:rsid w:val="00F85170"/>
    <w:rsid w:val="00F857FE"/>
    <w:rsid w:val="00F859A9"/>
    <w:rsid w:val="00F85CEE"/>
    <w:rsid w:val="00F86071"/>
    <w:rsid w:val="00F863CC"/>
    <w:rsid w:val="00F8667E"/>
    <w:rsid w:val="00F86A51"/>
    <w:rsid w:val="00F86CDB"/>
    <w:rsid w:val="00F87577"/>
    <w:rsid w:val="00F8764E"/>
    <w:rsid w:val="00F87858"/>
    <w:rsid w:val="00F90D06"/>
    <w:rsid w:val="00F91C97"/>
    <w:rsid w:val="00F9280F"/>
    <w:rsid w:val="00F92C8F"/>
    <w:rsid w:val="00F935C4"/>
    <w:rsid w:val="00F93A5D"/>
    <w:rsid w:val="00F93A9E"/>
    <w:rsid w:val="00F93E56"/>
    <w:rsid w:val="00F942C4"/>
    <w:rsid w:val="00F944A4"/>
    <w:rsid w:val="00F9558D"/>
    <w:rsid w:val="00F9575F"/>
    <w:rsid w:val="00F95C20"/>
    <w:rsid w:val="00F9640A"/>
    <w:rsid w:val="00F966ED"/>
    <w:rsid w:val="00F96800"/>
    <w:rsid w:val="00F96A31"/>
    <w:rsid w:val="00F9762C"/>
    <w:rsid w:val="00F97661"/>
    <w:rsid w:val="00F978DB"/>
    <w:rsid w:val="00F97EC7"/>
    <w:rsid w:val="00FA013F"/>
    <w:rsid w:val="00FA0390"/>
    <w:rsid w:val="00FA0B3B"/>
    <w:rsid w:val="00FA0E85"/>
    <w:rsid w:val="00FA1D21"/>
    <w:rsid w:val="00FA31BD"/>
    <w:rsid w:val="00FA3501"/>
    <w:rsid w:val="00FA3A12"/>
    <w:rsid w:val="00FA4023"/>
    <w:rsid w:val="00FA4C68"/>
    <w:rsid w:val="00FA5321"/>
    <w:rsid w:val="00FA5D9D"/>
    <w:rsid w:val="00FA5E6D"/>
    <w:rsid w:val="00FA6FF7"/>
    <w:rsid w:val="00FA72EC"/>
    <w:rsid w:val="00FA7AB1"/>
    <w:rsid w:val="00FA7C21"/>
    <w:rsid w:val="00FA7D51"/>
    <w:rsid w:val="00FB009F"/>
    <w:rsid w:val="00FB16CE"/>
    <w:rsid w:val="00FB1FAF"/>
    <w:rsid w:val="00FB211D"/>
    <w:rsid w:val="00FB23B0"/>
    <w:rsid w:val="00FB29A0"/>
    <w:rsid w:val="00FB2E70"/>
    <w:rsid w:val="00FB304E"/>
    <w:rsid w:val="00FB36DD"/>
    <w:rsid w:val="00FB3710"/>
    <w:rsid w:val="00FB4658"/>
    <w:rsid w:val="00FB480C"/>
    <w:rsid w:val="00FB4FA9"/>
    <w:rsid w:val="00FB56EB"/>
    <w:rsid w:val="00FB5A08"/>
    <w:rsid w:val="00FB6830"/>
    <w:rsid w:val="00FB6BB6"/>
    <w:rsid w:val="00FB6D0C"/>
    <w:rsid w:val="00FB70D6"/>
    <w:rsid w:val="00FB7145"/>
    <w:rsid w:val="00FC0FAF"/>
    <w:rsid w:val="00FC1312"/>
    <w:rsid w:val="00FC1653"/>
    <w:rsid w:val="00FC3295"/>
    <w:rsid w:val="00FC372F"/>
    <w:rsid w:val="00FC5192"/>
    <w:rsid w:val="00FC5896"/>
    <w:rsid w:val="00FC5D4C"/>
    <w:rsid w:val="00FC5DAF"/>
    <w:rsid w:val="00FC6526"/>
    <w:rsid w:val="00FC6947"/>
    <w:rsid w:val="00FC6E0C"/>
    <w:rsid w:val="00FC7395"/>
    <w:rsid w:val="00FC793C"/>
    <w:rsid w:val="00FC7A87"/>
    <w:rsid w:val="00FC7C3F"/>
    <w:rsid w:val="00FD0213"/>
    <w:rsid w:val="00FD074D"/>
    <w:rsid w:val="00FD0C23"/>
    <w:rsid w:val="00FD0F31"/>
    <w:rsid w:val="00FD10FB"/>
    <w:rsid w:val="00FD1C33"/>
    <w:rsid w:val="00FD1E64"/>
    <w:rsid w:val="00FD272D"/>
    <w:rsid w:val="00FD327E"/>
    <w:rsid w:val="00FD3700"/>
    <w:rsid w:val="00FD4304"/>
    <w:rsid w:val="00FD4CBB"/>
    <w:rsid w:val="00FD50AC"/>
    <w:rsid w:val="00FD531B"/>
    <w:rsid w:val="00FD5348"/>
    <w:rsid w:val="00FD53C2"/>
    <w:rsid w:val="00FD556E"/>
    <w:rsid w:val="00FD55FC"/>
    <w:rsid w:val="00FD598F"/>
    <w:rsid w:val="00FD5B1B"/>
    <w:rsid w:val="00FD5CDA"/>
    <w:rsid w:val="00FD6424"/>
    <w:rsid w:val="00FD69E9"/>
    <w:rsid w:val="00FD6D73"/>
    <w:rsid w:val="00FD7C34"/>
    <w:rsid w:val="00FE0700"/>
    <w:rsid w:val="00FE1153"/>
    <w:rsid w:val="00FE1354"/>
    <w:rsid w:val="00FE1AC6"/>
    <w:rsid w:val="00FE2503"/>
    <w:rsid w:val="00FE33B5"/>
    <w:rsid w:val="00FE3C12"/>
    <w:rsid w:val="00FE3C7B"/>
    <w:rsid w:val="00FE45C4"/>
    <w:rsid w:val="00FE4807"/>
    <w:rsid w:val="00FE538E"/>
    <w:rsid w:val="00FE5B68"/>
    <w:rsid w:val="00FE5B96"/>
    <w:rsid w:val="00FE5F25"/>
    <w:rsid w:val="00FE62BC"/>
    <w:rsid w:val="00FE63C8"/>
    <w:rsid w:val="00FE640C"/>
    <w:rsid w:val="00FE6BB4"/>
    <w:rsid w:val="00FE6CBA"/>
    <w:rsid w:val="00FE6EF4"/>
    <w:rsid w:val="00FE771D"/>
    <w:rsid w:val="00FF00FD"/>
    <w:rsid w:val="00FF01FF"/>
    <w:rsid w:val="00FF0A07"/>
    <w:rsid w:val="00FF0FF7"/>
    <w:rsid w:val="00FF12CA"/>
    <w:rsid w:val="00FF1F37"/>
    <w:rsid w:val="00FF2C28"/>
    <w:rsid w:val="00FF3895"/>
    <w:rsid w:val="00FF3A79"/>
    <w:rsid w:val="00FF4A19"/>
    <w:rsid w:val="00FF5236"/>
    <w:rsid w:val="00FF5444"/>
    <w:rsid w:val="00FF5CE7"/>
    <w:rsid w:val="00FF6711"/>
    <w:rsid w:val="00FF6A97"/>
    <w:rsid w:val="00FF6E29"/>
    <w:rsid w:val="00FF6F4A"/>
    <w:rsid w:val="00FF700A"/>
    <w:rsid w:val="00FF7870"/>
    <w:rsid w:val="00FF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91ED5"/>
  <w15:docId w15:val="{29D8B4A2-D489-0B45-9B39-20CFE0A94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table" w:styleId="TableGrid">
    <w:name w:val="Table Grid"/>
    <w:basedOn w:val="TableNormal"/>
    <w:uiPriority w:val="99"/>
    <w:rPr>
      <w:rFonts w:ascii="Cambria" w:eastAsia="MS Minngs" w:hAnsi="Cambria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y2iqfc">
    <w:name w:val="y2iqfc"/>
    <w:basedOn w:val="DefaultParagraphFont"/>
  </w:style>
  <w:style w:type="character" w:customStyle="1" w:styleId="word">
    <w:name w:val="word"/>
    <w:basedOn w:val="DefaultParagraphFont"/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16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77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57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4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9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6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6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27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7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5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4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3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6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5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03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0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1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0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6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9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9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1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60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8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8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0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6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2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26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5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39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4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3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68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4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49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8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BADC47-D5AE-4B36-9BC5-CE0F91602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o elizalde noria</dc:creator>
  <cp:keywords/>
  <dc:description/>
  <cp:lastModifiedBy>Venkatesan M Muthu M</cp:lastModifiedBy>
  <cp:revision>4</cp:revision>
  <dcterms:created xsi:type="dcterms:W3CDTF">2024-06-01T09:05:00Z</dcterms:created>
  <dcterms:modified xsi:type="dcterms:W3CDTF">2024-06-19T15:49:00Z</dcterms:modified>
</cp:coreProperties>
</file>